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162C8" w14:textId="0E1C3CA8" w:rsidR="00222E27" w:rsidRPr="004C0D10" w:rsidRDefault="00E3261D" w:rsidP="00D76A9A">
      <w:pPr>
        <w:pStyle w:val="Heading1"/>
        <w:spacing w:line="480" w:lineRule="auto"/>
        <w:rPr>
          <w:rFonts w:ascii="Times New Roman" w:hAnsi="Times New Roman" w:cs="Times New Roman"/>
          <w:b/>
          <w:color w:val="auto"/>
          <w:sz w:val="36"/>
          <w:szCs w:val="36"/>
          <w:lang w:val="en-US"/>
        </w:rPr>
      </w:pPr>
      <w:r>
        <w:rPr>
          <w:rFonts w:ascii="Times New Roman" w:hAnsi="Times New Roman" w:cs="Times New Roman"/>
          <w:b/>
          <w:color w:val="auto"/>
          <w:sz w:val="36"/>
          <w:szCs w:val="36"/>
          <w:lang w:val="en-US"/>
        </w:rPr>
        <w:t>S</w:t>
      </w:r>
      <w:r w:rsidRPr="004C0D10">
        <w:rPr>
          <w:rFonts w:ascii="Times New Roman" w:hAnsi="Times New Roman" w:cs="Times New Roman"/>
          <w:b/>
          <w:color w:val="auto"/>
          <w:sz w:val="36"/>
          <w:szCs w:val="36"/>
          <w:lang w:val="en-US"/>
        </w:rPr>
        <w:t>1</w:t>
      </w:r>
      <w:r>
        <w:rPr>
          <w:rFonts w:ascii="Times New Roman" w:hAnsi="Times New Roman" w:cs="Times New Roman"/>
          <w:b/>
          <w:color w:val="auto"/>
          <w:sz w:val="36"/>
          <w:szCs w:val="36"/>
          <w:lang w:val="en-US"/>
        </w:rPr>
        <w:t xml:space="preserve"> </w:t>
      </w:r>
      <w:r w:rsidR="00222E27" w:rsidRPr="004C0D10">
        <w:rPr>
          <w:rFonts w:ascii="Times New Roman" w:hAnsi="Times New Roman" w:cs="Times New Roman"/>
          <w:b/>
          <w:color w:val="auto"/>
          <w:sz w:val="36"/>
          <w:szCs w:val="36"/>
          <w:lang w:val="en-US"/>
        </w:rPr>
        <w:t>Appendix</w:t>
      </w:r>
      <w:r>
        <w:rPr>
          <w:rFonts w:ascii="Times New Roman" w:hAnsi="Times New Roman" w:cs="Times New Roman"/>
          <w:b/>
          <w:color w:val="auto"/>
          <w:sz w:val="36"/>
          <w:szCs w:val="36"/>
          <w:lang w:val="en-US"/>
        </w:rPr>
        <w:t>.</w:t>
      </w:r>
      <w:r w:rsidR="00222E27" w:rsidRPr="004C0D10">
        <w:rPr>
          <w:rFonts w:ascii="Times New Roman" w:hAnsi="Times New Roman" w:cs="Times New Roman"/>
          <w:b/>
          <w:color w:val="auto"/>
          <w:sz w:val="36"/>
          <w:szCs w:val="36"/>
          <w:lang w:val="en-US"/>
        </w:rPr>
        <w:t xml:space="preserve"> In-depth descriptions of archaeological contexts</w:t>
      </w:r>
    </w:p>
    <w:p w14:paraId="351787FF" w14:textId="77777777" w:rsidR="00222E27" w:rsidRPr="004C0D10" w:rsidRDefault="00222E27" w:rsidP="00D76A9A">
      <w:pPr>
        <w:pStyle w:val="Heading2"/>
        <w:spacing w:line="480" w:lineRule="auto"/>
        <w:rPr>
          <w:rFonts w:ascii="Times New Roman" w:hAnsi="Times New Roman" w:cs="Times New Roman"/>
          <w:b/>
          <w:color w:val="auto"/>
          <w:sz w:val="32"/>
          <w:szCs w:val="32"/>
          <w:lang w:val="en-US"/>
        </w:rPr>
      </w:pPr>
      <w:r w:rsidRPr="004C0D10">
        <w:rPr>
          <w:rFonts w:ascii="Times New Roman" w:hAnsi="Times New Roman" w:cs="Times New Roman"/>
          <w:b/>
          <w:color w:val="auto"/>
          <w:sz w:val="32"/>
          <w:szCs w:val="32"/>
          <w:lang w:val="en-US"/>
        </w:rPr>
        <w:t xml:space="preserve">Early Nordic Bronze Age Thisted County: </w:t>
      </w:r>
    </w:p>
    <w:p w14:paraId="63982B43" w14:textId="77777777" w:rsidR="004C0D10" w:rsidRPr="004C0D10" w:rsidRDefault="00222E27" w:rsidP="004C0D10">
      <w:pPr>
        <w:pStyle w:val="Heading3"/>
        <w:spacing w:line="240" w:lineRule="auto"/>
        <w:rPr>
          <w:rFonts w:ascii="Times New Roman" w:hAnsi="Times New Roman" w:cs="Times New Roman"/>
          <w:b/>
          <w:color w:val="auto"/>
          <w:sz w:val="28"/>
          <w:szCs w:val="28"/>
          <w:lang w:val="en-US"/>
        </w:rPr>
      </w:pPr>
      <w:r w:rsidRPr="004C0D10">
        <w:rPr>
          <w:rFonts w:ascii="Times New Roman" w:hAnsi="Times New Roman" w:cs="Times New Roman"/>
          <w:b/>
          <w:color w:val="auto"/>
          <w:sz w:val="28"/>
          <w:szCs w:val="28"/>
          <w:lang w:val="en-US"/>
        </w:rPr>
        <w:t>Villerup (Ke 5501</w:t>
      </w:r>
      <w:r w:rsidR="008B2704" w:rsidRPr="004C0D10">
        <w:rPr>
          <w:rFonts w:ascii="Times New Roman" w:hAnsi="Times New Roman" w:cs="Times New Roman"/>
          <w:b/>
          <w:color w:val="auto"/>
          <w:sz w:val="28"/>
          <w:szCs w:val="28"/>
          <w:lang w:val="en-US"/>
        </w:rPr>
        <w:t>, FF 110612-86</w:t>
      </w:r>
      <w:r w:rsidRPr="004C0D10">
        <w:rPr>
          <w:rFonts w:ascii="Times New Roman" w:hAnsi="Times New Roman" w:cs="Times New Roman"/>
          <w:b/>
          <w:color w:val="auto"/>
          <w:sz w:val="28"/>
          <w:szCs w:val="28"/>
          <w:lang w:val="en-US"/>
        </w:rPr>
        <w:t>)</w:t>
      </w:r>
    </w:p>
    <w:p w14:paraId="55054D76" w14:textId="46451735" w:rsidR="00222E27" w:rsidRPr="004C0D10" w:rsidRDefault="00222E27" w:rsidP="004C0D10">
      <w:pPr>
        <w:pStyle w:val="Heading3"/>
        <w:spacing w:line="480" w:lineRule="auto"/>
        <w:rPr>
          <w:rFonts w:ascii="Times New Roman" w:hAnsi="Times New Roman" w:cs="Times New Roman"/>
          <w:b/>
          <w:color w:val="auto"/>
          <w:sz w:val="28"/>
          <w:szCs w:val="28"/>
          <w:lang w:val="en-US"/>
        </w:rPr>
      </w:pPr>
      <w:r w:rsidRPr="004C0D10">
        <w:rPr>
          <w:rFonts w:ascii="Times New Roman" w:hAnsi="Times New Roman" w:cs="Times New Roman"/>
          <w:color w:val="auto"/>
          <w:lang w:val="en-US"/>
        </w:rPr>
        <w:t>The partly overploughed mound at Ville</w:t>
      </w:r>
      <w:r w:rsidR="008B2704" w:rsidRPr="004C0D10">
        <w:rPr>
          <w:rFonts w:ascii="Times New Roman" w:hAnsi="Times New Roman" w:cs="Times New Roman"/>
          <w:color w:val="auto"/>
          <w:lang w:val="en-US"/>
        </w:rPr>
        <w:t>rup (THY 1696</w:t>
      </w:r>
      <w:r w:rsidRPr="004C0D10">
        <w:rPr>
          <w:rFonts w:ascii="Times New Roman" w:hAnsi="Times New Roman" w:cs="Times New Roman"/>
          <w:color w:val="auto"/>
          <w:lang w:val="en-US"/>
        </w:rPr>
        <w:t>), was excavated by Museum Thy in 1981-1982</w:t>
      </w:r>
      <w:r w:rsidRPr="004C0D10">
        <w:rPr>
          <w:rFonts w:ascii="Times New Roman" w:hAnsi="Times New Roman" w:cs="Times New Roman"/>
          <w:color w:val="auto"/>
          <w:vertAlign w:val="superscript"/>
          <w:lang w:val="en-US"/>
        </w:rPr>
        <w:t xml:space="preserve"> </w:t>
      </w:r>
      <w:r w:rsidRPr="004C0D10">
        <w:rPr>
          <w:rFonts w:ascii="Times New Roman" w:hAnsi="Times New Roman" w:cs="Times New Roman"/>
          <w:color w:val="auto"/>
          <w:vertAlign w:val="superscript"/>
          <w:lang w:val="en-US"/>
        </w:rPr>
        <w:fldChar w:fldCharType="begin"/>
      </w:r>
      <w:r w:rsidR="00D76A9A" w:rsidRPr="004C0D10">
        <w:rPr>
          <w:rFonts w:ascii="Times New Roman" w:hAnsi="Times New Roman" w:cs="Times New Roman"/>
          <w:color w:val="auto"/>
          <w:vertAlign w:val="superscript"/>
          <w:lang w:val="en-US"/>
        </w:rPr>
        <w:instrText xml:space="preserve"> ADDIN ZOTERO_ITEM CSL_CITATION {"citationID":"yLTwYBJC","properties":{"formattedCitation":"[1]","plainCitation":"[1]","noteIndex":0},"citationItems":[{"id":1691,"uris":["http://zotero.org/users/6882198/items/WG9N5JFE"],"uri":["http://zotero.org/users/6882198/items/WG9N5JFE"],"itemData":{"id":1691,"type":"manuscript","event-place":"København","publisher-place":"København","title":"Villerup Beretning","author":[{"family":"Vedsted","given":"J."},{"family":"Thomsen","given":"P. O."}],"issued":{"date-parts":[["1982",4]]}}}],"schema":"https://github.com/citation-style-language/schema/raw/master/csl-citation.json"} </w:instrText>
      </w:r>
      <w:r w:rsidRPr="004C0D10">
        <w:rPr>
          <w:rFonts w:ascii="Times New Roman" w:hAnsi="Times New Roman" w:cs="Times New Roman"/>
          <w:color w:val="auto"/>
          <w:vertAlign w:val="superscript"/>
          <w:lang w:val="en-US"/>
        </w:rPr>
        <w:fldChar w:fldCharType="separate"/>
      </w:r>
      <w:r w:rsidR="00D76A9A" w:rsidRPr="004C0D10">
        <w:rPr>
          <w:rFonts w:ascii="Times New Roman" w:hAnsi="Times New Roman" w:cs="Times New Roman"/>
          <w:color w:val="auto"/>
          <w:lang w:val="en-US"/>
        </w:rPr>
        <w:t>[1]</w:t>
      </w:r>
      <w:r w:rsidRPr="004C0D10">
        <w:rPr>
          <w:rFonts w:ascii="Times New Roman" w:hAnsi="Times New Roman" w:cs="Times New Roman"/>
          <w:color w:val="auto"/>
          <w:vertAlign w:val="superscript"/>
          <w:lang w:val="en-US"/>
        </w:rPr>
        <w:fldChar w:fldCharType="end"/>
      </w:r>
      <w:r w:rsidRPr="004C0D10">
        <w:rPr>
          <w:rFonts w:ascii="Times New Roman" w:hAnsi="Times New Roman" w:cs="Times New Roman"/>
          <w:color w:val="auto"/>
          <w:lang w:val="en-US"/>
        </w:rPr>
        <w:t xml:space="preserve">. The mound at Villerup is part of a series of near super-imposed mounds situated on a ridge close to the ancient coastline. Excavation of the mound revealed a total of six stone cists. Prehistoric interventions at the site seem to have even continued into the Early Iron Age. For the present study, we sampled material from two of the Early Bronze Age cists: the central grave (THY 1696 grave </w:t>
      </w:r>
      <w:r w:rsidR="00AF1CF2" w:rsidRPr="004C0D10">
        <w:rPr>
          <w:rFonts w:ascii="Times New Roman" w:hAnsi="Times New Roman" w:cs="Times New Roman"/>
          <w:color w:val="auto"/>
          <w:lang w:val="en-US"/>
        </w:rPr>
        <w:t>N</w:t>
      </w:r>
      <w:r w:rsidRPr="004C0D10">
        <w:rPr>
          <w:rFonts w:ascii="Times New Roman" w:hAnsi="Times New Roman" w:cs="Times New Roman"/>
          <w:color w:val="auto"/>
          <w:lang w:val="en-US"/>
        </w:rPr>
        <w:t xml:space="preserve">106) from the first mound and another grave from the periphery of one of the larger mounds built on top of it (THY 1696 grave </w:t>
      </w:r>
      <w:r w:rsidR="00AF1CF2" w:rsidRPr="004C0D10">
        <w:rPr>
          <w:rFonts w:ascii="Times New Roman" w:hAnsi="Times New Roman" w:cs="Times New Roman"/>
          <w:color w:val="auto"/>
          <w:lang w:val="en-US"/>
        </w:rPr>
        <w:t>N</w:t>
      </w:r>
      <w:r w:rsidRPr="004C0D10">
        <w:rPr>
          <w:rFonts w:ascii="Times New Roman" w:hAnsi="Times New Roman" w:cs="Times New Roman"/>
          <w:color w:val="auto"/>
          <w:lang w:val="en-US"/>
        </w:rPr>
        <w:t xml:space="preserve">10). </w:t>
      </w:r>
    </w:p>
    <w:p w14:paraId="1D0FBBCE" w14:textId="6E97FA82" w:rsidR="00222E27" w:rsidRPr="004C0D10" w:rsidRDefault="00222E27" w:rsidP="00D76A9A">
      <w:pPr>
        <w:spacing w:line="480" w:lineRule="auto"/>
        <w:ind w:firstLine="720"/>
        <w:jc w:val="both"/>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Alongside the remnants of the pyre-pit it contained within it, the central grave (THY 1696 grave N106) included a thin layer of cremated human remains, a small piece of textile remains, the foot of a sheep/goat into which a hole had been drilled and, importantly, a small bronze tutulus, which could be typologically dated to Period II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WUHgZdJp","properties":{"formattedCitation":"[2,3]","plainCitation":"[2,3]","noteIndex":0},"citationItems":[{"id":760,"uris":["http://zotero.org/users/6882198/items/4NZDHYJ2"],"uri":["http://zotero.org/users/6882198/items/4NZDHYJ2"],"itemData":{"id":760,"type":"article-journal","container-title":"KUML","page":"158-198","title":"Damsgård. En overpløjet høj fra ældre bronzealder per. III med stenkiste og ligbrændingsgrube","volume":"1993-1994","author":[{"family":"Olsen","given":"Anne-Louise Haack"},{"family":"Bech","given":"Jens-Henrik"}],"issued":{"date-parts":[["1993"]],"season":"1994"}},"label":"page"},{"id":35,"uris":["http://zotero.org/users/6882198/items/4K2DXF2I"],"uri":["http://zotero.org/users/6882198/items/4K2DXF2I"],"itemData":{"id":35,"type":"book","event-place":"Neumünster and Copenhagen","publisher":"Nationalmuseet and Wachholtz","publisher-place":"Neumünster and Copenhagen","title":"Die Funde der ältesten Bronzezeit des nordischen Kreises in Dänemark, Schleswig-Holstein und Niedersachsen: Thisted","volume":"XI","author":[{"family":"Aner","given":"Ekkehard"},{"family":"Kersten","given":"Karl"}],"issued":{"date-parts":[["2001"]]}},"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2,3]</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Physical anthropological analysis of this cremated material showed that it included those of an infant aged from 7-13 months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1NjSBfUg","properties":{"formattedCitation":"[3]","plainCitation":"[3]","noteIndex":0},"citationItems":[{"id":760,"uris":["http://zotero.org/users/6882198/items/4NZDHYJ2"],"uri":["http://zotero.org/users/6882198/items/4NZDHYJ2"],"itemData":{"id":760,"type":"article-journal","container-title":"KUML","page":"158-198","title":"Damsgård. En overpløjet høj fra ældre bronzealder per. III med stenkiste og ligbrændingsgrube","volume":"1993-1994","author":[{"family":"Olsen","given":"Anne-Louise Haack"},{"family":"Bech","given":"Jens-Henrik"}],"issued":{"date-parts":[["1993"]],"season":"1994"}}}],"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3]</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For the current research, one deciduous molar from this sub-adult individual (THY 1696 grave N106) was sampled.</w:t>
      </w:r>
    </w:p>
    <w:p w14:paraId="7FA4953D" w14:textId="57BA4F83" w:rsidR="00222E27" w:rsidRPr="004C0D10" w:rsidRDefault="00222E27" w:rsidP="00D76A9A">
      <w:pPr>
        <w:spacing w:line="480" w:lineRule="auto"/>
        <w:ind w:firstLine="720"/>
        <w:jc w:val="both"/>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As mentioned, a further sample was also taken from another cremation grave found at the periphery of the larger mound built on top of the first. This other grave (THY 1696 grave N10) included a stone cist in which two distinct piles of cremated remains were found. In the northernmost of these, excavators found a bone needle and a flint scraper, while in the southernmost they recovered a spiral armring. These objects suggest a broad date to the Early Bronze Age. The preservation of the cremated material from this grave was not ideal; therefore, it was not anthropologically analyzed. However, it has been suggested that the cremation was that of a female individual, due to the grave </w:t>
      </w:r>
      <w:r w:rsidRPr="004C0D10">
        <w:rPr>
          <w:rFonts w:ascii="Times New Roman" w:hAnsi="Times New Roman" w:cs="Times New Roman"/>
          <w:sz w:val="24"/>
          <w:szCs w:val="24"/>
          <w:lang w:val="en-US"/>
        </w:rPr>
        <w:lastRenderedPageBreak/>
        <w:t xml:space="preserve">goods associated with it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edhPLu6s","properties":{"formattedCitation":"[2]","plainCitation":"[2]","noteIndex":0},"citationItems":[{"id":35,"uris":["http://zotero.org/users/6882198/items/4K2DXF2I"],"uri":["http://zotero.org/users/6882198/items/4K2DXF2I"],"itemData":{"id":35,"type":"book","event-place":"Neumünster and Copenhagen","publisher":"Nationalmuseet and Wachholtz","publisher-place":"Neumünster and Copenhagen","title":"Die Funde der ältesten Bronzezeit des nordischen Kreises in Dänemark, Schleswig-Holstein und Niedersachsen: Thisted","volume":"XI","author":[{"family":"Aner","given":"Ekkehard"},{"family":"Kersten","given":"Karl"}],"issued":{"date-parts":[["2001"]]}},"locator":"218","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2]</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For the present research, an adult first premolar was sampled from this individual (THY1696 grave N10). </w:t>
      </w:r>
    </w:p>
    <w:p w14:paraId="21502B9B" w14:textId="21893FF7" w:rsidR="00222E27" w:rsidRPr="004C0D10" w:rsidRDefault="00222E27" w:rsidP="00D76A9A">
      <w:pPr>
        <w:pStyle w:val="Heading3"/>
        <w:rPr>
          <w:rFonts w:ascii="Times New Roman" w:hAnsi="Times New Roman" w:cs="Times New Roman"/>
          <w:b/>
          <w:color w:val="auto"/>
          <w:sz w:val="28"/>
          <w:szCs w:val="28"/>
          <w:lang w:val="en-US"/>
        </w:rPr>
      </w:pPr>
      <w:r w:rsidRPr="004C0D10">
        <w:rPr>
          <w:rFonts w:ascii="Times New Roman" w:hAnsi="Times New Roman" w:cs="Times New Roman"/>
          <w:b/>
          <w:color w:val="auto"/>
          <w:sz w:val="28"/>
          <w:szCs w:val="28"/>
          <w:lang w:val="en-US"/>
        </w:rPr>
        <w:t>Egshvile (Ke 5115</w:t>
      </w:r>
      <w:r w:rsidR="008B2704" w:rsidRPr="004C0D10">
        <w:rPr>
          <w:rFonts w:ascii="Times New Roman" w:hAnsi="Times New Roman" w:cs="Times New Roman"/>
          <w:b/>
          <w:color w:val="auto"/>
          <w:sz w:val="28"/>
          <w:szCs w:val="28"/>
          <w:lang w:val="en-US"/>
        </w:rPr>
        <w:t>, FF 110210-12</w:t>
      </w:r>
      <w:r w:rsidRPr="004C0D10">
        <w:rPr>
          <w:rFonts w:ascii="Times New Roman" w:hAnsi="Times New Roman" w:cs="Times New Roman"/>
          <w:b/>
          <w:color w:val="auto"/>
          <w:sz w:val="28"/>
          <w:szCs w:val="28"/>
          <w:lang w:val="en-US"/>
        </w:rPr>
        <w:t>)</w:t>
      </w:r>
    </w:p>
    <w:p w14:paraId="1BA5981A" w14:textId="69A78A67" w:rsidR="00222E27" w:rsidRPr="004C0D10" w:rsidRDefault="00222E27" w:rsidP="00D76A9A">
      <w:pPr>
        <w:pStyle w:val="CommentText"/>
        <w:spacing w:line="480" w:lineRule="auto"/>
        <w:ind w:firstLine="720"/>
        <w:rPr>
          <w:sz w:val="24"/>
          <w:szCs w:val="24"/>
          <w:lang w:val="en-US"/>
        </w:rPr>
      </w:pPr>
      <w:r w:rsidRPr="004C0D10">
        <w:rPr>
          <w:sz w:val="24"/>
          <w:szCs w:val="24"/>
          <w:lang w:val="en-US"/>
        </w:rPr>
        <w:t xml:space="preserve">In the winter of 1988-1989 a private person noticed a collection of large stones on the surface of an overploughed mound at Egshvile, (THY 2554). This led to the subsequent excavation of the mound by Museum Thy in March and September of 1989 </w:t>
      </w:r>
      <w:r w:rsidRPr="004C0D10">
        <w:rPr>
          <w:sz w:val="24"/>
          <w:szCs w:val="24"/>
          <w:lang w:val="en-US"/>
        </w:rPr>
        <w:fldChar w:fldCharType="begin"/>
      </w:r>
      <w:r w:rsidR="00D76A9A" w:rsidRPr="004C0D10">
        <w:rPr>
          <w:sz w:val="24"/>
          <w:szCs w:val="24"/>
          <w:lang w:val="en-US"/>
        </w:rPr>
        <w:instrText xml:space="preserve"> ADDIN ZOTERO_ITEM CSL_CITATION {"citationID":"8U2BjkGK","properties":{"formattedCitation":"[2,4]","plainCitation":"[2,4]","noteIndex":0},"citationItems":[{"id":35,"uris":["http://zotero.org/users/6882198/items/4K2DXF2I"],"uri":["http://zotero.org/users/6882198/items/4K2DXF2I"],"itemData":{"id":35,"type":"book","event-place":"Neumünster and Copenhagen","publisher":"Nationalmuseet and Wachholtz","publisher-place":"Neumünster and Copenhagen","title":"Die Funde der ältesten Bronzezeit des nordischen Kreises in Dänemark, Schleswig-Holstein und Niedersachsen: Thisted","volume":"XI","author":[{"family":"Aner","given":"Ekkehard"},{"family":"Kersten","given":"Karl"}],"issued":{"date-parts":[["2001"]]}},"label":"page"},{"id":759,"uris":["http://zotero.org/users/6882198/items/S9VR28P3"],"uri":["http://zotero.org/users/6882198/items/S9VR28P3"],"itemData":{"id":759,"type":"article-journal","container-title":"Journal of Danish Archaeology","page":"133-152","title":"Egshvile: A Bronze Age barrow with early urn graves from Thy","volume":"9","author":[{"family":"Olsen","given":"Anne-Louise Haack"}],"issued":{"date-parts":[["1992"]]}},"label":"page"}],"schema":"https://github.com/citation-style-language/schema/raw/master/csl-citation.json"} </w:instrText>
      </w:r>
      <w:r w:rsidRPr="004C0D10">
        <w:rPr>
          <w:sz w:val="24"/>
          <w:szCs w:val="24"/>
          <w:lang w:val="en-US"/>
        </w:rPr>
        <w:fldChar w:fldCharType="separate"/>
      </w:r>
      <w:r w:rsidR="00D76A9A" w:rsidRPr="004C0D10">
        <w:rPr>
          <w:sz w:val="24"/>
        </w:rPr>
        <w:t>[2,4]</w:t>
      </w:r>
      <w:r w:rsidRPr="004C0D10">
        <w:rPr>
          <w:sz w:val="24"/>
          <w:szCs w:val="24"/>
          <w:lang w:val="en-US"/>
        </w:rPr>
        <w:fldChar w:fldCharType="end"/>
      </w:r>
      <w:r w:rsidRPr="004C0D10">
        <w:rPr>
          <w:noProof/>
          <w:sz w:val="24"/>
          <w:szCs w:val="24"/>
          <w:lang w:val="en-US"/>
        </w:rPr>
        <w:t xml:space="preserve">. The mound contained three phases, each with an Early Bronze Age cremation burial, and secondary graves from the Late Bronze Age. The subject for the present research is the central grave of the oldest phase of the mound which measured 3 m in diameter and was originally approximately 0,8 m high. The grave contained an urn set in a small stone cist. The urn held </w:t>
      </w:r>
      <w:r w:rsidRPr="004C0D10">
        <w:rPr>
          <w:sz w:val="24"/>
          <w:szCs w:val="24"/>
          <w:lang w:val="en-US"/>
        </w:rPr>
        <w:t xml:space="preserve">the cremated remains of a five-year old child (THY 2554 urn N6, x 18) alongside one complete and one partial amber bead as well as 20 pieces of unworked amber and the leg bones of a calf </w:t>
      </w:r>
      <w:r w:rsidRPr="004C0D10">
        <w:rPr>
          <w:sz w:val="24"/>
          <w:szCs w:val="24"/>
          <w:lang w:val="en-US"/>
        </w:rPr>
        <w:fldChar w:fldCharType="begin"/>
      </w:r>
      <w:r w:rsidR="00D76A9A" w:rsidRPr="004C0D10">
        <w:rPr>
          <w:sz w:val="24"/>
          <w:szCs w:val="24"/>
          <w:lang w:val="en-US"/>
        </w:rPr>
        <w:instrText xml:space="preserve"> ADDIN ZOTERO_ITEM CSL_CITATION {"citationID":"u73q7YkG","properties":{"formattedCitation":"[4]","plainCitation":"[4]","noteIndex":0},"citationItems":[{"id":759,"uris":["http://zotero.org/users/6882198/items/S9VR28P3"],"uri":["http://zotero.org/users/6882198/items/S9VR28P3"],"itemData":{"id":759,"type":"article-journal","container-title":"Journal of Danish Archaeology","page":"133-152","title":"Egshvile: A Bronze Age barrow with early urn graves from Thy","volume":"9","author":[{"family":"Olsen","given":"Anne-Louise Haack"}],"issued":{"date-parts":[["1992"]]}}}],"schema":"https://github.com/citation-style-language/schema/raw/master/csl-citation.json"} </w:instrText>
      </w:r>
      <w:r w:rsidRPr="004C0D10">
        <w:rPr>
          <w:sz w:val="24"/>
          <w:szCs w:val="24"/>
          <w:lang w:val="en-US"/>
        </w:rPr>
        <w:fldChar w:fldCharType="separate"/>
      </w:r>
      <w:r w:rsidR="00D76A9A" w:rsidRPr="004C0D10">
        <w:rPr>
          <w:sz w:val="24"/>
        </w:rPr>
        <w:t>[4]</w:t>
      </w:r>
      <w:r w:rsidRPr="004C0D10">
        <w:rPr>
          <w:sz w:val="24"/>
          <w:szCs w:val="24"/>
          <w:lang w:val="en-US"/>
        </w:rPr>
        <w:fldChar w:fldCharType="end"/>
      </w:r>
      <w:r w:rsidRPr="004C0D10">
        <w:rPr>
          <w:sz w:val="24"/>
          <w:szCs w:val="24"/>
          <w:lang w:val="en-US"/>
        </w:rPr>
        <w:t xml:space="preserve">.  </w:t>
      </w:r>
      <w:r w:rsidRPr="004C0D10">
        <w:rPr>
          <w:sz w:val="24"/>
          <w:szCs w:val="24"/>
        </w:rPr>
        <w:t xml:space="preserve">Cremated bone from the grave has been </w:t>
      </w:r>
      <w:r w:rsidRPr="004C0D10">
        <w:rPr>
          <w:sz w:val="24"/>
          <w:szCs w:val="24"/>
          <w:vertAlign w:val="superscript"/>
        </w:rPr>
        <w:t>14</w:t>
      </w:r>
      <w:r w:rsidRPr="004C0D10">
        <w:rPr>
          <w:sz w:val="24"/>
          <w:szCs w:val="24"/>
        </w:rPr>
        <w:t xml:space="preserve">C dated to </w:t>
      </w:r>
      <w:r w:rsidR="0091653C" w:rsidRPr="004C0D10">
        <w:rPr>
          <w:sz w:val="24"/>
          <w:szCs w:val="24"/>
        </w:rPr>
        <w:t>3052 +/-46</w:t>
      </w:r>
      <w:r w:rsidRPr="004C0D10">
        <w:rPr>
          <w:sz w:val="24"/>
          <w:szCs w:val="24"/>
        </w:rPr>
        <w:t xml:space="preserve"> with one sigma </w:t>
      </w:r>
      <w:r w:rsidRPr="004C0D10">
        <w:rPr>
          <w:sz w:val="24"/>
          <w:szCs w:val="24"/>
        </w:rPr>
        <w:fldChar w:fldCharType="begin"/>
      </w:r>
      <w:r w:rsidR="00D76A9A" w:rsidRPr="004C0D10">
        <w:rPr>
          <w:sz w:val="24"/>
          <w:szCs w:val="24"/>
        </w:rPr>
        <w:instrText xml:space="preserve"> ADDIN ZOTERO_ITEM CSL_CITATION {"citationID":"Pba4Jdyb","properties":{"formattedCitation":"[5]","plainCitation":"[5]","noteIndex":0},"citationItems":[{"id":1817,"uris":["http://zotero.org/users/6882198/items/TK4PJP49"],"uri":["http://zotero.org/users/6882198/items/TK4PJP49"],"itemData":{"id":1817,"type":"article-journal","container-title":"Acta Archaeologica","DOI":"https://doi.org/10.1111/j.1600-0390.2012.00513.x","ISSN":"1600-0390","issue":"1","language":"en","note":"_eprint: https://onlinelibrary.wiley.com/doi/pdf/10.1111/j.1600-0390.2012.00513.x","page":"9-10","source":"Wiley Online Library","title":"A new absolute danish bronze age chronology as based on radiocarbon dating of cremated bone samples from burials","volume":"83","author":[{"family":"Hornstrup","given":"Karen Margrethe"},{"family":"Olsen","given":"Jesper"},{"family":"Heinemeier","given":"Jan"},{"family":"Thrane","given":"Henrik"},{"family":"Bennike","given":"Pia"}],"issued":{"date-parts":[["2012"]]}}}],"schema":"https://github.com/citation-style-language/schema/raw/master/csl-citation.json"} </w:instrText>
      </w:r>
      <w:r w:rsidRPr="004C0D10">
        <w:rPr>
          <w:sz w:val="24"/>
          <w:szCs w:val="24"/>
        </w:rPr>
        <w:fldChar w:fldCharType="separate"/>
      </w:r>
      <w:r w:rsidR="00D76A9A" w:rsidRPr="004C0D10">
        <w:rPr>
          <w:sz w:val="24"/>
        </w:rPr>
        <w:t>[5]</w:t>
      </w:r>
      <w:r w:rsidRPr="004C0D10">
        <w:rPr>
          <w:sz w:val="24"/>
          <w:szCs w:val="24"/>
        </w:rPr>
        <w:fldChar w:fldCharType="end"/>
      </w:r>
      <w:r w:rsidRPr="004C0D10">
        <w:rPr>
          <w:sz w:val="24"/>
          <w:szCs w:val="24"/>
        </w:rPr>
        <w:t xml:space="preserve">. Hornstrup places the grave in Period II. </w:t>
      </w:r>
      <w:r w:rsidRPr="004C0D10">
        <w:rPr>
          <w:sz w:val="24"/>
          <w:szCs w:val="24"/>
          <w:lang w:val="en-US"/>
        </w:rPr>
        <w:t>For the present research, a first molar was sampled from this individual (THY 2554 urn N6, x18).</w:t>
      </w:r>
    </w:p>
    <w:p w14:paraId="0CA02684" w14:textId="390815E7" w:rsidR="00222E27" w:rsidRPr="004C0D10" w:rsidRDefault="00222E27" w:rsidP="00D76A9A">
      <w:pPr>
        <w:spacing w:line="480" w:lineRule="auto"/>
        <w:ind w:firstLine="720"/>
        <w:jc w:val="both"/>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The mound contained two more cremation graves from the Early Bronze Age, including another urn grave belonging to a 30-50 year-old, richly equipped female from Period II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URhHhpSz","properties":{"formattedCitation":"[5,6]","plainCitation":"[5,6]","noteIndex":0},"citationItems":[{"id":1817,"uris":["http://zotero.org/users/6882198/items/TK4PJP49"],"uri":["http://zotero.org/users/6882198/items/TK4PJP49"],"itemData":{"id":1817,"type":"article-journal","container-title":"Acta Archaeologica","DOI":"https://doi.org/10.1111/j.1600-0390.2012.00513.x","ISSN":"1600-0390","issue":"1","language":"en","note":"_eprint: https://onlinelibrary.wiley.com/doi/pdf/10.1111/j.1600-0390.2012.00513.x","page":"9-10","source":"Wiley Online Library","title":"A new absolute danish bronze age chronology as based on radiocarbon dating of cremated bone samples from burials","volume":"83","author":[{"family":"Hornstrup","given":"Karen Margrethe"},{"family":"Olsen","given":"Jesper"},{"family":"Heinemeier","given":"Jan"},{"family":"Thrane","given":"Henrik"},{"family":"Bennike","given":"Pia"}],"issued":{"date-parts":[["2012"]]}},"label":"page"},{"id":11,"uris":["http://zotero.org/users/6882198/items/XBM4BTQC"],"uri":["http://zotero.org/users/6882198/items/XBM4BTQC"],"itemData":{"id":11,"type":"manuscript","event-place":"København","publisher-place":"København","title":"Anthropological Analyses Egshvile","author":[{"family":"Alexanderson","given":"Verner"}],"issued":{"date-parts":[["1990"]]}},"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5,6]</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w:t>
      </w:r>
      <w:r w:rsidR="0091653C" w:rsidRPr="004C0D10">
        <w:rPr>
          <w:rFonts w:ascii="Times New Roman" w:hAnsi="Times New Roman" w:cs="Times New Roman"/>
          <w:sz w:val="24"/>
          <w:szCs w:val="24"/>
          <w:lang w:val="en-US"/>
        </w:rPr>
        <w:t xml:space="preserve">The grave was </w:t>
      </w:r>
      <w:r w:rsidR="0091653C" w:rsidRPr="004C0D10">
        <w:rPr>
          <w:rFonts w:ascii="Times New Roman" w:hAnsi="Times New Roman" w:cs="Times New Roman"/>
          <w:sz w:val="24"/>
          <w:szCs w:val="24"/>
          <w:vertAlign w:val="superscript"/>
          <w:lang w:val="en-US"/>
        </w:rPr>
        <w:t>14</w:t>
      </w:r>
      <w:r w:rsidR="0091653C" w:rsidRPr="004C0D10">
        <w:rPr>
          <w:rFonts w:ascii="Times New Roman" w:hAnsi="Times New Roman" w:cs="Times New Roman"/>
          <w:sz w:val="24"/>
          <w:szCs w:val="24"/>
          <w:lang w:val="en-US"/>
        </w:rPr>
        <w:t xml:space="preserve">C dated to 3049 +/-27 BP at the level of one sigma certainty (AAR-8827) </w:t>
      </w:r>
      <w:r w:rsidR="0091653C"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SaF0Wu3g","properties":{"formattedCitation":"[5]","plainCitation":"[5]","noteIndex":0},"citationItems":[{"id":1817,"uris":["http://zotero.org/users/6882198/items/TK4PJP49"],"uri":["http://zotero.org/users/6882198/items/TK4PJP49"],"itemData":{"id":1817,"type":"article-journal","container-title":"Acta Archaeologica","DOI":"https://doi.org/10.1111/j.1600-0390.2012.00513.x","ISSN":"1600-0390","issue":"1","language":"en","note":"_eprint: https://onlinelibrary.wiley.com/doi/pdf/10.1111/j.1600-0390.2012.00513.x","page":"9-10","source":"Wiley Online Library","title":"A new absolute danish bronze age chronology as based on radiocarbon dating of cremated bone samples from burials","volume":"83","author":[{"family":"Hornstrup","given":"Karen Margrethe"},{"family":"Olsen","given":"Jesper"},{"family":"Heinemeier","given":"Jan"},{"family":"Thrane","given":"Henrik"},{"family":"Bennike","given":"Pia"}],"issued":{"date-parts":[["2012"]]}}}],"schema":"https://github.com/citation-style-language/schema/raw/master/csl-citation.json"} </w:instrText>
      </w:r>
      <w:r w:rsidR="0091653C"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5]</w:t>
      </w:r>
      <w:r w:rsidR="0091653C" w:rsidRPr="004C0D10">
        <w:rPr>
          <w:rFonts w:ascii="Times New Roman" w:hAnsi="Times New Roman" w:cs="Times New Roman"/>
          <w:sz w:val="24"/>
          <w:szCs w:val="24"/>
          <w:lang w:val="en-US"/>
        </w:rPr>
        <w:fldChar w:fldCharType="end"/>
      </w:r>
      <w:r w:rsidR="0091653C" w:rsidRPr="004C0D10">
        <w:rPr>
          <w:rFonts w:ascii="Times New Roman" w:hAnsi="Times New Roman" w:cs="Times New Roman"/>
          <w:sz w:val="24"/>
          <w:szCs w:val="24"/>
          <w:lang w:val="en-US"/>
        </w:rPr>
        <w:t xml:space="preserve">. </w:t>
      </w:r>
      <w:r w:rsidRPr="004C0D10">
        <w:rPr>
          <w:rFonts w:ascii="Times New Roman" w:hAnsi="Times New Roman" w:cs="Times New Roman"/>
          <w:sz w:val="24"/>
          <w:szCs w:val="24"/>
          <w:lang w:val="en-US"/>
        </w:rPr>
        <w:t xml:space="preserve">Unfortunately, there was no available human material suitable for strontium analysis from that grave. </w:t>
      </w:r>
    </w:p>
    <w:p w14:paraId="4B0B6F32" w14:textId="33115A7B" w:rsidR="00222E27" w:rsidRPr="004C0D10" w:rsidRDefault="00222E27" w:rsidP="00D76A9A">
      <w:pPr>
        <w:pStyle w:val="Heading3"/>
        <w:rPr>
          <w:rFonts w:ascii="Times New Roman" w:hAnsi="Times New Roman" w:cs="Times New Roman"/>
          <w:b/>
          <w:color w:val="auto"/>
          <w:sz w:val="28"/>
          <w:szCs w:val="28"/>
          <w:lang w:val="en-US"/>
        </w:rPr>
      </w:pPr>
      <w:r w:rsidRPr="004C0D10">
        <w:rPr>
          <w:rFonts w:ascii="Times New Roman" w:hAnsi="Times New Roman" w:cs="Times New Roman"/>
          <w:b/>
          <w:color w:val="auto"/>
          <w:sz w:val="28"/>
          <w:szCs w:val="28"/>
          <w:lang w:val="en-US"/>
        </w:rPr>
        <w:t>Erslev (Ke 5278</w:t>
      </w:r>
      <w:r w:rsidR="008B2704" w:rsidRPr="004C0D10">
        <w:rPr>
          <w:rFonts w:ascii="Times New Roman" w:hAnsi="Times New Roman" w:cs="Times New Roman"/>
          <w:b/>
          <w:color w:val="auto"/>
          <w:sz w:val="28"/>
          <w:szCs w:val="28"/>
          <w:lang w:val="en-US"/>
        </w:rPr>
        <w:t>, FF 110405-26</w:t>
      </w:r>
      <w:r w:rsidRPr="004C0D10">
        <w:rPr>
          <w:rFonts w:ascii="Times New Roman" w:hAnsi="Times New Roman" w:cs="Times New Roman"/>
          <w:b/>
          <w:color w:val="auto"/>
          <w:sz w:val="28"/>
          <w:szCs w:val="28"/>
          <w:lang w:val="en-US"/>
        </w:rPr>
        <w:t>)</w:t>
      </w:r>
    </w:p>
    <w:p w14:paraId="3DCE5435" w14:textId="618A3F3B" w:rsidR="00222E27" w:rsidRPr="004C0D10" w:rsidRDefault="00222E27" w:rsidP="004C0D10">
      <w:pPr>
        <w:spacing w:line="480" w:lineRule="auto"/>
        <w:ind w:firstLine="720"/>
        <w:jc w:val="both"/>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The mound at Erslev (NM 175/29) was excavated by Brøndsted in 1929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mxlmTWys","properties":{"formattedCitation":"[7]","plainCitation":"[7]","noteIndex":0},"citationItems":[{"id":251,"uris":["http://zotero.org/users/6882198/items/QHGBKG5X"],"uri":["http://zotero.org/users/6882198/items/QHGBKG5X"],"itemData":{"id":251,"type":"manuscript","event-place":"København","genre":"Excavation Report","publisher-place":"København","title":"Beretning Erslev","title-short":"Erslev","author":[{"family":"Brøndsted","given":"J."}],"issued":{"date-parts":[["1929",12,1]]}}}],"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7]</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The site included a minimum of eleven individuals, all thought to date from the Early Nordic Bronze Age. However, this paper has chosen to focus on the remains found in a multiple burial cist located at the centre of the mound (NM 175/29, grave C). This central grave contained the partial remains of three individuals: one inhumation, the unburnt cranium of a possible sub-adult and a pile of human cremated remains.  Both the cranium and the cremated remains were placed at the feet of the </w:t>
      </w:r>
      <w:r w:rsidRPr="004C0D10">
        <w:rPr>
          <w:rFonts w:ascii="Times New Roman" w:hAnsi="Times New Roman" w:cs="Times New Roman"/>
          <w:sz w:val="24"/>
          <w:szCs w:val="24"/>
          <w:lang w:val="en-US"/>
        </w:rPr>
        <w:lastRenderedPageBreak/>
        <w:t xml:space="preserve">inhumation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e86ngMC1","properties":{"formattedCitation":"[7,8]","plainCitation":"[7,8]","noteIndex":0},"citationItems":[{"id":251,"uris":["http://zotero.org/users/6882198/items/QHGBKG5X"],"uri":["http://zotero.org/users/6882198/items/QHGBKG5X"],"itemData":{"id":251,"type":"manuscript","event-place":"København","genre":"Excavation Report","publisher-place":"København","title":"Beretning Erslev","title-short":"Erslev","author":[{"family":"Brøndsted","given":"J."}],"issued":{"date-parts":[["1929",12,1]]}},"label":"page"},{"id":234,"uris":["http://zotero.org/users/6882198/items/CVP6J7QS"],"uri":["http://zotero.org/users/6882198/items/CVP6J7QS"],"itemData":{"id":234,"type":"book","event-place":"Copenhagen","number-of-volumes":"3","publisher":"Nyt Nordisk Forlag Arnold Busck","publisher-place":"Copenhagen","title":"Danmarks Bronzealder","volume":"I","author":[{"family":"Broholm","given":"H. C."}],"issued":{"date-parts":[["1943"]]}},"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7,8]</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A nearby fire feature may have been associated with the cremated remains included in the central grave. The present study analyzed one of the second molars from the inhumation (NM 175/29, grave C). The grave goods of this individual consisted of a fibula, a dagger blade and the remains of the pommel of another dagger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0j2QTByT","properties":{"formattedCitation":"[2]","plainCitation":"[2]","noteIndex":0},"citationItems":[{"id":35,"uris":["http://zotero.org/users/6882198/items/4K2DXF2I"],"uri":["http://zotero.org/users/6882198/items/4K2DXF2I"],"itemData":{"id":35,"type":"book","event-place":"Neumünster and Copenhagen","publisher":"Nationalmuseet and Wachholtz","publisher-place":"Neumünster and Copenhagen","title":"Die Funde der ältesten Bronzezeit des nordischen Kreises in Dänemark, Schleswig-Holstein und Niedersachsen: Thisted","volume":"XI","author":[{"family":"Aner","given":"Ekkehard"},{"family":"Kersten","given":"Karl"}],"issued":{"date-parts":[["2001"]]}}}],"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2]</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These objects can typologically situate the grave within Period II. No anthropological analyses have been completed thus far. </w:t>
      </w:r>
    </w:p>
    <w:p w14:paraId="2F813E4F" w14:textId="2D914695" w:rsidR="00222E27" w:rsidRPr="004C0D10" w:rsidRDefault="00222E27" w:rsidP="00D76A9A">
      <w:pPr>
        <w:pStyle w:val="Heading3"/>
        <w:rPr>
          <w:rFonts w:ascii="Times New Roman" w:hAnsi="Times New Roman" w:cs="Times New Roman"/>
          <w:b/>
          <w:color w:val="auto"/>
          <w:sz w:val="28"/>
          <w:szCs w:val="28"/>
          <w:lang w:val="en-US"/>
        </w:rPr>
      </w:pPr>
      <w:r w:rsidRPr="004C0D10">
        <w:rPr>
          <w:rFonts w:ascii="Times New Roman" w:hAnsi="Times New Roman" w:cs="Times New Roman"/>
          <w:b/>
          <w:color w:val="auto"/>
          <w:sz w:val="28"/>
          <w:szCs w:val="28"/>
          <w:lang w:val="en-US"/>
        </w:rPr>
        <w:t>Nørhågård (Ke 5176</w:t>
      </w:r>
      <w:r w:rsidR="008B2704" w:rsidRPr="004C0D10">
        <w:rPr>
          <w:rFonts w:ascii="Times New Roman" w:hAnsi="Times New Roman" w:cs="Times New Roman"/>
          <w:b/>
          <w:color w:val="auto"/>
          <w:sz w:val="28"/>
          <w:szCs w:val="28"/>
          <w:lang w:val="en-US"/>
        </w:rPr>
        <w:t>, FF 110304-78</w:t>
      </w:r>
      <w:r w:rsidRPr="004C0D10">
        <w:rPr>
          <w:rFonts w:ascii="Times New Roman" w:hAnsi="Times New Roman" w:cs="Times New Roman"/>
          <w:b/>
          <w:color w:val="auto"/>
          <w:sz w:val="28"/>
          <w:szCs w:val="28"/>
          <w:lang w:val="en-US"/>
        </w:rPr>
        <w:t>)</w:t>
      </w:r>
    </w:p>
    <w:p w14:paraId="0C403A5D" w14:textId="466D3E71" w:rsidR="00222E27" w:rsidRPr="004C0D10" w:rsidRDefault="00222E27" w:rsidP="00D76A9A">
      <w:pPr>
        <w:spacing w:line="480" w:lineRule="auto"/>
        <w:ind w:firstLine="720"/>
        <w:jc w:val="both"/>
        <w:rPr>
          <w:rFonts w:ascii="Times New Roman" w:hAnsi="Times New Roman" w:cs="Times New Roman"/>
          <w:sz w:val="24"/>
          <w:szCs w:val="24"/>
          <w:lang w:val="en-GB"/>
        </w:rPr>
      </w:pPr>
      <w:r w:rsidRPr="004C0D10">
        <w:rPr>
          <w:rFonts w:ascii="Times New Roman" w:hAnsi="Times New Roman" w:cs="Times New Roman"/>
          <w:sz w:val="24"/>
          <w:szCs w:val="24"/>
          <w:lang w:val="en-US"/>
        </w:rPr>
        <w:t xml:space="preserve">As was the case with many of these sites, the overploughed mound at Nørhågård (Hundborg Herred, Nørhå Sogn, THY 1550) seems to have been utilized in both the Early and the Late Nordic Bronze Age. Like the location described above, excavations at the (by then, levelled) mound at Nørhågård conducted by Museum Thy in 1982 revealed another multiple-individual grave containing both inhumed and cremated remains. THY 1550 grave N3 presumably contained an oak coffin covered by flat chalk stones. A supine individual was inhumed in the lower part of an oak coffin. At the foot of the cist, a small niche was offset to the east for the inclusion of cremated human and faunal remains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EJMm6qKh","properties":{"unsorted":true,"formattedCitation":"[9,2]","plainCitation":"[9,2]","noteIndex":0},"citationItems":[{"id":757,"uris":["http://zotero.org/users/6882198/items/DTAKS2J2"],"uri":["http://zotero.org/users/6882198/items/DTAKS2J2"],"itemData":{"id":757,"type":"manuscript","event-place":"København","publisher-place":"København","title":"Nørhågaard","author":[{"family":"Olsen","given":"Anne-Louise Haack"}],"issued":{"date-parts":[["1982"]]}},"label":"page"},{"id":35,"uris":["http://zotero.org/users/6882198/items/4K2DXF2I"],"uri":["http://zotero.org/users/6882198/items/4K2DXF2I"],"itemData":{"id":35,"type":"book","event-place":"Neumünster and Copenhagen","publisher":"Nationalmuseet and Wachholtz","publisher-place":"Neumünster and Copenhagen","title":"Die Funde der ältesten Bronzezeit des nordischen Kreises in Dänemark, Schleswig-Holstein und Niedersachsen: Thisted","volume":"XI","author":[{"family":"Aner","given":"Ekkehard"},{"family":"Kersten","given":"Karl"}],"issued":{"date-parts":[["2001"]]}},"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9,2]</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The inhumed individual from THY 1550 grave </w:t>
      </w:r>
      <w:r w:rsidR="00145C13" w:rsidRPr="004C0D10">
        <w:rPr>
          <w:rFonts w:ascii="Times New Roman" w:hAnsi="Times New Roman" w:cs="Times New Roman"/>
          <w:sz w:val="24"/>
          <w:szCs w:val="24"/>
          <w:lang w:val="en-US"/>
        </w:rPr>
        <w:t>N</w:t>
      </w:r>
      <w:r w:rsidRPr="004C0D10">
        <w:rPr>
          <w:rFonts w:ascii="Times New Roman" w:hAnsi="Times New Roman" w:cs="Times New Roman"/>
          <w:sz w:val="24"/>
          <w:szCs w:val="24"/>
          <w:lang w:val="en-US"/>
        </w:rPr>
        <w:t xml:space="preserve">3 was analyzed in a previous study (Rise 106) by one of the present authors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W1r0ATQu","properties":{"formattedCitation":"[10]","plainCitation":"[10]","noteIndex":0},"citationItems":[{"id":494,"uris":["http://zotero.org/users/6882198/items/YZVWRY5B"],"uri":["http://zotero.org/users/6882198/items/YZVWRY5B"],"itemData":{"id":494,"type":"article-journal","abstract":"We present results of the largest multidisciplinary human mobility investigation to date of skeletal remains from present-day Denmark encompassing the 3rd and 2nd millennia BC. Through a multi-analytical approach based on 88 individuals from 37 different archaeological localities in which we combine strontium isotope and radiocarbon analyses together with anthropological investigations, we explore whether there are significant changes in human mobility patterns during this period. Overall, our data suggest that mobility of people seems to have been continuous throughout the 3rd and 2nd millennia BC. However, our data also indicate a clear shift in mobility patterns from around 1600 BC onwards, with a larger variation in the geographical origin of the migrants, and potentially including more distant regions. This shift occurred during a transition period at the beginning of the Nordic Bronze Age at a time when society flourished, expanded and experienced an unprecedented economic growth, suggesting that these aspects were closely related.","container-title":"PLOS ONE","DOI":"10.1371/journal.pone.0219850","issue":"8","page":"e0219850","title":"Mapping human mobility during the third and second millennia BC in present-day Denmark","volume":"14","author":[{"family":"Frei","given":"Karin Margarita"},{"family":"Bergerbrant","given":"Sophie"},{"family":"Sjögren","given":"Karl-Göran"},{"family":"Jørkov","given":"Marie Louise"},{"family":"Lynnerup","given":"Niels"},{"family":"Harvig","given":"Lise"},{"family":"Allentoft","given":"Morten E."},{"family":"Sikora","given":"Martin"},{"family":"Price","given":"T. Douglas"},{"family":"Frei","given":"Robert"},{"family":"Kristiansen","given":"Kristian"}],"issued":{"date-parts":[["2019"]]}}}],"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10]</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The present study sampled the cremated remains of a human</w:t>
      </w:r>
      <w:r w:rsidRPr="004C0D10">
        <w:rPr>
          <w:rFonts w:ascii="Times New Roman" w:hAnsi="Times New Roman" w:cs="Times New Roman"/>
          <w:i/>
          <w:sz w:val="24"/>
          <w:szCs w:val="24"/>
          <w:lang w:val="en-US"/>
        </w:rPr>
        <w:t xml:space="preserve"> pars petrosa</w:t>
      </w:r>
      <w:r w:rsidRPr="004C0D10">
        <w:rPr>
          <w:rFonts w:ascii="Times New Roman" w:hAnsi="Times New Roman" w:cs="Times New Roman"/>
          <w:sz w:val="24"/>
          <w:szCs w:val="24"/>
          <w:lang w:val="en-US"/>
        </w:rPr>
        <w:t xml:space="preserve"> as well as an ovid/capra tooth found in the cremated material from the offset niche (THY 1550, grave N3, AS 356/2001 and AS 31/94). Anthropological analyses of the human material suggest that the individual from the cremation was an adult and possibly that of a female individual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N4ODsWKr","properties":{"formattedCitation":"[11]","plainCitation":"[11]","noteIndex":0},"citationItems":[{"id":18,"uris":["http://zotero.org/users/6882198/items/89B4UZTX"],"uri":["http://zotero.org/users/6882198/items/89B4UZTX"],"itemData":{"id":18,"type":"manuscript","event-place":"København","number-of-pages":"2","publisher-place":"København","title":"Katalog Antropologiske Analyser Nørhågaard","author":[{"family":"Andersen","given":"Sign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11]</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Typological dating of the niche portion was unfortunately not possible due to lack of artefacts. However, Frei et al.’s analyses suggest that the inhumation with which the cremation was associated was a possible male aged 25-35 years</w:t>
      </w:r>
      <w:r w:rsidR="00145C13" w:rsidRPr="004C0D10">
        <w:rPr>
          <w:rFonts w:ascii="Times New Roman" w:hAnsi="Times New Roman" w:cs="Times New Roman"/>
          <w:sz w:val="24"/>
          <w:szCs w:val="24"/>
          <w:lang w:val="en-US"/>
        </w:rPr>
        <w:t>; two</w:t>
      </w:r>
      <w:r w:rsidRPr="004C0D10">
        <w:rPr>
          <w:rFonts w:ascii="Times New Roman" w:hAnsi="Times New Roman" w:cs="Times New Roman"/>
          <w:sz w:val="24"/>
          <w:szCs w:val="24"/>
          <w:lang w:val="en-US"/>
        </w:rPr>
        <w:t xml:space="preserve"> </w:t>
      </w:r>
      <w:r w:rsidRPr="004C0D10">
        <w:rPr>
          <w:rFonts w:ascii="Times New Roman" w:hAnsi="Times New Roman" w:cs="Times New Roman"/>
          <w:sz w:val="24"/>
          <w:szCs w:val="24"/>
          <w:vertAlign w:val="superscript"/>
          <w:lang w:val="en-US"/>
        </w:rPr>
        <w:t>14</w:t>
      </w:r>
      <w:r w:rsidRPr="004C0D10">
        <w:rPr>
          <w:rFonts w:ascii="Times New Roman" w:hAnsi="Times New Roman" w:cs="Times New Roman"/>
          <w:sz w:val="24"/>
          <w:szCs w:val="24"/>
          <w:lang w:val="en-US"/>
        </w:rPr>
        <w:t>C date</w:t>
      </w:r>
      <w:r w:rsidR="00145C13" w:rsidRPr="004C0D10">
        <w:rPr>
          <w:rFonts w:ascii="Times New Roman" w:hAnsi="Times New Roman" w:cs="Times New Roman"/>
          <w:sz w:val="24"/>
          <w:szCs w:val="24"/>
          <w:lang w:val="en-US"/>
        </w:rPr>
        <w:t>s suggest Period III (</w:t>
      </w:r>
      <w:r w:rsidR="00145C13" w:rsidRPr="004C0D10">
        <w:rPr>
          <w:rFonts w:ascii="Times New Roman" w:hAnsi="Times New Roman" w:cs="Times New Roman"/>
          <w:sz w:val="24"/>
          <w:szCs w:val="24"/>
          <w:lang w:val="en-GB"/>
        </w:rPr>
        <w:t xml:space="preserve">OxA-28991, 2949 +/- 28 and OxA-28992, 2943 +/-28) </w:t>
      </w:r>
      <w:r w:rsidR="00145C13" w:rsidRPr="004C0D10">
        <w:rPr>
          <w:rFonts w:ascii="Times New Roman" w:hAnsi="Times New Roman" w:cs="Times New Roman"/>
          <w:sz w:val="24"/>
          <w:szCs w:val="24"/>
          <w:lang w:val="en-GB"/>
        </w:rPr>
        <w:fldChar w:fldCharType="begin"/>
      </w:r>
      <w:r w:rsidR="00D76A9A" w:rsidRPr="004C0D10">
        <w:rPr>
          <w:rFonts w:ascii="Times New Roman" w:hAnsi="Times New Roman" w:cs="Times New Roman"/>
          <w:sz w:val="24"/>
          <w:szCs w:val="24"/>
          <w:lang w:val="en-GB"/>
        </w:rPr>
        <w:instrText xml:space="preserve"> ADDIN ZOTERO_ITEM CSL_CITATION {"citationID":"pFotjVV8","properties":{"formattedCitation":"[10]","plainCitation":"[10]","noteIndex":0},"citationItems":[{"id":494,"uris":["http://zotero.org/users/6882198/items/YZVWRY5B"],"uri":["http://zotero.org/users/6882198/items/YZVWRY5B"],"itemData":{"id":494,"type":"article-journal","abstract":"We present results of the largest multidisciplinary human mobility investigation to date of skeletal remains from present-day Denmark encompassing the 3rd and 2nd millennia BC. Through a multi-analytical approach based on 88 individuals from 37 different archaeological localities in which we combine strontium isotope and radiocarbon analyses together with anthropological investigations, we explore whether there are significant changes in human mobility patterns during this period. Overall, our data suggest that mobility of people seems to have been continuous throughout the 3rd and 2nd millennia BC. However, our data also indicate a clear shift in mobility patterns from around 1600 BC onwards, with a larger variation in the geographical origin of the migrants, and potentially including more distant regions. This shift occurred during a transition period at the beginning of the Nordic Bronze Age at a time when society flourished, expanded and experienced an unprecedented economic growth, suggesting that these aspects were closely related.","container-title":"PLOS ONE","DOI":"10.1371/journal.pone.0219850","issue":"8","page":"e0219850","title":"Mapping human mobility during the third and second millennia BC in present-day Denmark","volume":"14","author":[{"family":"Frei","given":"Karin Margarita"},{"family":"Bergerbrant","given":"Sophie"},{"family":"Sjögren","given":"Karl-Göran"},{"family":"Jørkov","given":"Marie Louise"},{"family":"Lynnerup","given":"Niels"},{"family":"Harvig","given":"Lise"},{"family":"Allentoft","given":"Morten E."},{"family":"Sikora","given":"Martin"},{"family":"Price","given":"T. Douglas"},{"family":"Frei","given":"Robert"},{"family":"Kristiansen","given":"Kristian"}],"issued":{"date-parts":[["2019"]]}}}],"schema":"https://github.com/citation-style-language/schema/raw/master/csl-citation.json"} </w:instrText>
      </w:r>
      <w:r w:rsidR="00145C13" w:rsidRPr="004C0D10">
        <w:rPr>
          <w:rFonts w:ascii="Times New Roman" w:hAnsi="Times New Roman" w:cs="Times New Roman"/>
          <w:sz w:val="24"/>
          <w:szCs w:val="24"/>
          <w:lang w:val="en-GB"/>
        </w:rPr>
        <w:fldChar w:fldCharType="separate"/>
      </w:r>
      <w:r w:rsidR="00D76A9A" w:rsidRPr="004C0D10">
        <w:rPr>
          <w:rFonts w:ascii="Times New Roman" w:hAnsi="Times New Roman" w:cs="Times New Roman"/>
          <w:sz w:val="24"/>
          <w:lang w:val="en-US"/>
        </w:rPr>
        <w:t>[10]</w:t>
      </w:r>
      <w:r w:rsidR="00145C13" w:rsidRPr="004C0D10">
        <w:rPr>
          <w:rFonts w:ascii="Times New Roman" w:hAnsi="Times New Roman" w:cs="Times New Roman"/>
          <w:sz w:val="24"/>
          <w:szCs w:val="24"/>
          <w:lang w:val="en-GB"/>
        </w:rPr>
        <w:fldChar w:fldCharType="end"/>
      </w:r>
      <w:r w:rsidR="00145C13" w:rsidRPr="004C0D10">
        <w:rPr>
          <w:rFonts w:ascii="Times New Roman" w:hAnsi="Times New Roman" w:cs="Times New Roman"/>
          <w:sz w:val="24"/>
          <w:szCs w:val="24"/>
          <w:lang w:val="en-GB"/>
        </w:rPr>
        <w:t>.</w:t>
      </w:r>
      <w:r w:rsidR="00145C13" w:rsidRPr="004C0D10">
        <w:rPr>
          <w:rFonts w:ascii="Times New Roman" w:hAnsi="Times New Roman" w:cs="Times New Roman"/>
          <w:sz w:val="24"/>
          <w:szCs w:val="24"/>
          <w:lang w:val="en-US"/>
        </w:rPr>
        <w:t xml:space="preserve"> </w:t>
      </w:r>
      <w:r w:rsidRPr="004C0D10">
        <w:rPr>
          <w:rFonts w:ascii="Times New Roman" w:hAnsi="Times New Roman" w:cs="Times New Roman"/>
          <w:sz w:val="24"/>
          <w:szCs w:val="24"/>
          <w:lang w:val="en-US"/>
        </w:rPr>
        <w:t xml:space="preserve">Unfortunately, although cremation graves N4 and N5 from Nørhågård also date from the Early Bronze Age, we were unable to find material suitable for strontium analysis from them. </w:t>
      </w:r>
    </w:p>
    <w:p w14:paraId="378059A6" w14:textId="2627C1CC" w:rsidR="00222E27" w:rsidRPr="004C0D10" w:rsidRDefault="00222E27" w:rsidP="00D76A9A">
      <w:pPr>
        <w:pStyle w:val="Heading3"/>
        <w:rPr>
          <w:rFonts w:ascii="Times New Roman" w:hAnsi="Times New Roman" w:cs="Times New Roman"/>
          <w:b/>
          <w:color w:val="auto"/>
          <w:sz w:val="28"/>
          <w:szCs w:val="28"/>
          <w:lang w:val="en-US"/>
        </w:rPr>
      </w:pPr>
      <w:r w:rsidRPr="004C0D10">
        <w:rPr>
          <w:rFonts w:ascii="Times New Roman" w:hAnsi="Times New Roman" w:cs="Times New Roman"/>
          <w:b/>
          <w:color w:val="auto"/>
          <w:sz w:val="28"/>
          <w:szCs w:val="28"/>
          <w:lang w:val="en-US"/>
        </w:rPr>
        <w:lastRenderedPageBreak/>
        <w:t xml:space="preserve">Ginnerup </w:t>
      </w:r>
      <w:r w:rsidR="008B2704" w:rsidRPr="004C0D10">
        <w:rPr>
          <w:rFonts w:ascii="Times New Roman" w:hAnsi="Times New Roman" w:cs="Times New Roman"/>
          <w:b/>
          <w:color w:val="auto"/>
          <w:sz w:val="28"/>
          <w:szCs w:val="28"/>
          <w:lang w:val="en-US"/>
        </w:rPr>
        <w:t>(FF 110605-58)</w:t>
      </w:r>
    </w:p>
    <w:p w14:paraId="51FC16A3" w14:textId="1CB79EC7" w:rsidR="00222E27" w:rsidRPr="004C0D10" w:rsidRDefault="00222E27" w:rsidP="00D76A9A">
      <w:pPr>
        <w:pStyle w:val="CommentText"/>
        <w:spacing w:line="480" w:lineRule="auto"/>
        <w:ind w:firstLine="720"/>
        <w:rPr>
          <w:sz w:val="24"/>
          <w:szCs w:val="24"/>
          <w:lang w:val="en-US"/>
        </w:rPr>
      </w:pPr>
      <w:r w:rsidRPr="004C0D10">
        <w:rPr>
          <w:sz w:val="24"/>
          <w:szCs w:val="24"/>
          <w:lang w:val="en-US"/>
        </w:rPr>
        <w:t xml:space="preserve">In 2008, Museum Thy excavated an overploughed mound at Ginnerup (Refs Herred, Heltborg Sogn, </w:t>
      </w:r>
      <w:r w:rsidRPr="004C0D10">
        <w:rPr>
          <w:sz w:val="24"/>
          <w:szCs w:val="24"/>
        </w:rPr>
        <w:t>THY 5055, FF 110605-58</w:t>
      </w:r>
      <w:r w:rsidRPr="004C0D10">
        <w:rPr>
          <w:sz w:val="24"/>
          <w:szCs w:val="24"/>
          <w:lang w:val="en-US"/>
        </w:rPr>
        <w:t xml:space="preserve">) </w:t>
      </w:r>
      <w:r w:rsidRPr="004C0D10">
        <w:rPr>
          <w:sz w:val="24"/>
          <w:szCs w:val="24"/>
          <w:lang w:val="en-US"/>
        </w:rPr>
        <w:fldChar w:fldCharType="begin"/>
      </w:r>
      <w:r w:rsidR="00D76A9A" w:rsidRPr="004C0D10">
        <w:rPr>
          <w:sz w:val="24"/>
          <w:szCs w:val="24"/>
          <w:lang w:val="en-US"/>
        </w:rPr>
        <w:instrText xml:space="preserve"> ADDIN ZOTERO_ITEM CSL_CITATION {"citationID":"anFiz67m","properties":{"formattedCitation":"[12]","plainCitation":"[12]","noteIndex":0},"citationItems":[{"id":120,"uris":["http://zotero.org/users/6882198/items/ILL7JRFM"],"uri":["http://zotero.org/users/6882198/items/ILL7JRFM"],"itemData":{"id":120,"type":"manuscript","archive":"Slots og Kulturstyrelsen","event-place":"København","publisher-place":"København","title":"Thy 5055 Ginnerup: Beretning for udgravning af en overpløjet høj med centralgrav og to samhørende ligbrændningsgruber","author":[{"family":"Bech","given":"Jens-Henrik"},{"family":"Roesgaard Hansen","given":"Mette"}],"issued":{"date-parts":[["2014"]]}}}],"schema":"https://github.com/citation-style-language/schema/raw/master/csl-citation.json"} </w:instrText>
      </w:r>
      <w:r w:rsidRPr="004C0D10">
        <w:rPr>
          <w:sz w:val="24"/>
          <w:szCs w:val="24"/>
          <w:lang w:val="en-US"/>
        </w:rPr>
        <w:fldChar w:fldCharType="separate"/>
      </w:r>
      <w:r w:rsidR="00D76A9A" w:rsidRPr="004C0D10">
        <w:rPr>
          <w:sz w:val="24"/>
        </w:rPr>
        <w:t>[12]</w:t>
      </w:r>
      <w:r w:rsidRPr="004C0D10">
        <w:rPr>
          <w:sz w:val="24"/>
          <w:szCs w:val="24"/>
          <w:lang w:val="en-US"/>
        </w:rPr>
        <w:fldChar w:fldCharType="end"/>
      </w:r>
      <w:r w:rsidRPr="004C0D10">
        <w:rPr>
          <w:sz w:val="24"/>
          <w:szCs w:val="24"/>
          <w:lang w:val="en-US"/>
        </w:rPr>
        <w:t xml:space="preserve">. From this site, two individuals were sampled from two different graves. The over-ploughed mound included a central stone cist containing the cremated remains of two children with the remnants of a double pyre-pit. During field excavation the content inside the central stone cist was taken up as a block and excavated at the conservation department at the National Museum of Denmark in 2010-2011 </w:t>
      </w:r>
      <w:r w:rsidRPr="004C0D10">
        <w:rPr>
          <w:sz w:val="24"/>
          <w:szCs w:val="24"/>
          <w:lang w:val="en-US"/>
        </w:rPr>
        <w:fldChar w:fldCharType="begin"/>
      </w:r>
      <w:r w:rsidR="00D76A9A" w:rsidRPr="004C0D10">
        <w:rPr>
          <w:sz w:val="24"/>
          <w:szCs w:val="24"/>
          <w:lang w:val="en-US"/>
        </w:rPr>
        <w:instrText xml:space="preserve"> ADDIN ZOTERO_ITEM CSL_CITATION {"citationID":"0yjHWpU0","properties":{"formattedCitation":"[13]","plainCitation":"[13]","noteIndex":0},"citationItems":[{"id":1819,"uris":["http://zotero.org/users/6882198/items/U8KCWK7N"],"uri":["http://zotero.org/users/6882198/items/U8KCWK7N"],"itemData":{"id":1819,"type":"report","archive":"Slots og Kulturstyrelsen","event-place":"Danmarks Grundforskningsfonds Center for Textilsforskning","genre":"Konserveringsrapport","publisher":"Bevaringsafdelingen Nationalmuseet","publisher-place":"Danmarks Grundforskningsfonds Center for Textilsforskning","title":"Udgravning af bronzealdergrav fra Ginnerup optaget som præparat","author":[{"family":"Skals","given":"Irene"},{"family":"Wiinblad","given":"Trine"}],"issued":{"date-parts":[["2013"]]}}}],"schema":"https://github.com/citation-style-language/schema/raw/master/csl-citation.json"} </w:instrText>
      </w:r>
      <w:r w:rsidRPr="004C0D10">
        <w:rPr>
          <w:sz w:val="24"/>
          <w:szCs w:val="24"/>
          <w:lang w:val="en-US"/>
        </w:rPr>
        <w:fldChar w:fldCharType="separate"/>
      </w:r>
      <w:r w:rsidR="00D76A9A" w:rsidRPr="004C0D10">
        <w:rPr>
          <w:sz w:val="24"/>
        </w:rPr>
        <w:t>[13]</w:t>
      </w:r>
      <w:r w:rsidRPr="004C0D10">
        <w:rPr>
          <w:sz w:val="24"/>
          <w:szCs w:val="24"/>
          <w:lang w:val="en-US"/>
        </w:rPr>
        <w:fldChar w:fldCharType="end"/>
      </w:r>
      <w:r w:rsidRPr="004C0D10">
        <w:rPr>
          <w:sz w:val="24"/>
          <w:szCs w:val="24"/>
          <w:lang w:val="en-US"/>
        </w:rPr>
        <w:t xml:space="preserve">. Excavation showed that the burnt bones were probably wrapped in a very badly preserved wool textile. There were no other grave goods. The children were aged by Lynnerup and Harvig at four and eight years, respectively </w:t>
      </w:r>
      <w:r w:rsidRPr="004C0D10">
        <w:rPr>
          <w:sz w:val="24"/>
          <w:szCs w:val="24"/>
          <w:lang w:val="en-US"/>
        </w:rPr>
        <w:fldChar w:fldCharType="begin"/>
      </w:r>
      <w:r w:rsidR="00D76A9A" w:rsidRPr="004C0D10">
        <w:rPr>
          <w:sz w:val="24"/>
          <w:szCs w:val="24"/>
          <w:lang w:val="en-US"/>
        </w:rPr>
        <w:instrText xml:space="preserve"> ADDIN ZOTERO_ITEM CSL_CITATION {"citationID":"QeyjI5IP","properties":{"formattedCitation":"[12]","plainCitation":"[12]","noteIndex":0},"citationItems":[{"id":120,"uris":["http://zotero.org/users/6882198/items/ILL7JRFM"],"uri":["http://zotero.org/users/6882198/items/ILL7JRFM"],"itemData":{"id":120,"type":"manuscript","archive":"Slots og Kulturstyrelsen","event-place":"København","publisher-place":"København","title":"Thy 5055 Ginnerup: Beretning for udgravning af en overpløjet høj med centralgrav og to samhørende ligbrændningsgruber","author":[{"family":"Bech","given":"Jens-Henrik"},{"family":"Roesgaard Hansen","given":"Mette"}],"issued":{"date-parts":[["2014"]]}}}],"schema":"https://github.com/citation-style-language/schema/raw/master/csl-citation.json"} </w:instrText>
      </w:r>
      <w:r w:rsidRPr="004C0D10">
        <w:rPr>
          <w:sz w:val="24"/>
          <w:szCs w:val="24"/>
          <w:lang w:val="en-US"/>
        </w:rPr>
        <w:fldChar w:fldCharType="separate"/>
      </w:r>
      <w:r w:rsidR="00D76A9A" w:rsidRPr="004C0D10">
        <w:rPr>
          <w:sz w:val="24"/>
        </w:rPr>
        <w:t>[12]</w:t>
      </w:r>
      <w:r w:rsidRPr="004C0D10">
        <w:rPr>
          <w:sz w:val="24"/>
          <w:szCs w:val="24"/>
          <w:lang w:val="en-US"/>
        </w:rPr>
        <w:fldChar w:fldCharType="end"/>
      </w:r>
      <w:r w:rsidRPr="004C0D10">
        <w:rPr>
          <w:sz w:val="24"/>
          <w:szCs w:val="24"/>
          <w:lang w:val="en-US"/>
        </w:rPr>
        <w:t xml:space="preserve">. Two deciduous teeth from the four-year-old child (a mandibular deciduous first molar and a maxillar first incisor) were sampled from this material (Thy 5055 grave N16, x 166) for the current research. Two </w:t>
      </w:r>
      <w:r w:rsidRPr="004C0D10">
        <w:rPr>
          <w:sz w:val="24"/>
          <w:szCs w:val="24"/>
          <w:vertAlign w:val="superscript"/>
          <w:lang w:val="en-US"/>
        </w:rPr>
        <w:t>14</w:t>
      </w:r>
      <w:r w:rsidRPr="004C0D10">
        <w:rPr>
          <w:sz w:val="24"/>
          <w:szCs w:val="24"/>
          <w:lang w:val="en-US"/>
        </w:rPr>
        <w:t>C dates from the burned bones in cist N16 date the burial to Period III (</w:t>
      </w:r>
      <w:r w:rsidR="009D11DF" w:rsidRPr="004C0D10">
        <w:rPr>
          <w:sz w:val="24"/>
          <w:szCs w:val="24"/>
        </w:rPr>
        <w:t>AAR-20592,</w:t>
      </w:r>
      <w:r w:rsidRPr="004C0D10">
        <w:rPr>
          <w:sz w:val="24"/>
          <w:szCs w:val="24"/>
        </w:rPr>
        <w:t xml:space="preserve"> </w:t>
      </w:r>
      <w:r w:rsidR="009D11DF" w:rsidRPr="004C0D10">
        <w:rPr>
          <w:sz w:val="24"/>
          <w:szCs w:val="24"/>
        </w:rPr>
        <w:t xml:space="preserve">2966+/- 25 and AAR-20596, 2910 +/-25; both dates at 1-sigma confidence level) </w:t>
      </w:r>
      <w:r w:rsidRPr="004C0D10">
        <w:rPr>
          <w:sz w:val="24"/>
          <w:szCs w:val="24"/>
          <w:lang w:val="en-US"/>
        </w:rPr>
        <w:fldChar w:fldCharType="begin"/>
      </w:r>
      <w:r w:rsidR="00D76A9A" w:rsidRPr="004C0D10">
        <w:rPr>
          <w:sz w:val="24"/>
          <w:szCs w:val="24"/>
          <w:lang w:val="en-US"/>
        </w:rPr>
        <w:instrText xml:space="preserve"> ADDIN ZOTERO_ITEM CSL_CITATION {"citationID":"oh9ov3RH","properties":{"formattedCitation":"[12]","plainCitation":"[12]","noteIndex":0},"citationItems":[{"id":120,"uris":["http://zotero.org/users/6882198/items/ILL7JRFM"],"uri":["http://zotero.org/users/6882198/items/ILL7JRFM"],"itemData":{"id":120,"type":"manuscript","archive":"Slots og Kulturstyrelsen","event-place":"København","publisher-place":"København","title":"Thy 5055 Ginnerup: Beretning for udgravning af en overpløjet høj med centralgrav og to samhørende ligbrændningsgruber","author":[{"family":"Bech","given":"Jens-Henrik"},{"family":"Roesgaard Hansen","given":"Mette"}],"issued":{"date-parts":[["2014"]]}}}],"schema":"https://github.com/citation-style-language/schema/raw/master/csl-citation.json"} </w:instrText>
      </w:r>
      <w:r w:rsidRPr="004C0D10">
        <w:rPr>
          <w:sz w:val="24"/>
          <w:szCs w:val="24"/>
          <w:lang w:val="en-US"/>
        </w:rPr>
        <w:fldChar w:fldCharType="separate"/>
      </w:r>
      <w:r w:rsidR="00D76A9A" w:rsidRPr="004C0D10">
        <w:rPr>
          <w:sz w:val="24"/>
        </w:rPr>
        <w:t>[12]</w:t>
      </w:r>
      <w:r w:rsidRPr="004C0D10">
        <w:rPr>
          <w:sz w:val="24"/>
          <w:szCs w:val="24"/>
          <w:lang w:val="en-US"/>
        </w:rPr>
        <w:fldChar w:fldCharType="end"/>
      </w:r>
      <w:r w:rsidRPr="004C0D10">
        <w:rPr>
          <w:sz w:val="24"/>
          <w:szCs w:val="24"/>
          <w:lang w:val="en-US"/>
        </w:rPr>
        <w:t>.</w:t>
      </w:r>
    </w:p>
    <w:p w14:paraId="56ED48E7" w14:textId="1BCD7297" w:rsidR="00222E27" w:rsidRPr="004C0D10" w:rsidRDefault="00FC5C0A" w:rsidP="00D76A9A">
      <w:pPr>
        <w:pStyle w:val="Heading2"/>
        <w:rPr>
          <w:rFonts w:ascii="Times New Roman" w:hAnsi="Times New Roman" w:cs="Times New Roman"/>
          <w:b/>
          <w:color w:val="auto"/>
          <w:sz w:val="32"/>
          <w:szCs w:val="32"/>
          <w:lang w:val="en-US"/>
        </w:rPr>
      </w:pPr>
      <w:r w:rsidRPr="004C0D10">
        <w:rPr>
          <w:rFonts w:ascii="Times New Roman" w:hAnsi="Times New Roman" w:cs="Times New Roman"/>
          <w:b/>
          <w:color w:val="auto"/>
          <w:sz w:val="32"/>
          <w:szCs w:val="32"/>
          <w:lang w:val="en-US"/>
        </w:rPr>
        <w:t>Early Nordic Bronze Age Zealand</w:t>
      </w:r>
      <w:r w:rsidR="004C0D10" w:rsidRPr="004C0D10">
        <w:rPr>
          <w:rFonts w:ascii="Times New Roman" w:hAnsi="Times New Roman" w:cs="Times New Roman"/>
          <w:b/>
          <w:color w:val="auto"/>
          <w:sz w:val="32"/>
          <w:szCs w:val="32"/>
          <w:lang w:val="en-US"/>
        </w:rPr>
        <w:t>:</w:t>
      </w:r>
    </w:p>
    <w:p w14:paraId="33B1CF6A" w14:textId="77777777" w:rsidR="004C0D10" w:rsidRPr="004C0D10" w:rsidRDefault="004C0D10" w:rsidP="004C0D10">
      <w:pPr>
        <w:rPr>
          <w:lang w:val="en-US"/>
        </w:rPr>
      </w:pPr>
    </w:p>
    <w:p w14:paraId="6812A274" w14:textId="27025DFB" w:rsidR="00222E27" w:rsidRPr="004C0D10" w:rsidRDefault="00222E27" w:rsidP="00D76A9A">
      <w:pPr>
        <w:pStyle w:val="Heading3"/>
        <w:rPr>
          <w:rFonts w:ascii="Times New Roman" w:hAnsi="Times New Roman" w:cs="Times New Roman"/>
          <w:b/>
          <w:color w:val="auto"/>
          <w:sz w:val="28"/>
          <w:szCs w:val="28"/>
          <w:lang w:val="en-US"/>
        </w:rPr>
      </w:pPr>
      <w:r w:rsidRPr="004C0D10">
        <w:rPr>
          <w:rFonts w:ascii="Times New Roman" w:hAnsi="Times New Roman" w:cs="Times New Roman"/>
          <w:b/>
          <w:color w:val="auto"/>
          <w:sz w:val="28"/>
          <w:szCs w:val="28"/>
          <w:lang w:val="en-US"/>
        </w:rPr>
        <w:t>Hvidegaard (Ke399</w:t>
      </w:r>
      <w:r w:rsidR="008B2704" w:rsidRPr="004C0D10">
        <w:rPr>
          <w:rFonts w:ascii="Times New Roman" w:hAnsi="Times New Roman" w:cs="Times New Roman"/>
          <w:b/>
          <w:color w:val="auto"/>
          <w:sz w:val="28"/>
          <w:szCs w:val="28"/>
          <w:lang w:val="en-US"/>
        </w:rPr>
        <w:t>, FF 020307-17</w:t>
      </w:r>
      <w:r w:rsidRPr="004C0D10">
        <w:rPr>
          <w:rFonts w:ascii="Times New Roman" w:hAnsi="Times New Roman" w:cs="Times New Roman"/>
          <w:b/>
          <w:color w:val="auto"/>
          <w:sz w:val="28"/>
          <w:szCs w:val="28"/>
          <w:lang w:val="en-US"/>
        </w:rPr>
        <w:t>)</w:t>
      </w:r>
    </w:p>
    <w:p w14:paraId="2DEF227E" w14:textId="110560CF" w:rsidR="00222E27" w:rsidRPr="004C0D10" w:rsidRDefault="00222E27" w:rsidP="00D76A9A">
      <w:pPr>
        <w:pStyle w:val="Default"/>
        <w:spacing w:after="70" w:line="480" w:lineRule="auto"/>
        <w:ind w:firstLine="720"/>
        <w:jc w:val="both"/>
        <w:rPr>
          <w:rFonts w:ascii="Times New Roman" w:hAnsi="Times New Roman" w:cs="Times New Roman"/>
          <w:color w:val="auto"/>
          <w:lang w:val="en-US"/>
        </w:rPr>
      </w:pPr>
      <w:r w:rsidRPr="004C0D10">
        <w:rPr>
          <w:rFonts w:ascii="Times New Roman" w:hAnsi="Times New Roman" w:cs="Times New Roman"/>
          <w:color w:val="auto"/>
          <w:lang w:val="en-US"/>
        </w:rPr>
        <w:t>The grave of Hvidegaard lies north of Copenhagen and is one amongst a series of at least four mounds whose first recorded discovery dates from the summer of 1845. The mound was investigated by the National Museum of Denmark by C. J. Thomsen and assistants. They discovered that the cist (København Amt, Sokkelund Herred</w:t>
      </w:r>
      <w:r w:rsidR="008B2704" w:rsidRPr="004C0D10">
        <w:rPr>
          <w:rFonts w:ascii="Times New Roman" w:hAnsi="Times New Roman" w:cs="Times New Roman"/>
          <w:color w:val="auto"/>
          <w:lang w:val="en-US"/>
        </w:rPr>
        <w:t>, Lyngby-Tårbæk Sogn, NM B 9220</w:t>
      </w:r>
      <w:r w:rsidRPr="004C0D10">
        <w:rPr>
          <w:rFonts w:ascii="Times New Roman" w:hAnsi="Times New Roman" w:cs="Times New Roman"/>
          <w:color w:val="auto"/>
          <w:lang w:val="en-US"/>
        </w:rPr>
        <w:t xml:space="preserve">) had been carefully floored with pieces of flint on which had been placed a folded 1.75 m-long wool textile and a cowhide (placed with the hair facing inwards). This cowhide wrapped a pile of human cremains measuring 0.8 m </w:t>
      </w:r>
      <w:r w:rsidRPr="004C0D10">
        <w:rPr>
          <w:rFonts w:ascii="Times New Roman" w:hAnsi="Times New Roman" w:cs="Times New Roman"/>
          <w:color w:val="auto"/>
          <w:lang w:val="en-US"/>
        </w:rPr>
        <w:fldChar w:fldCharType="begin"/>
      </w:r>
      <w:r w:rsidR="00D76A9A" w:rsidRPr="004C0D10">
        <w:rPr>
          <w:rFonts w:ascii="Times New Roman" w:hAnsi="Times New Roman" w:cs="Times New Roman"/>
          <w:color w:val="auto"/>
          <w:lang w:val="en-US"/>
        </w:rPr>
        <w:instrText xml:space="preserve"> ADDIN ZOTERO_ITEM CSL_CITATION {"citationID":"NkxdzMQB","properties":{"formattedCitation":"[14]","plainCitation":"[14]","noteIndex":0},"citationItems":[{"id":1615,"uris":["http://zotero.org/users/6882198/items/U96HCSZQ"],"uri":["http://zotero.org/users/6882198/items/U96HCSZQ"],"itemData":{"id":1615,"type":"manuscript","genre":"Report","title":"Beretning Hvidegaard","author":[{"family":"Thomsen","given":"C. J."}],"issued":{"date-parts":[["1845",8,19]]}}}],"schema":"https://github.com/citation-style-language/schema/raw/master/csl-citation.json"} </w:instrText>
      </w:r>
      <w:r w:rsidRPr="004C0D10">
        <w:rPr>
          <w:rFonts w:ascii="Times New Roman" w:hAnsi="Times New Roman" w:cs="Times New Roman"/>
          <w:color w:val="auto"/>
          <w:lang w:val="en-US"/>
        </w:rPr>
        <w:fldChar w:fldCharType="separate"/>
      </w:r>
      <w:r w:rsidR="00D76A9A" w:rsidRPr="004C0D10">
        <w:rPr>
          <w:rFonts w:ascii="Times New Roman" w:hAnsi="Times New Roman" w:cs="Times New Roman"/>
          <w:color w:val="auto"/>
          <w:lang w:val="en-US"/>
        </w:rPr>
        <w:t>[14]</w:t>
      </w:r>
      <w:r w:rsidRPr="004C0D10">
        <w:rPr>
          <w:rFonts w:ascii="Times New Roman" w:hAnsi="Times New Roman" w:cs="Times New Roman"/>
          <w:color w:val="auto"/>
          <w:lang w:val="en-US"/>
        </w:rPr>
        <w:fldChar w:fldCharType="end"/>
      </w:r>
      <w:r w:rsidRPr="004C0D10">
        <w:rPr>
          <w:rFonts w:ascii="Times New Roman" w:hAnsi="Times New Roman" w:cs="Times New Roman"/>
          <w:color w:val="auto"/>
          <w:lang w:val="en-US"/>
        </w:rPr>
        <w:t xml:space="preserve">. </w:t>
      </w:r>
    </w:p>
    <w:p w14:paraId="4A0B1A42" w14:textId="60138EDB" w:rsidR="00222E27" w:rsidRPr="004C0D10" w:rsidRDefault="00222E27" w:rsidP="00FC5C0A">
      <w:pPr>
        <w:pStyle w:val="Default"/>
        <w:spacing w:after="70" w:line="480" w:lineRule="auto"/>
        <w:ind w:firstLine="720"/>
        <w:jc w:val="both"/>
        <w:rPr>
          <w:rFonts w:ascii="Times New Roman" w:hAnsi="Times New Roman" w:cs="Times New Roman"/>
          <w:color w:val="auto"/>
          <w:lang w:val="en-US"/>
        </w:rPr>
      </w:pPr>
      <w:r w:rsidRPr="004C0D10">
        <w:rPr>
          <w:rFonts w:ascii="Times New Roman" w:hAnsi="Times New Roman" w:cs="Times New Roman"/>
          <w:color w:val="auto"/>
          <w:lang w:val="en-US"/>
        </w:rPr>
        <w:t xml:space="preserve">The north side of the grave contained a sword blade in a leather sheath. The bottom part of the sheath was wrapped with a small leather band and was equipped with a leather loop under the mouth. This loop contained a broken leather band into which were inserted three small bronze double </w:t>
      </w:r>
      <w:r w:rsidRPr="004C0D10">
        <w:rPr>
          <w:rFonts w:ascii="Times New Roman" w:hAnsi="Times New Roman" w:cs="Times New Roman"/>
          <w:color w:val="auto"/>
          <w:lang w:val="en-US"/>
        </w:rPr>
        <w:lastRenderedPageBreak/>
        <w:t>buttons. The wooden grip of the sword was only partially preserved. To the south of the sword lay a leather pouch. Fabricated from a single piece of the leather, the pouch was fashioned so as to be held closed by a round-headed bronze needle which interlaced leather eyelets from alternating sides of the pouch’s mouth. It seems to have been carried by means of a thin leather strap. The pouch’s contents were rather curious. It contained what may be considered a fairly standard Nordic Bronze Age elite male equipment: bronze tweezers, a strike-a-light in a leather case, a bronze knife (</w:t>
      </w:r>
      <w:r w:rsidRPr="004C0D10">
        <w:rPr>
          <w:rFonts w:ascii="Times New Roman" w:hAnsi="Times New Roman" w:cs="Times New Roman"/>
          <w:i/>
          <w:color w:val="auto"/>
          <w:lang w:val="en-US"/>
        </w:rPr>
        <w:t>Rahmengriffmesser</w:t>
      </w:r>
      <w:r w:rsidRPr="004C0D10">
        <w:rPr>
          <w:rFonts w:ascii="Times New Roman" w:hAnsi="Times New Roman" w:cs="Times New Roman"/>
          <w:color w:val="auto"/>
          <w:lang w:val="en-US"/>
        </w:rPr>
        <w:t xml:space="preserve">) in a sewn leather holder and a horse-headed razor (also wrapped in a thin leather cord) as well as an unusual collection of other items. These last include a falcon claw, two gastropod shells (one small and with a hole, one larger), a piece of amber, a small piece of ochre, a small wooden cube, a flint chip, some roots and bark and another small leather holder containing some pebbles and the jaw of a squirrel </w:t>
      </w:r>
      <w:r w:rsidRPr="004C0D10">
        <w:rPr>
          <w:rFonts w:ascii="Times New Roman" w:hAnsi="Times New Roman" w:cs="Times New Roman"/>
          <w:color w:val="auto"/>
          <w:lang w:val="en-US"/>
        </w:rPr>
        <w:fldChar w:fldCharType="begin"/>
      </w:r>
      <w:r w:rsidR="00D76A9A" w:rsidRPr="004C0D10">
        <w:rPr>
          <w:rFonts w:ascii="Times New Roman" w:hAnsi="Times New Roman" w:cs="Times New Roman"/>
          <w:color w:val="auto"/>
          <w:lang w:val="en-US"/>
        </w:rPr>
        <w:instrText xml:space="preserve"> ADDIN ZOTERO_ITEM CSL_CITATION {"citationID":"Kbie8Zg8","properties":{"unsorted":true,"formattedCitation":"[14,8,15]","plainCitation":"[14,8,15]","noteIndex":0},"citationItems":[{"id":1615,"uris":["http://zotero.org/users/6882198/items/U96HCSZQ"],"uri":["http://zotero.org/users/6882198/items/U96HCSZQ"],"itemData":{"id":1615,"type":"manuscript","genre":"Report","title":"Beretning Hvidegaard","author":[{"family":"Thomsen","given":"C. J."}],"issued":{"date-parts":[["1845",8,19]]}},"label":"page"},{"id":234,"uris":["http://zotero.org/users/6882198/items/CVP6J7QS"],"uri":["http://zotero.org/users/6882198/items/CVP6J7QS"],"itemData":{"id":234,"type":"book","event-place":"Copenhagen","number-of-volumes":"3","publisher":"Nyt Nordisk Forlag Arnold Busck","publisher-place":"Copenhagen","title":"Danmarks Bronzealder","volume":"I","author":[{"family":"Broholm","given":"H. C."}],"issued":{"date-parts":[["1943"]]}},"label":"page"},{"id":25,"uris":["http://zotero.org/users/6882198/items/PAWR45F3"],"uri":["http://zotero.org/users/6882198/items/PAWR45F3"],"itemData":{"id":25,"type":"book","event-place":"Neumünster and Copenhagen","publisher":"Nationalmuseet and Karl Wacholtz Verlag","publisher-place":"Neumünster and Copenhagen","title":"Die Funde der älteren Bronzezeit des nordischen Kreises in Dänemark, Schleswig-Holstein und Niedersachsen. Frederiksborg und Københavns Amt","volume":"I","author":[{"family":"Aner","given":"Ekkehard"},{"family":"Kersten","given":"Karl"}],"issued":{"date-parts":[["1973"]]}},"label":"page"}],"schema":"https://github.com/citation-style-language/schema/raw/master/csl-citation.json"} </w:instrText>
      </w:r>
      <w:r w:rsidRPr="004C0D10">
        <w:rPr>
          <w:rFonts w:ascii="Times New Roman" w:hAnsi="Times New Roman" w:cs="Times New Roman"/>
          <w:color w:val="auto"/>
          <w:lang w:val="en-US"/>
        </w:rPr>
        <w:fldChar w:fldCharType="separate"/>
      </w:r>
      <w:r w:rsidR="00D76A9A" w:rsidRPr="004C0D10">
        <w:rPr>
          <w:rFonts w:ascii="Times New Roman" w:hAnsi="Times New Roman" w:cs="Times New Roman"/>
          <w:color w:val="auto"/>
          <w:lang w:val="en-US"/>
        </w:rPr>
        <w:t>[14,8,15]</w:t>
      </w:r>
      <w:r w:rsidRPr="004C0D10">
        <w:rPr>
          <w:rFonts w:ascii="Times New Roman" w:hAnsi="Times New Roman" w:cs="Times New Roman"/>
          <w:color w:val="auto"/>
          <w:lang w:val="en-US"/>
        </w:rPr>
        <w:fldChar w:fldCharType="end"/>
      </w:r>
      <w:r w:rsidRPr="004C0D10">
        <w:rPr>
          <w:rFonts w:ascii="Times New Roman" w:hAnsi="Times New Roman" w:cs="Times New Roman"/>
          <w:color w:val="auto"/>
          <w:lang w:val="en-US"/>
        </w:rPr>
        <w:t xml:space="preserve">. The artefacts typologically date the grave to Nordic Bronze Age Period III, a period corresponding to 1300-1100 BC </w:t>
      </w:r>
      <w:r w:rsidRPr="004C0D10">
        <w:rPr>
          <w:rFonts w:ascii="Times New Roman" w:hAnsi="Times New Roman" w:cs="Times New Roman"/>
          <w:color w:val="auto"/>
          <w:lang w:val="en-US"/>
        </w:rPr>
        <w:fldChar w:fldCharType="begin"/>
      </w:r>
      <w:r w:rsidR="00D76A9A" w:rsidRPr="004C0D10">
        <w:rPr>
          <w:rFonts w:ascii="Times New Roman" w:hAnsi="Times New Roman" w:cs="Times New Roman"/>
          <w:color w:val="auto"/>
          <w:lang w:val="en-US"/>
        </w:rPr>
        <w:instrText xml:space="preserve"> ADDIN ZOTERO_ITEM CSL_CITATION {"citationID":"P9BhjOuL","properties":{"formattedCitation":"[16\\uc0\\u8211{}18]","plainCitation":"[16–18]","noteIndex":0},"citationItems":[{"id":1125,"uris":["http://zotero.org/users/6882198/items/BSIZ8C2Y"],"uri":["http://zotero.org/users/6882198/items/BSIZ8C2Y"],"itemData":{"id":1125,"type":"book","event-place":"Stockholm","publisher":"K. Viterhets Historie och Antikvitetsakademien","publisher-place":"Stockholm","title":"Dating in the Bronze Age","author":[{"family":"Montelius","given":"O."}],"issued":{"date-parts":[["1986"]]}},"label":"page"},{"id":799,"uris":["http://zotero.org/users/6882198/items/BCPXR83K"],"uri":["http://zotero.org/users/6882198/items/BCPXR83K"],"itemData":{"id":799,"type":"book","event-place":"Copenhagen","publisher":"Gyldendal","publisher-place":"Copenhagen","title":"Danmarks Oldtid Bronzealder 2000-500 f. Kr.","author":[{"family":"Jensen","given":"Jørgen"}],"issued":{"date-parts":[["2006"]]}},"label":"page"},{"id":1671,"uris":["http://zotero.org/users/6882198/items/5E7TENMC"],"uri":["http://zotero.org/users/6882198/items/5E7TENMC"],"itemData":{"id":1671,"type":"book","collection-number":"Book, Whole","event-place":"Aarhus","publisher":"Jysk Arkaeologisk Selskab/Aarhus University Press","publisher-place":"Aarhus","title":"From Stone to Bronze. The Metalwork of the Late Neolithic and Earliest Bronze Age in Denmark","author":[{"family":"Vandkilde","given":"H."}],"issued":{"date-parts":[["1996"]]}},"label":"page"}],"schema":"https://github.com/citation-style-language/schema/raw/master/csl-citation.json"} </w:instrText>
      </w:r>
      <w:r w:rsidRPr="004C0D10">
        <w:rPr>
          <w:rFonts w:ascii="Times New Roman" w:hAnsi="Times New Roman" w:cs="Times New Roman"/>
          <w:color w:val="auto"/>
          <w:lang w:val="en-US"/>
        </w:rPr>
        <w:fldChar w:fldCharType="separate"/>
      </w:r>
      <w:r w:rsidR="00D76A9A" w:rsidRPr="004C0D10">
        <w:rPr>
          <w:rFonts w:ascii="Times New Roman" w:hAnsi="Times New Roman" w:cs="Times New Roman"/>
          <w:color w:val="auto"/>
          <w:lang w:val="en-US"/>
        </w:rPr>
        <w:t>[16–18]</w:t>
      </w:r>
      <w:r w:rsidRPr="004C0D10">
        <w:rPr>
          <w:rFonts w:ascii="Times New Roman" w:hAnsi="Times New Roman" w:cs="Times New Roman"/>
          <w:color w:val="auto"/>
          <w:lang w:val="en-US"/>
        </w:rPr>
        <w:fldChar w:fldCharType="end"/>
      </w:r>
      <w:r w:rsidRPr="004C0D10">
        <w:rPr>
          <w:rFonts w:ascii="Times New Roman" w:hAnsi="Times New Roman" w:cs="Times New Roman"/>
          <w:color w:val="auto"/>
          <w:lang w:val="en-US"/>
        </w:rPr>
        <w:t>.</w:t>
      </w:r>
      <w:r w:rsidRPr="004C0D10">
        <w:rPr>
          <w:rStyle w:val="FootnoteReference"/>
          <w:rFonts w:ascii="Times New Roman" w:hAnsi="Times New Roman" w:cs="Times New Roman"/>
          <w:color w:val="auto"/>
          <w:lang w:val="en-US"/>
        </w:rPr>
        <w:t xml:space="preserve"> </w:t>
      </w:r>
      <w:r w:rsidRPr="004C0D10">
        <w:rPr>
          <w:rFonts w:ascii="Times New Roman" w:hAnsi="Times New Roman" w:cs="Times New Roman"/>
          <w:color w:val="auto"/>
          <w:lang w:val="en-US"/>
        </w:rPr>
        <w:t xml:space="preserve">For the present research, a single </w:t>
      </w:r>
      <w:r w:rsidRPr="004C0D10">
        <w:rPr>
          <w:rFonts w:ascii="Times New Roman" w:hAnsi="Times New Roman" w:cs="Times New Roman"/>
          <w:i/>
          <w:color w:val="auto"/>
          <w:lang w:val="en-US"/>
        </w:rPr>
        <w:t>pars petrosa</w:t>
      </w:r>
      <w:r w:rsidRPr="004C0D10">
        <w:rPr>
          <w:rFonts w:ascii="Times New Roman" w:hAnsi="Times New Roman" w:cs="Times New Roman"/>
          <w:color w:val="auto"/>
          <w:lang w:val="en-US"/>
        </w:rPr>
        <w:t xml:space="preserve"> from Hvidegaard (NM B 9220, left side, from a young adult) was sampled for strontium isotope analysis.</w:t>
      </w:r>
    </w:p>
    <w:p w14:paraId="6A29BC3C" w14:textId="03137DF8" w:rsidR="00222E27" w:rsidRPr="004C0D10" w:rsidRDefault="00222E27" w:rsidP="00FC5C0A">
      <w:pPr>
        <w:pStyle w:val="Heading3"/>
        <w:rPr>
          <w:rFonts w:ascii="Times New Roman" w:hAnsi="Times New Roman" w:cs="Times New Roman"/>
          <w:b/>
          <w:color w:val="auto"/>
          <w:sz w:val="28"/>
          <w:szCs w:val="28"/>
          <w:lang w:val="en-US"/>
        </w:rPr>
      </w:pPr>
      <w:r w:rsidRPr="004C0D10">
        <w:rPr>
          <w:rFonts w:ascii="Times New Roman" w:hAnsi="Times New Roman" w:cs="Times New Roman"/>
          <w:b/>
          <w:color w:val="auto"/>
          <w:sz w:val="28"/>
          <w:szCs w:val="28"/>
          <w:lang w:val="en-US"/>
        </w:rPr>
        <w:t>Maglehøj (Ke 183</w:t>
      </w:r>
      <w:r w:rsidR="008B2704" w:rsidRPr="004C0D10">
        <w:rPr>
          <w:rFonts w:ascii="Times New Roman" w:hAnsi="Times New Roman" w:cs="Times New Roman"/>
          <w:b/>
          <w:color w:val="auto"/>
          <w:sz w:val="28"/>
          <w:szCs w:val="28"/>
          <w:lang w:val="en-US"/>
        </w:rPr>
        <w:t>, FF 010310-01</w:t>
      </w:r>
      <w:r w:rsidRPr="004C0D10">
        <w:rPr>
          <w:rFonts w:ascii="Times New Roman" w:hAnsi="Times New Roman" w:cs="Times New Roman"/>
          <w:b/>
          <w:color w:val="auto"/>
          <w:sz w:val="28"/>
          <w:szCs w:val="28"/>
          <w:lang w:val="en-US"/>
        </w:rPr>
        <w:t>)</w:t>
      </w:r>
    </w:p>
    <w:p w14:paraId="5E2747C0" w14:textId="5FF562BE" w:rsidR="00222E27" w:rsidRPr="004C0D10" w:rsidRDefault="00222E27" w:rsidP="00FC5C0A">
      <w:pPr>
        <w:pStyle w:val="Default"/>
        <w:spacing w:after="70" w:line="480" w:lineRule="auto"/>
        <w:ind w:firstLine="720"/>
        <w:jc w:val="both"/>
        <w:rPr>
          <w:rFonts w:ascii="Times New Roman" w:hAnsi="Times New Roman" w:cs="Times New Roman"/>
          <w:color w:val="auto"/>
          <w:lang w:val="en-US"/>
        </w:rPr>
      </w:pPr>
      <w:r w:rsidRPr="004C0D10">
        <w:rPr>
          <w:rFonts w:ascii="Times New Roman" w:hAnsi="Times New Roman" w:cs="Times New Roman"/>
          <w:color w:val="auto"/>
          <w:lang w:val="en-US"/>
        </w:rPr>
        <w:t>The site of Maglehøj in Frederiksborg was excavated in 1888 by Boye (Frederiksborg Amt, Lynge-Frederiksborg Herred,</w:t>
      </w:r>
      <w:r w:rsidR="008B2704" w:rsidRPr="004C0D10">
        <w:rPr>
          <w:rFonts w:ascii="Times New Roman" w:hAnsi="Times New Roman" w:cs="Times New Roman"/>
          <w:color w:val="auto"/>
          <w:lang w:val="en-US"/>
        </w:rPr>
        <w:t xml:space="preserve"> Oppy-Sundby Sogn, NM B 4092-95</w:t>
      </w:r>
      <w:r w:rsidRPr="004C0D10">
        <w:rPr>
          <w:rFonts w:ascii="Times New Roman" w:hAnsi="Times New Roman" w:cs="Times New Roman"/>
          <w:color w:val="auto"/>
          <w:lang w:val="en-US"/>
        </w:rPr>
        <w:t>). The cremation grave found there was the central grave in the fi</w:t>
      </w:r>
      <w:r w:rsidR="001711ED" w:rsidRPr="004C0D10">
        <w:rPr>
          <w:rFonts w:ascii="Times New Roman" w:hAnsi="Times New Roman" w:cs="Times New Roman"/>
          <w:color w:val="auto"/>
          <w:lang w:val="en-US"/>
        </w:rPr>
        <w:t>rst of two</w:t>
      </w:r>
      <w:r w:rsidRPr="004C0D10">
        <w:rPr>
          <w:rFonts w:ascii="Times New Roman" w:hAnsi="Times New Roman" w:cs="Times New Roman"/>
          <w:color w:val="auto"/>
          <w:lang w:val="en-US"/>
        </w:rPr>
        <w:t xml:space="preserve"> mounds built upon the same site. The second </w:t>
      </w:r>
      <w:r w:rsidR="001711ED" w:rsidRPr="004C0D10">
        <w:rPr>
          <w:rFonts w:ascii="Times New Roman" w:hAnsi="Times New Roman" w:cs="Times New Roman"/>
          <w:color w:val="auto"/>
          <w:lang w:val="en-US"/>
        </w:rPr>
        <w:t xml:space="preserve">phase of the </w:t>
      </w:r>
      <w:r w:rsidRPr="004C0D10">
        <w:rPr>
          <w:rFonts w:ascii="Times New Roman" w:hAnsi="Times New Roman" w:cs="Times New Roman"/>
          <w:color w:val="auto"/>
          <w:lang w:val="en-US"/>
        </w:rPr>
        <w:t xml:space="preserve">mound contained the remains on inhumation burial as well as a clay pot while the third and final mound included the remains of a human cremation and several ceramic sherds. The central grave which concerns us here (Grave A) was covered in seaweed after completion </w:t>
      </w:r>
      <w:r w:rsidRPr="004C0D10">
        <w:rPr>
          <w:rFonts w:ascii="Times New Roman" w:hAnsi="Times New Roman" w:cs="Times New Roman"/>
          <w:color w:val="auto"/>
          <w:lang w:val="en-US"/>
        </w:rPr>
        <w:fldChar w:fldCharType="begin"/>
      </w:r>
      <w:r w:rsidR="00D76A9A" w:rsidRPr="004C0D10">
        <w:rPr>
          <w:rFonts w:ascii="Times New Roman" w:hAnsi="Times New Roman" w:cs="Times New Roman"/>
          <w:color w:val="auto"/>
          <w:lang w:val="en-US"/>
        </w:rPr>
        <w:instrText xml:space="preserve"> ADDIN ZOTERO_ITEM CSL_CITATION {"citationID":"HwRfI42u","properties":{"formattedCitation":"[19]","plainCitation":"[19]","noteIndex":0},"citationItems":[{"id":219,"uris":["http://zotero.org/users/6882198/items/FERHZ7X3"],"uri":["http://zotero.org/users/6882198/items/FERHZ7X3"],"itemData":{"id":219,"type":"manuscript","genre":"Report","title":"Beretning Maglehøj","title-short":"Maglehøj","author":[{"family":"Boye","given":"Vilhelm"}],"issued":{"date-parts":[["1888"]]}},"locator":"317-340","label":"page"}],"schema":"https://github.com/citation-style-language/schema/raw/master/csl-citation.json"} </w:instrText>
      </w:r>
      <w:r w:rsidRPr="004C0D10">
        <w:rPr>
          <w:rFonts w:ascii="Times New Roman" w:hAnsi="Times New Roman" w:cs="Times New Roman"/>
          <w:color w:val="auto"/>
          <w:lang w:val="en-US"/>
        </w:rPr>
        <w:fldChar w:fldCharType="separate"/>
      </w:r>
      <w:r w:rsidR="00D76A9A" w:rsidRPr="004C0D10">
        <w:rPr>
          <w:rFonts w:ascii="Times New Roman" w:hAnsi="Times New Roman" w:cs="Times New Roman"/>
          <w:color w:val="auto"/>
          <w:lang w:val="en-US"/>
        </w:rPr>
        <w:t>[19]</w:t>
      </w:r>
      <w:r w:rsidRPr="004C0D10">
        <w:rPr>
          <w:rFonts w:ascii="Times New Roman" w:hAnsi="Times New Roman" w:cs="Times New Roman"/>
          <w:color w:val="auto"/>
          <w:lang w:val="en-US"/>
        </w:rPr>
        <w:fldChar w:fldCharType="end"/>
      </w:r>
      <w:r w:rsidRPr="004C0D10">
        <w:rPr>
          <w:rFonts w:ascii="Times New Roman" w:hAnsi="Times New Roman" w:cs="Times New Roman"/>
          <w:color w:val="auto"/>
          <w:lang w:val="en-US"/>
        </w:rPr>
        <w:t xml:space="preserve">. Inside, the excavators found a paved floor on which lay woolen cloth wrapped around a pile of cremated human bones as well as a double button, a knife, a fibula and a bronze belt box. The artefacts typologically date the grave to Nordic Bronze Age Period III </w:t>
      </w:r>
      <w:r w:rsidRPr="004C0D10">
        <w:rPr>
          <w:rFonts w:ascii="Times New Roman" w:hAnsi="Times New Roman" w:cs="Times New Roman"/>
          <w:color w:val="auto"/>
          <w:lang w:val="en-US"/>
        </w:rPr>
        <w:fldChar w:fldCharType="begin"/>
      </w:r>
      <w:r w:rsidR="00D76A9A" w:rsidRPr="004C0D10">
        <w:rPr>
          <w:rFonts w:ascii="Times New Roman" w:hAnsi="Times New Roman" w:cs="Times New Roman"/>
          <w:color w:val="auto"/>
          <w:lang w:val="en-US"/>
        </w:rPr>
        <w:instrText xml:space="preserve"> ADDIN ZOTERO_ITEM CSL_CITATION {"citationID":"BFHwK4bT","properties":{"formattedCitation":"[16\\uc0\\u8211{}18]","plainCitation":"[16–18]","noteIndex":0},"citationItems":[{"id":1125,"uris":["http://zotero.org/users/6882198/items/BSIZ8C2Y"],"uri":["http://zotero.org/users/6882198/items/BSIZ8C2Y"],"itemData":{"id":1125,"type":"book","event-place":"Stockholm","publisher":"K. Viterhets Historie och Antikvitetsakademien","publisher-place":"Stockholm","title":"Dating in the Bronze Age","author":[{"family":"Montelius","given":"O."}],"issued":{"date-parts":[["1986"]]}},"label":"page"},{"id":799,"uris":["http://zotero.org/users/6882198/items/BCPXR83K"],"uri":["http://zotero.org/users/6882198/items/BCPXR83K"],"itemData":{"id":799,"type":"book","event-place":"Copenhagen","publisher":"Gyldendal","publisher-place":"Copenhagen","title":"Danmarks Oldtid Bronzealder 2000-500 f. Kr.","author":[{"family":"Jensen","given":"Jørgen"}],"issued":{"date-parts":[["2006"]]}},"label":"page"},{"id":1671,"uris":["http://zotero.org/users/6882198/items/5E7TENMC"],"uri":["http://zotero.org/users/6882198/items/5E7TENMC"],"itemData":{"id":1671,"type":"book","collection-number":"Book, Whole","event-place":"Aarhus","publisher":"Jysk Arkaeologisk Selskab/Aarhus University Press","publisher-place":"Aarhus","title":"From Stone to Bronze. The Metalwork of the Late Neolithic and Earliest Bronze Age in Denmark","author":[{"family":"Vandkilde","given":"H."}],"issued":{"date-parts":[["1996"]]}},"label":"page"}],"schema":"https://github.com/citation-style-language/schema/raw/master/csl-citation.json"} </w:instrText>
      </w:r>
      <w:r w:rsidRPr="004C0D10">
        <w:rPr>
          <w:rFonts w:ascii="Times New Roman" w:hAnsi="Times New Roman" w:cs="Times New Roman"/>
          <w:color w:val="auto"/>
          <w:lang w:val="en-US"/>
        </w:rPr>
        <w:fldChar w:fldCharType="separate"/>
      </w:r>
      <w:r w:rsidR="00D76A9A" w:rsidRPr="004C0D10">
        <w:rPr>
          <w:rFonts w:ascii="Times New Roman" w:hAnsi="Times New Roman" w:cs="Times New Roman"/>
          <w:color w:val="auto"/>
          <w:lang w:val="en-US"/>
        </w:rPr>
        <w:t>[16–18]</w:t>
      </w:r>
      <w:r w:rsidRPr="004C0D10">
        <w:rPr>
          <w:rFonts w:ascii="Times New Roman" w:hAnsi="Times New Roman" w:cs="Times New Roman"/>
          <w:color w:val="auto"/>
          <w:lang w:val="en-US"/>
        </w:rPr>
        <w:fldChar w:fldCharType="end"/>
      </w:r>
      <w:r w:rsidRPr="004C0D10">
        <w:rPr>
          <w:rFonts w:ascii="Times New Roman" w:hAnsi="Times New Roman" w:cs="Times New Roman"/>
          <w:color w:val="auto"/>
          <w:lang w:val="en-US"/>
        </w:rPr>
        <w:t xml:space="preserve">. The contents of the Maglehøj belt box show striking similarities with the pouch from Hvidegaard. The belt box contained three small stones, a </w:t>
      </w:r>
      <w:r w:rsidRPr="004C0D10">
        <w:rPr>
          <w:rFonts w:ascii="Times New Roman" w:hAnsi="Times New Roman" w:cs="Times New Roman"/>
          <w:color w:val="auto"/>
          <w:lang w:val="en-US"/>
        </w:rPr>
        <w:lastRenderedPageBreak/>
        <w:t xml:space="preserve">piece of sulfur, a rowan twig, charcoal, and a variety of diverse animal parts. These items were later identified by J. Steenstrup in 1888 as the pieces of two horse teeth, several weasel bones, the claw of a lynx, the bones of an unidentified mammal, the trachea of a bird, the vertebra of a snake (identified in 2008 to be that of an Aesculapian snake  or </w:t>
      </w:r>
      <w:r w:rsidRPr="004C0D10">
        <w:rPr>
          <w:rFonts w:ascii="Times New Roman" w:hAnsi="Times New Roman" w:cs="Times New Roman"/>
          <w:i/>
          <w:color w:val="auto"/>
          <w:lang w:val="en-US"/>
        </w:rPr>
        <w:t>Zamenis longissimus</w:t>
      </w:r>
      <w:r w:rsidRPr="004C0D10">
        <w:rPr>
          <w:rFonts w:ascii="Times New Roman" w:hAnsi="Times New Roman" w:cs="Times New Roman"/>
          <w:color w:val="auto"/>
          <w:lang w:val="en-US"/>
        </w:rPr>
        <w:t xml:space="preserve">) and some cremated bones thought to be of human origin </w:t>
      </w:r>
      <w:r w:rsidRPr="004C0D10">
        <w:rPr>
          <w:rFonts w:ascii="Times New Roman" w:hAnsi="Times New Roman" w:cs="Times New Roman"/>
          <w:color w:val="auto"/>
          <w:lang w:val="en-US"/>
        </w:rPr>
        <w:fldChar w:fldCharType="begin"/>
      </w:r>
      <w:r w:rsidR="00D76A9A" w:rsidRPr="004C0D10">
        <w:rPr>
          <w:rFonts w:ascii="Times New Roman" w:hAnsi="Times New Roman" w:cs="Times New Roman"/>
          <w:color w:val="auto"/>
          <w:lang w:val="en-US"/>
        </w:rPr>
        <w:instrText xml:space="preserve"> ADDIN ZOTERO_ITEM CSL_CITATION {"citationID":"eyBdTOme","properties":{"formattedCitation":"[20\\uc0\\u8211{}22]","plainCitation":"[20–22]","noteIndex":0},"citationItems":[{"id":688,"uris":["http://zotero.org/users/6882198/items/NLPQC6MI"],"uri":["http://zotero.org/users/6882198/items/NLPQC6MI"],"itemData":{"id":688,"type":"article-journal","container-title":"Annaler for Nordisk Oldkyndighed og Historie","page":"336-352","title":"Hvidegaards Fundet","author":[{"family":"Herbst","given":"C. F."}],"issued":{"date-parts":[["1848"]]}},"label":"page"},{"id":929,"uris":["http://zotero.org/users/6882198/items/NVKSQKSY"],"uri":["http://zotero.org/users/6882198/items/NVKSQKSY"],"itemData":{"id":929,"type":"article-journal","container-title":"Nordisk Herpetologisk Forening","page":"82-86","title":"Først danske fund af knogler fra æskulapsnog (&lt;i&gt;Zamenis longissimus&lt;/i&gt;) i bronzealdergrav","volume":"3","author":[{"family":"Kristensen","given":"H. V."}],"issued":{"date-parts":[["2008"]],"season":"2009"}},"label":"page"},{"id":1799,"uris":["http://zotero.org/users/6882198/items/8UQVIGT5"],"uri":["http://zotero.org/users/6882198/items/8UQVIGT5"],"itemData":{"id":1799,"type":"book","event-place":"København","publisher":"Glydendal","publisher-place":"København","title":"Danmarks forhistoriske dyreverden","author":[{"family":"Aaris-Sørensen","given":"K."}],"issued":{"date-parts":[["1988"]]}},"label":"page"}],"schema":"https://github.com/citation-style-language/schema/raw/master/csl-citation.json"} </w:instrText>
      </w:r>
      <w:r w:rsidRPr="004C0D10">
        <w:rPr>
          <w:rFonts w:ascii="Times New Roman" w:hAnsi="Times New Roman" w:cs="Times New Roman"/>
          <w:color w:val="auto"/>
          <w:lang w:val="en-US"/>
        </w:rPr>
        <w:fldChar w:fldCharType="separate"/>
      </w:r>
      <w:r w:rsidR="00D76A9A" w:rsidRPr="004C0D10">
        <w:rPr>
          <w:rFonts w:ascii="Times New Roman" w:hAnsi="Times New Roman" w:cs="Times New Roman"/>
          <w:color w:val="auto"/>
          <w:lang w:val="en-US"/>
        </w:rPr>
        <w:t>[20–22]</w:t>
      </w:r>
      <w:r w:rsidRPr="004C0D10">
        <w:rPr>
          <w:rFonts w:ascii="Times New Roman" w:hAnsi="Times New Roman" w:cs="Times New Roman"/>
          <w:color w:val="auto"/>
          <w:lang w:val="en-US"/>
        </w:rPr>
        <w:fldChar w:fldCharType="end"/>
      </w:r>
      <w:r w:rsidRPr="004C0D10">
        <w:rPr>
          <w:rFonts w:ascii="Times New Roman" w:hAnsi="Times New Roman" w:cs="Times New Roman"/>
          <w:color w:val="auto"/>
          <w:lang w:val="en-US"/>
        </w:rPr>
        <w:t xml:space="preserve">. For the present research, a </w:t>
      </w:r>
      <w:r w:rsidRPr="004C0D10">
        <w:rPr>
          <w:rFonts w:ascii="Times New Roman" w:hAnsi="Times New Roman" w:cs="Times New Roman"/>
          <w:i/>
          <w:color w:val="auto"/>
          <w:lang w:val="en-US"/>
        </w:rPr>
        <w:t>pars petrosa</w:t>
      </w:r>
      <w:r w:rsidRPr="004C0D10">
        <w:rPr>
          <w:rFonts w:ascii="Times New Roman" w:hAnsi="Times New Roman" w:cs="Times New Roman"/>
          <w:color w:val="auto"/>
          <w:lang w:val="en-US"/>
        </w:rPr>
        <w:t xml:space="preserve"> from Maglehøj (NM B 4092-95, right side, from an adult) was sampled for strontium isotope analysis. </w:t>
      </w:r>
    </w:p>
    <w:p w14:paraId="46547BA1" w14:textId="07090DB0" w:rsidR="00222E27" w:rsidRPr="004C0D10" w:rsidRDefault="00222E27" w:rsidP="00FC5C0A">
      <w:pPr>
        <w:pStyle w:val="Heading2"/>
        <w:rPr>
          <w:rFonts w:ascii="Times New Roman" w:hAnsi="Times New Roman" w:cs="Times New Roman"/>
          <w:b/>
          <w:color w:val="auto"/>
          <w:sz w:val="32"/>
          <w:szCs w:val="32"/>
          <w:lang w:val="en-US"/>
        </w:rPr>
      </w:pPr>
      <w:r w:rsidRPr="004C0D10">
        <w:rPr>
          <w:rFonts w:ascii="Times New Roman" w:hAnsi="Times New Roman" w:cs="Times New Roman"/>
          <w:b/>
          <w:color w:val="auto"/>
          <w:sz w:val="32"/>
          <w:szCs w:val="32"/>
          <w:lang w:val="en-US"/>
        </w:rPr>
        <w:t>Late N</w:t>
      </w:r>
      <w:r w:rsidR="00FC5C0A" w:rsidRPr="004C0D10">
        <w:rPr>
          <w:rFonts w:ascii="Times New Roman" w:hAnsi="Times New Roman" w:cs="Times New Roman"/>
          <w:b/>
          <w:color w:val="auto"/>
          <w:sz w:val="32"/>
          <w:szCs w:val="32"/>
          <w:lang w:val="en-US"/>
        </w:rPr>
        <w:t>ordic Bronze Age Thisted County</w:t>
      </w:r>
      <w:r w:rsidR="004C0D10" w:rsidRPr="004C0D10">
        <w:rPr>
          <w:rFonts w:ascii="Times New Roman" w:hAnsi="Times New Roman" w:cs="Times New Roman"/>
          <w:b/>
          <w:color w:val="auto"/>
          <w:sz w:val="32"/>
          <w:szCs w:val="32"/>
          <w:lang w:val="en-US"/>
        </w:rPr>
        <w:t>:</w:t>
      </w:r>
    </w:p>
    <w:p w14:paraId="015EC97F" w14:textId="77777777" w:rsidR="004C0D10" w:rsidRPr="004C0D10" w:rsidRDefault="004C0D10" w:rsidP="004C0D10">
      <w:pPr>
        <w:rPr>
          <w:lang w:val="en-US"/>
        </w:rPr>
      </w:pPr>
    </w:p>
    <w:p w14:paraId="6B9DCA70" w14:textId="3AB8BCFF" w:rsidR="008B2704" w:rsidRPr="004C0D10" w:rsidRDefault="008B2704" w:rsidP="00FC5C0A">
      <w:pPr>
        <w:pStyle w:val="Heading3"/>
        <w:rPr>
          <w:rFonts w:ascii="Times New Roman" w:hAnsi="Times New Roman" w:cs="Times New Roman"/>
          <w:b/>
          <w:color w:val="auto"/>
          <w:sz w:val="28"/>
          <w:szCs w:val="28"/>
          <w:lang w:val="en-US"/>
        </w:rPr>
      </w:pPr>
      <w:r w:rsidRPr="004C0D10">
        <w:rPr>
          <w:rFonts w:ascii="Times New Roman" w:hAnsi="Times New Roman" w:cs="Times New Roman"/>
          <w:b/>
          <w:color w:val="auto"/>
          <w:sz w:val="28"/>
          <w:szCs w:val="28"/>
          <w:lang w:val="en-US"/>
        </w:rPr>
        <w:t>Ginnerup (FF 110605-58)</w:t>
      </w:r>
    </w:p>
    <w:p w14:paraId="32179FE3" w14:textId="3195F9D0" w:rsidR="00222E27" w:rsidRPr="004C0D10" w:rsidRDefault="00222E27" w:rsidP="00FC5C0A">
      <w:pPr>
        <w:spacing w:line="480" w:lineRule="auto"/>
        <w:ind w:firstLine="720"/>
        <w:jc w:val="both"/>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A single Late Nordic Bronze Age sample (from a </w:t>
      </w:r>
      <w:r w:rsidRPr="004C0D10">
        <w:rPr>
          <w:rFonts w:ascii="Times New Roman" w:hAnsi="Times New Roman" w:cs="Times New Roman"/>
          <w:i/>
          <w:sz w:val="24"/>
          <w:szCs w:val="24"/>
          <w:lang w:val="en-US"/>
        </w:rPr>
        <w:t>pars petrosa</w:t>
      </w:r>
      <w:r w:rsidRPr="004C0D10">
        <w:rPr>
          <w:rFonts w:ascii="Times New Roman" w:hAnsi="Times New Roman" w:cs="Times New Roman"/>
          <w:sz w:val="24"/>
          <w:szCs w:val="24"/>
          <w:lang w:val="en-US"/>
        </w:rPr>
        <w:t xml:space="preserve">) was also taken from the site of Ginnerup (Thy 5055 grave N30, x 147), which lay a few meters away from the central grave with the two Early Nordic Bronze Age children which was also sampled in the present study. The Late Nordic Bronze Age grave (THY 5055 grave N30) has been interpreted as a later addition to the mound and included a small wooden cist with capstone, possibly indicating the use of a wooden trough as the container of the cremated bones. The grave had been quite strongly disturbed by animal activity and, interestingly, the sample studied here was from human cremated material which had been found above the capstone. It is important to point out, however, that the displacement of the human material above the capstone was probably due to this same rodent activity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46BEBfQb","properties":{"formattedCitation":"[12]","plainCitation":"[12]","noteIndex":0},"citationItems":[{"id":120,"uris":["http://zotero.org/users/6882198/items/ILL7JRFM"],"uri":["http://zotero.org/users/6882198/items/ILL7JRFM"],"itemData":{"id":120,"type":"manuscript","archive":"Slots og Kulturstyrelsen","event-place":"København","publisher-place":"København","title":"Thy 5055 Ginnerup: Beretning for udgravning af en overpløjet høj med centralgrav og to samhørende ligbrændningsgruber","author":[{"family":"Bech","given":"Jens-Henrik"},{"family":"Roesgaard Hansen","given":"Mette"}],"issued":{"date-parts":[["2014"]]}},"locator":"15","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12]</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Grave N30 was associated with a small bronze dagger (15 cm) in a wooden sheath, an unornamented double button and a small bronze spiral. Traces of some kind of packing material for the cremated remains were also recovered, which the excavators suggest may have been either textile or leather. Although this portion of the human remains from Ginnerup have not been anthropologically assessed, based on the double button, the human remains from grave N30 suggest a male individual who was likely interred in the Late Nordic Bronze Age Period IV. His inclusion within this study is intended as a later point of comparison for the other data. </w:t>
      </w:r>
    </w:p>
    <w:p w14:paraId="556F659A" w14:textId="2E892C5E" w:rsidR="00222E27" w:rsidRPr="004C0D10" w:rsidRDefault="00FC5C0A" w:rsidP="00FC5C0A">
      <w:pPr>
        <w:pStyle w:val="Heading3"/>
        <w:rPr>
          <w:rFonts w:ascii="Times New Roman" w:hAnsi="Times New Roman" w:cs="Times New Roman"/>
          <w:b/>
          <w:color w:val="auto"/>
          <w:sz w:val="32"/>
          <w:szCs w:val="32"/>
          <w:lang w:val="en-US"/>
        </w:rPr>
      </w:pPr>
      <w:r w:rsidRPr="004C0D10">
        <w:rPr>
          <w:rFonts w:ascii="Times New Roman" w:hAnsi="Times New Roman" w:cs="Times New Roman"/>
          <w:b/>
          <w:color w:val="auto"/>
          <w:sz w:val="32"/>
          <w:szCs w:val="32"/>
          <w:lang w:val="en-US"/>
        </w:rPr>
        <w:lastRenderedPageBreak/>
        <w:t>Late Bronze Age s</w:t>
      </w:r>
      <w:r w:rsidR="00222E27" w:rsidRPr="004C0D10">
        <w:rPr>
          <w:rFonts w:ascii="Times New Roman" w:hAnsi="Times New Roman" w:cs="Times New Roman"/>
          <w:b/>
          <w:color w:val="auto"/>
          <w:sz w:val="32"/>
          <w:szCs w:val="32"/>
          <w:lang w:val="en-US"/>
        </w:rPr>
        <w:t>ites from Steni</w:t>
      </w:r>
      <w:r w:rsidRPr="004C0D10">
        <w:rPr>
          <w:rFonts w:ascii="Times New Roman" w:hAnsi="Times New Roman" w:cs="Times New Roman"/>
          <w:b/>
          <w:color w:val="auto"/>
          <w:sz w:val="32"/>
          <w:szCs w:val="32"/>
          <w:lang w:val="en-US"/>
        </w:rPr>
        <w:t>ldgård region in Vesthimmerland</w:t>
      </w:r>
      <w:r w:rsidR="004C0D10" w:rsidRPr="004C0D10">
        <w:rPr>
          <w:rFonts w:ascii="Times New Roman" w:hAnsi="Times New Roman" w:cs="Times New Roman"/>
          <w:b/>
          <w:color w:val="auto"/>
          <w:sz w:val="32"/>
          <w:szCs w:val="32"/>
          <w:lang w:val="en-US"/>
        </w:rPr>
        <w:t>:</w:t>
      </w:r>
    </w:p>
    <w:p w14:paraId="5F77DD43" w14:textId="77777777" w:rsidR="004C0D10" w:rsidRPr="004C0D10" w:rsidRDefault="004C0D10" w:rsidP="004C0D10">
      <w:pPr>
        <w:rPr>
          <w:lang w:val="en-US"/>
        </w:rPr>
      </w:pPr>
    </w:p>
    <w:p w14:paraId="2D99B0B2" w14:textId="1191D81A" w:rsidR="00222E27" w:rsidRPr="004C0D10" w:rsidRDefault="00222E27" w:rsidP="00FC5C0A">
      <w:pPr>
        <w:pStyle w:val="Heading2"/>
        <w:rPr>
          <w:rFonts w:ascii="Times New Roman" w:hAnsi="Times New Roman" w:cs="Times New Roman"/>
          <w:b/>
          <w:color w:val="auto"/>
          <w:sz w:val="28"/>
          <w:szCs w:val="28"/>
          <w:lang w:val="en-US"/>
        </w:rPr>
      </w:pPr>
      <w:r w:rsidRPr="004C0D10">
        <w:rPr>
          <w:rFonts w:ascii="Times New Roman" w:hAnsi="Times New Roman" w:cs="Times New Roman"/>
          <w:b/>
          <w:color w:val="auto"/>
          <w:sz w:val="28"/>
          <w:szCs w:val="28"/>
          <w:lang w:val="en-US"/>
        </w:rPr>
        <w:t>VMÅ 2560 (</w:t>
      </w:r>
      <w:r w:rsidR="00960A94" w:rsidRPr="004C0D10">
        <w:rPr>
          <w:rFonts w:ascii="Times New Roman" w:hAnsi="Times New Roman" w:cs="Times New Roman"/>
          <w:b/>
          <w:color w:val="auto"/>
          <w:sz w:val="28"/>
          <w:szCs w:val="28"/>
          <w:lang w:val="en-US"/>
        </w:rPr>
        <w:t xml:space="preserve">FF </w:t>
      </w:r>
      <w:r w:rsidRPr="004C0D10">
        <w:rPr>
          <w:rFonts w:ascii="Times New Roman" w:hAnsi="Times New Roman" w:cs="Times New Roman"/>
          <w:b/>
          <w:color w:val="auto"/>
          <w:sz w:val="28"/>
          <w:szCs w:val="28"/>
          <w:lang w:val="en-US"/>
        </w:rPr>
        <w:t>120814-75)</w:t>
      </w:r>
    </w:p>
    <w:p w14:paraId="7EC0DAB4" w14:textId="0F6A068B" w:rsidR="001711ED" w:rsidRPr="004C0D10" w:rsidRDefault="00222E27" w:rsidP="004C0D10">
      <w:pPr>
        <w:spacing w:line="480" w:lineRule="auto"/>
        <w:ind w:firstLine="720"/>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It was in preparation for just such an expansion of the “Stenildhøj” housing development that rescue excavations by Vesthimmerlands Museum were conducted at the grave mound VMÅ 2560 (120814-75) in 2006. The mound contained a central grave from the Single Grave Culture, an inhumation from the Dagger Period, urns and cremation graves from the Bronze Age/Early Iron Age as well as pits with burned materials and two potential cult areas possibly connected to funerary rituals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2A7St3fv","properties":{"formattedCitation":"[23]","plainCitation":"[23]","noteIndex":0},"citationItems":[{"id":1850,"uris":["http://zotero.org/users/6882198/items/Q4LHVEXL"],"uri":["http://zotero.org/users/6882198/items/Q4LHVEXL"],"itemData":{"id":1850,"type":"report","archive":"Slots og Kulturstyrelsen","event-place":"Slots og Kulturstyrelsen","genre":"Udgravningsberetning","number":"120814-75, KUAS 2003-2122-1384","page":"1-28","publisher-place":"Slots og Kulturstyrelsen","title":"Udgravningsberetning VMÅ 2560 Stenildhøjbakken","author":[{"family":"Clemmensen","given":"Benita"}],"issued":{"date-parts":[["2007"]]}}}],"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23]</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For the present research, we sampled material from two urns from the southern part of the grave mound for strontium isotope analysis (Urns A22 and A23). </w:t>
      </w:r>
    </w:p>
    <w:p w14:paraId="6660798F" w14:textId="035BE9A5" w:rsidR="00222E27" w:rsidRPr="004C0D10" w:rsidRDefault="00222E27" w:rsidP="00FC5C0A">
      <w:pPr>
        <w:spacing w:line="480" w:lineRule="auto"/>
        <w:ind w:firstLine="720"/>
        <w:rPr>
          <w:rFonts w:ascii="Times New Roman" w:hAnsi="Times New Roman" w:cs="Times New Roman"/>
          <w:sz w:val="24"/>
          <w:szCs w:val="24"/>
          <w:lang w:val="en-US"/>
        </w:rPr>
      </w:pPr>
      <w:r w:rsidRPr="004C0D10">
        <w:rPr>
          <w:rFonts w:ascii="Times New Roman" w:hAnsi="Times New Roman" w:cs="Times New Roman"/>
          <w:sz w:val="24"/>
          <w:szCs w:val="24"/>
          <w:lang w:val="en-US"/>
        </w:rPr>
        <w:t>The deposition of Urn A22 was carefully arranged. The conical urn was placed in a stone-packed cut and included a lid set in p</w:t>
      </w:r>
      <w:r w:rsidR="00766DFB" w:rsidRPr="004C0D10">
        <w:rPr>
          <w:rFonts w:ascii="Times New Roman" w:hAnsi="Times New Roman" w:cs="Times New Roman"/>
          <w:sz w:val="24"/>
          <w:szCs w:val="24"/>
          <w:lang w:val="en-US"/>
        </w:rPr>
        <w:t xml:space="preserve">lace with some type of sealant </w:t>
      </w:r>
      <w:r w:rsidRPr="004C0D10">
        <w:rPr>
          <w:rFonts w:ascii="Times New Roman" w:hAnsi="Times New Roman" w:cs="Times New Roman"/>
          <w:sz w:val="24"/>
          <w:szCs w:val="24"/>
          <w:lang w:val="en-US"/>
        </w:rPr>
        <w:t xml:space="preserve">on top of which a flat stone had been placed. The urn contained charcoal and burned human bones as well as the shoulder blade and longbones of an avian. Osteological analyses suggest that the human bones represent those of an adult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ZJY91wi7","properties":{"formattedCitation":"[23]","plainCitation":"[23]","noteIndex":0},"citationItems":[{"id":1850,"uris":["http://zotero.org/users/6882198/items/Q4LHVEXL"],"uri":["http://zotero.org/users/6882198/items/Q4LHVEXL"],"itemData":{"id":1850,"type":"report","archive":"Slots og Kulturstyrelsen","event-place":"Slots og Kulturstyrelsen","genre":"Udgravningsberetning","number":"120814-75, KUAS 2003-2122-1384","page":"1-28","publisher-place":"Slots og Kulturstyrelsen","title":"Udgravningsberetning VMÅ 2560 Stenildhøjbakken","author":[{"family":"Clemmensen","given":"Benita"}],"issued":{"date-parts":[["2007"]]}},"locator":"10","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23]</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Additional grave goods included the tusk of a boar (which showed signs of having also been placed on the cremation pyre, as it was burned black) as well as one small bronze ring and a further bronze fragment. This urn likely dates from the Late Bronze Age (ibid). For the present research, we sampled an adult upper second molar (VMÅ 2560 x 133 Urn A22; KF1844) and a pars petrosa (VMÅ 2560 x 132 Urn A22; KF1842) from the human material as well as the boar tusk from the faunal material (VMÅ 2560 x 133 Urn A22; KF1843). </w:t>
      </w:r>
    </w:p>
    <w:p w14:paraId="1E243DFD" w14:textId="0AB4734F" w:rsidR="00222E27" w:rsidRPr="004C0D10" w:rsidRDefault="00222E27" w:rsidP="00FC5C0A">
      <w:pPr>
        <w:spacing w:line="480" w:lineRule="auto"/>
        <w:ind w:firstLine="720"/>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The second urn sampled from the south side of this mound was Urn A23, which was placed on a large stone within stone packing. Urn A23 differed from Urn 22 insofar as it was double conical in shape and had a thick lid with an interior </w:t>
      </w:r>
      <w:r w:rsidR="00FC4C53" w:rsidRPr="004C0D10">
        <w:rPr>
          <w:rFonts w:ascii="Times New Roman" w:hAnsi="Times New Roman" w:cs="Times New Roman"/>
          <w:sz w:val="24"/>
          <w:szCs w:val="24"/>
          <w:lang w:val="en-US"/>
        </w:rPr>
        <w:t>lip (F</w:t>
      </w:r>
      <w:r w:rsidRPr="004C0D10">
        <w:rPr>
          <w:rFonts w:ascii="Times New Roman" w:hAnsi="Times New Roman" w:cs="Times New Roman"/>
          <w:sz w:val="24"/>
          <w:szCs w:val="24"/>
          <w:lang w:val="en-US"/>
        </w:rPr>
        <w:t>al</w:t>
      </w:r>
      <w:r w:rsidR="00FC4C53" w:rsidRPr="004C0D10">
        <w:rPr>
          <w:rFonts w:ascii="Times New Roman" w:hAnsi="Times New Roman" w:cs="Times New Roman"/>
          <w:sz w:val="24"/>
          <w:szCs w:val="24"/>
          <w:lang w:val="en-US"/>
        </w:rPr>
        <w:t>z)</w:t>
      </w:r>
      <w:r w:rsidRPr="004C0D10">
        <w:rPr>
          <w:rFonts w:ascii="Times New Roman" w:hAnsi="Times New Roman" w:cs="Times New Roman"/>
          <w:sz w:val="24"/>
          <w:szCs w:val="24"/>
          <w:lang w:val="en-US"/>
        </w:rPr>
        <w:t xml:space="preserve">. Like Urn A22, the lid of Urn A23 was closed with some kind of sealant, which the excavators note may possibly be birch tar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84Hm8twN","properties":{"formattedCitation":"[23]","plainCitation":"[23]","noteIndex":0},"citationItems":[{"id":1850,"uris":["http://zotero.org/users/6882198/items/Q4LHVEXL"],"uri":["http://zotero.org/users/6882198/items/Q4LHVEXL"],"itemData":{"id":1850,"type":"report","archive":"Slots og Kulturstyrelsen","event-place":"Slots og Kulturstyrelsen","genre":"Udgravningsberetning","number":"120814-75, KUAS 2003-2122-1384","page":"1-28","publisher-place":"Slots og Kulturstyrelsen","title":"Udgravningsberetning VMÅ 2560 Stenildhøjbakken","author":[{"family":"Clemmensen","given":"Benita"}],"issued":{"date-parts":[["2007"]]}},"locator":"11","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23]</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Many of the bones within Urn A23 were blue-toned in colour, suggesting a low cremation </w:t>
      </w:r>
      <w:r w:rsidRPr="004C0D10">
        <w:rPr>
          <w:rFonts w:ascii="Times New Roman" w:hAnsi="Times New Roman" w:cs="Times New Roman"/>
          <w:sz w:val="24"/>
          <w:szCs w:val="24"/>
          <w:lang w:val="en-US"/>
        </w:rPr>
        <w:lastRenderedPageBreak/>
        <w:t xml:space="preserve">temperature (ibid). Traces of green staining present on the bones are notable, probably as the result of bronze corrosion from the grave goods, as has been described from other contemporary contexts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Sl9Ub6tg","properties":{"unsorted":true,"formattedCitation":"[24\\uc0\\u8211{}27]","plainCitation":"[24–27]","noteIndex":0},"citationItems":[{"id":1194,"uris":["http://zotero.org/users/6882198/items/ISGJIU7V"],"uri":["http://zotero.org/users/6882198/items/ISGJIU7V"],"itemData":{"id":1194,"type":"article-journal","container-title":"Open Archaeology","page":"101-122","title":"Portable XRF on Prehistoric Bronze Artifacts: Limitations and Use for the Detection of Bronze Age Metal Workshops","volume":"3","author":[{"family":"Nørgaard","given":"H. W."}],"issued":{"date-parts":[["2017"]]}},"label":"page"},{"id":1227,"uris":["http://zotero.org/users/6882198/items/EXPTWRKX"],"uri":["http://zotero.org/users/6882198/items/EXPTWRKX"],"itemData":{"id":1227,"type":"article-journal","container-title":"Heritage Science","issue":"21","page":"1-10","title":"Micro-stratigraphical investigation on corrosion layers in ancient Bronze artefacts by scanning electron microscopy energy dispersive spectrometry and optical microscopy","volume":"1","author":[{"family":"Oudbashi","given":"O."},{"family":"Emami","given":"S. M."},{"family":"Ahmadi","given":"H."},{"family":"Davami","given":"P."}],"issued":{"date-parts":[["2013"]]}},"label":"page"},{"id":1359,"uris":["http://zotero.org/users/6882198/items/UJYUWNN2"],"uri":["http://zotero.org/users/6882198/items/UJYUWNN2"],"itemData":{"id":1359,"type":"article-journal","container-title":"Corrosion Science","issue":"12","page":"2083-2111","title":"Morphology and Mechanisms of formation of Natural Patinas on Archaeological Cu-Sn Alloys","volume":"40","author":[{"family":"Robbiola","given":"L."},{"family":"Blengino","given":"J.-M."},{"family":"Fiaud","given":"C."}],"issued":{"date-parts":[["1998"]]}},"label":"page"},{"id":308,"uris":["http://zotero.org/users/6882198/items/EAU69T3D"],"uri":["http://zotero.org/users/6882198/items/EAU69T3D"],"itemData":{"id":308,"type":"chapter","container-title":"Ancient and Historic Metals: Conservation and Scientific Research","event-place":"Cincinnati, Ohio","page":"85-118","publisher":"J. Paul Getty Trust","publisher-place":"Cincinnati, Ohio","title":"Chinese bronzes: casting, finishing, patination and corrosion","author":[{"family":"Chase","given":"W."}],"editor":[{"family":"Scott","given":"D."},{"family":"Podnay","given":"J."},{"family":"Considine","given":"B."}],"issued":{"date-parts":[["1994"]]}},"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szCs w:val="24"/>
          <w:lang w:val="en-US"/>
        </w:rPr>
        <w:t>[24–27]</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The urn contained fire-cracked flint, three unworked amber pieces, a finely-knapped arrowhead, a further broken fragment of another knapped object, a strike-a-light, a fossilized sea urchin, some bronze wire, a bronze needle, a bronze razor and a bronze awl. This urn likely dates from the Late Bronze Age (ibid). For the present research, we sampled a pars petrosa from this urn (VMÅ 2560 x 28 Urn A23; KF1840).</w:t>
      </w:r>
    </w:p>
    <w:p w14:paraId="724607B9" w14:textId="6CB0185B" w:rsidR="00222E27" w:rsidRPr="004C0D10" w:rsidRDefault="00222E27" w:rsidP="00FC5C0A">
      <w:pPr>
        <w:pStyle w:val="Heading3"/>
        <w:rPr>
          <w:rFonts w:ascii="Times New Roman" w:hAnsi="Times New Roman" w:cs="Times New Roman"/>
          <w:b/>
          <w:color w:val="auto"/>
          <w:sz w:val="28"/>
          <w:szCs w:val="28"/>
          <w:lang w:val="en-US"/>
        </w:rPr>
      </w:pPr>
      <w:r w:rsidRPr="004C0D10">
        <w:rPr>
          <w:rFonts w:ascii="Times New Roman" w:hAnsi="Times New Roman" w:cs="Times New Roman"/>
          <w:b/>
          <w:color w:val="auto"/>
          <w:sz w:val="28"/>
          <w:szCs w:val="28"/>
          <w:lang w:val="en-US"/>
        </w:rPr>
        <w:t>VMÅ 2542 (</w:t>
      </w:r>
      <w:r w:rsidR="00960A94" w:rsidRPr="004C0D10">
        <w:rPr>
          <w:rFonts w:ascii="Times New Roman" w:hAnsi="Times New Roman" w:cs="Times New Roman"/>
          <w:b/>
          <w:color w:val="auto"/>
          <w:sz w:val="28"/>
          <w:szCs w:val="28"/>
          <w:lang w:val="en-US"/>
        </w:rPr>
        <w:t xml:space="preserve">FF </w:t>
      </w:r>
      <w:r w:rsidRPr="004C0D10">
        <w:rPr>
          <w:rFonts w:ascii="Times New Roman" w:hAnsi="Times New Roman" w:cs="Times New Roman"/>
          <w:b/>
          <w:color w:val="auto"/>
          <w:sz w:val="28"/>
          <w:szCs w:val="28"/>
          <w:lang w:val="en-US"/>
        </w:rPr>
        <w:t>120814-71)</w:t>
      </w:r>
    </w:p>
    <w:p w14:paraId="03A33EDE" w14:textId="6A68E3FB" w:rsidR="00222E27" w:rsidRPr="004C0D10" w:rsidRDefault="00222E27" w:rsidP="00FC5C0A">
      <w:pPr>
        <w:spacing w:line="480" w:lineRule="auto"/>
        <w:ind w:firstLine="720"/>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The second over-ploughed grave mound from which this study sampled material was atypical insofar as the central portion of the mound contained a possible grave surrounded by five post holes. Vesthimmerlands Museum’s 2006 excavation also uncovered the remainder of a Roman Iron Age grave discovered in the mound in 1921 in addition to a burned area and two urn graves from the Late Bronze Age. It is worth noting that </w:t>
      </w:r>
      <w:r w:rsidR="00FC4C53" w:rsidRPr="004C0D10">
        <w:rPr>
          <w:rFonts w:ascii="Times New Roman" w:hAnsi="Times New Roman" w:cs="Times New Roman"/>
          <w:sz w:val="24"/>
          <w:szCs w:val="24"/>
          <w:lang w:val="en-US"/>
        </w:rPr>
        <w:t>a set</w:t>
      </w:r>
      <w:r w:rsidRPr="004C0D10">
        <w:rPr>
          <w:rFonts w:ascii="Times New Roman" w:hAnsi="Times New Roman" w:cs="Times New Roman"/>
          <w:sz w:val="24"/>
          <w:szCs w:val="24"/>
          <w:lang w:val="en-US"/>
        </w:rPr>
        <w:t xml:space="preserve"> of wheel tracks were also discovered to the south of the excavation area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dqF8NvXm","properties":{"formattedCitation":"[28]","plainCitation":"[28]","noteIndex":0},"citationItems":[{"id":1852,"uris":["http://zotero.org/users/6882198/items/8IFFMFQC"],"uri":["http://zotero.org/users/6882198/items/8IFFMFQC"],"itemData":{"id":1852,"type":"report","event-place":"Slots og Kulturstyrelsen","genre":"Udgravningsberetning","number":"120814-71, KUAS 2003-2122-1199","publisher-place":"Slots og Kulturstyrelsen","title":"Udgravningsberetning VMÅ 2542 Stenildhøjbakken","author":[{"family":"Clemmensen","given":"Benita"}],"issued":{"date-parts":[["2007"]]}}}],"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28]</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w:t>
      </w:r>
    </w:p>
    <w:p w14:paraId="28AF8B77" w14:textId="311E9887" w:rsidR="00222E27" w:rsidRPr="004C0D10" w:rsidRDefault="00222E27" w:rsidP="00FC5C0A">
      <w:pPr>
        <w:spacing w:line="480" w:lineRule="auto"/>
        <w:ind w:firstLine="720"/>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From this mound, we took a sample from a lower second molar from Urn A4 (VMÅ 2542 x13 Urn A4; KF1841), which was located on the southeast side of the mound. As was the case with the previous urns, VMA2542 Urn A4 was placed very carefully; in this instance, it was supported by four fist-sized stones. The urn was tall, narrow and double-conical in shape and had a small opening. Unfortunately, this urn was broken into many small fragments. The cremated material from the urn contained both bones and teeth. It may be important to note that the lack of wear on the surviving occlusal surfaces of the teeth may be indicative of the younger age of the deceased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OoyZZzs4","properties":{"formattedCitation":"[28]","plainCitation":"[28]","noteIndex":0},"citationItems":[{"id":1852,"uris":["http://zotero.org/users/6882198/items/8IFFMFQC"],"uri":["http://zotero.org/users/6882198/items/8IFFMFQC"],"itemData":{"id":1852,"type":"report","event-place":"Slots og Kulturstyrelsen","genre":"Udgravningsberetning","number":"120814-71, KUAS 2003-2122-1199","publisher-place":"Slots og Kulturstyrelsen","title":"Udgravningsberetning VMÅ 2542 Stenildhøjbakken","author":[{"family":"Clemmensen","given":"Benita"}],"issued":{"date-parts":[["2007"]]}},"locator":"8","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28]</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The urn also contained a bronze rivet with a round head ornamented with concentric circles as well as some seeds (x9). On the whole, the paucity of charcoal in the urn intimates that the bones </w:t>
      </w:r>
      <w:r w:rsidRPr="004C0D10">
        <w:rPr>
          <w:rFonts w:ascii="Times New Roman" w:hAnsi="Times New Roman" w:cs="Times New Roman"/>
          <w:sz w:val="24"/>
          <w:szCs w:val="24"/>
          <w:lang w:val="en-US"/>
        </w:rPr>
        <w:lastRenderedPageBreak/>
        <w:t xml:space="preserve">may have been cleaned before they were placed inside. The excavators suggest a Late Bronze Age date for this context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dkEV6M3V","properties":{"formattedCitation":"[28]","plainCitation":"[28]","noteIndex":0},"citationItems":[{"id":1852,"uris":["http://zotero.org/users/6882198/items/8IFFMFQC"],"uri":["http://zotero.org/users/6882198/items/8IFFMFQC"],"itemData":{"id":1852,"type":"report","event-place":"Slots og Kulturstyrelsen","genre":"Udgravningsberetning","number":"120814-71, KUAS 2003-2122-1199","publisher-place":"Slots og Kulturstyrelsen","title":"Udgravningsberetning VMÅ 2542 Stenildhøjbakken","author":[{"family":"Clemmensen","given":"Benita"}],"issued":{"date-parts":[["2007"]]}},"locator":"8","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28]</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w:t>
      </w:r>
    </w:p>
    <w:p w14:paraId="3E91D48A" w14:textId="1FCA517E" w:rsidR="00222E27" w:rsidRPr="004C0D10" w:rsidRDefault="00222E27" w:rsidP="00FC5C0A">
      <w:pPr>
        <w:pStyle w:val="Heading3"/>
        <w:rPr>
          <w:rFonts w:ascii="Times New Roman" w:hAnsi="Times New Roman" w:cs="Times New Roman"/>
          <w:b/>
          <w:color w:val="auto"/>
          <w:sz w:val="28"/>
          <w:szCs w:val="28"/>
          <w:lang w:val="en-US"/>
        </w:rPr>
      </w:pPr>
      <w:r w:rsidRPr="004C0D10">
        <w:rPr>
          <w:rFonts w:ascii="Times New Roman" w:hAnsi="Times New Roman" w:cs="Times New Roman"/>
          <w:b/>
          <w:color w:val="auto"/>
          <w:sz w:val="28"/>
          <w:szCs w:val="28"/>
          <w:lang w:val="en-US"/>
        </w:rPr>
        <w:t>VMÅ 2883 (</w:t>
      </w:r>
      <w:r w:rsidR="00960A94" w:rsidRPr="004C0D10">
        <w:rPr>
          <w:rFonts w:ascii="Times New Roman" w:hAnsi="Times New Roman" w:cs="Times New Roman"/>
          <w:b/>
          <w:color w:val="auto"/>
          <w:sz w:val="28"/>
          <w:szCs w:val="28"/>
          <w:lang w:val="en-US"/>
        </w:rPr>
        <w:t xml:space="preserve">FF </w:t>
      </w:r>
      <w:r w:rsidRPr="004C0D10">
        <w:rPr>
          <w:rFonts w:ascii="Times New Roman" w:hAnsi="Times New Roman" w:cs="Times New Roman"/>
          <w:b/>
          <w:color w:val="auto"/>
          <w:sz w:val="28"/>
          <w:szCs w:val="28"/>
          <w:lang w:val="en-US"/>
        </w:rPr>
        <w:t>120814-61 to 63)</w:t>
      </w:r>
    </w:p>
    <w:p w14:paraId="7B937664" w14:textId="70D040F2" w:rsidR="00222E27" w:rsidRPr="004C0D10" w:rsidRDefault="00222E27" w:rsidP="00FC5C0A">
      <w:pPr>
        <w:spacing w:line="480" w:lineRule="auto"/>
        <w:ind w:firstLine="720"/>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The most recent archaeological activities at Stenildhøj are the source for our final three samples. In 2018, the villa district in Stenildhøj in Aars was expanded. Before the construction, Vesthimmerlands Museum was given permission to investigate a range of Stone Age and Bronze Age funerary areas and settlement zones. In this way, the three overploughed grave mounds which yielded our last three samples (see below) were excavated </w:t>
      </w:r>
      <w:r w:rsidR="0079622D" w:rsidRPr="004C0D10">
        <w:rPr>
          <w:rFonts w:ascii="Times New Roman" w:hAnsi="Times New Roman" w:cs="Times New Roman"/>
          <w:sz w:val="24"/>
          <w:szCs w:val="24"/>
          <w:lang w:val="en-US"/>
        </w:rPr>
        <w:t>as well as</w:t>
      </w:r>
      <w:r w:rsidRPr="004C0D10">
        <w:rPr>
          <w:rFonts w:ascii="Times New Roman" w:hAnsi="Times New Roman" w:cs="Times New Roman"/>
          <w:sz w:val="24"/>
          <w:szCs w:val="24"/>
          <w:lang w:val="en-US"/>
        </w:rPr>
        <w:t xml:space="preserve"> </w:t>
      </w:r>
      <w:r w:rsidR="0079622D" w:rsidRPr="004C0D10">
        <w:rPr>
          <w:rFonts w:ascii="Times New Roman" w:hAnsi="Times New Roman" w:cs="Times New Roman"/>
          <w:sz w:val="24"/>
          <w:szCs w:val="24"/>
          <w:lang w:val="en-US"/>
        </w:rPr>
        <w:t xml:space="preserve">several other features and </w:t>
      </w:r>
      <w:r w:rsidRPr="004C0D10">
        <w:rPr>
          <w:rFonts w:ascii="Times New Roman" w:hAnsi="Times New Roman" w:cs="Times New Roman"/>
          <w:sz w:val="24"/>
          <w:szCs w:val="24"/>
          <w:lang w:val="en-US"/>
        </w:rPr>
        <w:t xml:space="preserve">areas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0HlWsrRm","properties":{"formattedCitation":"[29]","plainCitation":"[29]","noteIndex":0},"citationItems":[{"id":1847,"uris":["http://zotero.org/users/6882198/items/KJCRGHV8"],"uri":["http://zotero.org/users/6882198/items/KJCRGHV8"],"itemData":{"id":1847,"type":"report","archive":"Slots og Kulturstyrelsen","event-place":"Slots og Kulturstyrelsen","genre":"Udgravningsberetning","number":"120814-423, KUAS No 17/00070","page":"1-187","publisher-place":"Slots og Kulturstyrelsen","title":"Udgravningsberetning VMÅ 2883 Stenildhøjbakken 2017, Års sogn, Års herred, Ålborg amt. Sted nr. 12.08.14-432. KUAS nr. 17/00070","author":[{"family":"Nielsen","given":"Simon Kjær"}],"issued":{"date-parts":[["2018"]]}}}],"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29]</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w:t>
      </w:r>
    </w:p>
    <w:p w14:paraId="6331C65F" w14:textId="0E923747" w:rsidR="00222E27" w:rsidRPr="004C0D10" w:rsidRDefault="00222E27" w:rsidP="00FC5C0A">
      <w:pPr>
        <w:spacing w:line="480" w:lineRule="auto"/>
        <w:ind w:firstLine="720"/>
        <w:rPr>
          <w:rFonts w:ascii="Times New Roman" w:hAnsi="Times New Roman" w:cs="Times New Roman"/>
          <w:sz w:val="24"/>
          <w:szCs w:val="24"/>
          <w:lang w:val="en-US"/>
        </w:rPr>
      </w:pPr>
      <w:r w:rsidRPr="004C0D10">
        <w:rPr>
          <w:rFonts w:ascii="Times New Roman" w:hAnsi="Times New Roman" w:cs="Times New Roman"/>
          <w:sz w:val="24"/>
          <w:szCs w:val="24"/>
          <w:lang w:val="en-US"/>
        </w:rPr>
        <w:t>For the current research, three separate samples were taken from three separate mounds within the Stenildgårdbakken (VMÅ 2883) region. The first of these samples was a lower first or second premolar which was taken from Urn A267 (VMÅ</w:t>
      </w:r>
      <w:r w:rsidR="00771039" w:rsidRPr="004C0D10">
        <w:rPr>
          <w:rFonts w:ascii="Times New Roman" w:hAnsi="Times New Roman" w:cs="Times New Roman"/>
          <w:sz w:val="24"/>
          <w:szCs w:val="24"/>
          <w:lang w:val="en-US"/>
        </w:rPr>
        <w:t xml:space="preserve"> 2</w:t>
      </w:r>
      <w:r w:rsidRPr="004C0D10">
        <w:rPr>
          <w:rFonts w:ascii="Times New Roman" w:hAnsi="Times New Roman" w:cs="Times New Roman"/>
          <w:sz w:val="24"/>
          <w:szCs w:val="24"/>
          <w:lang w:val="en-US"/>
        </w:rPr>
        <w:t xml:space="preserve">883 x 136 Urn A267; KF 1838).  Urn A267 was located on the periphery of mound A648 (120814-63), and counted as one of the mound’s four cremations. Urn A267 was tall and narrow with a faint double-conical shape and was placed near to a large stone on the eastern side of the mound. This lid of the urn included a central knob and was somewhat misshapen, which may have contributed to the fact that the lid had fallen into the urn at some point prior to its discovery. Typologically, the urn can be dated to the Late Bronze Age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EIpij0h3","properties":{"formattedCitation":"[29]","plainCitation":"[29]","noteIndex":0},"citationItems":[{"id":1847,"uris":["http://zotero.org/users/6882198/items/KJCRGHV8"],"uri":["http://zotero.org/users/6882198/items/KJCRGHV8"],"itemData":{"id":1847,"type":"report","archive":"Slots og Kulturstyrelsen","event-place":"Slots og Kulturstyrelsen","genre":"Udgravningsberetning","number":"120814-423, KUAS No 17/00070","page":"1-187","publisher-place":"Slots og Kulturstyrelsen","title":"Udgravningsberetning VMÅ 2883 Stenildhøjbakken 2017, Års sogn, Års herred, Ålborg amt. Sted nr. 12.08.14-432. KUAS nr. 17/00070","author":[{"family":"Nielsen","given":"Simon Kjær"}],"issued":{"date-parts":[["2018"]]}},"locator":"43","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29]</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w:t>
      </w:r>
    </w:p>
    <w:p w14:paraId="07942805" w14:textId="17CA8AEE" w:rsidR="00222E27" w:rsidRPr="004C0D10" w:rsidRDefault="00222E27" w:rsidP="00FC5C0A">
      <w:pPr>
        <w:spacing w:line="480" w:lineRule="auto"/>
        <w:ind w:firstLine="720"/>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A further two samples were taken for the present study. One of these (a pars petrosa) came from Urn A349 (VMÅ 2883 x202; KF 1839). Urn A349 was one of three secondary urn graves within mound A650 (120814-61). This urn was placed on the northeastern side of the mound. Unfortunately, the top of the urn was lost due to plough damage. No further grave goods were apparent.  However, typological analysis of the base of the urn allowed excavators to date it to the Late Bronze Age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6ffk4PuR","properties":{"formattedCitation":"[29]","plainCitation":"[29]","noteIndex":0},"citationItems":[{"id":1847,"uris":["http://zotero.org/users/6882198/items/KJCRGHV8"],"uri":["http://zotero.org/users/6882198/items/KJCRGHV8"],"itemData":{"id":1847,"type":"report","archive":"Slots og Kulturstyrelsen","event-place":"Slots og Kulturstyrelsen","genre":"Udgravningsberetning","number":"120814-423, KUAS No 17/00070","page":"1-187","publisher-place":"Slots og Kulturstyrelsen","title":"Udgravningsberetning VMÅ 2883 Stenildhøjbakken 2017, Års sogn, Års herred, Ålborg amt. Sted nr. 12.08.14-432. KUAS nr. 17/00070","author":[{"family":"Nielsen","given":"Simon Kjær"}],"issued":{"date-parts":[["2018"]]}},"locator":"62","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29]</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w:t>
      </w:r>
    </w:p>
    <w:p w14:paraId="59D004CF" w14:textId="79BD3DEA" w:rsidR="00222E27" w:rsidRPr="004C0D10" w:rsidRDefault="00222E27" w:rsidP="00FC5C0A">
      <w:pPr>
        <w:spacing w:line="480" w:lineRule="auto"/>
        <w:ind w:firstLine="720"/>
        <w:rPr>
          <w:rFonts w:ascii="Times New Roman" w:hAnsi="Times New Roman" w:cs="Times New Roman"/>
          <w:sz w:val="24"/>
          <w:szCs w:val="24"/>
          <w:lang w:val="en-US"/>
        </w:rPr>
      </w:pPr>
      <w:r w:rsidRPr="004C0D10">
        <w:rPr>
          <w:rFonts w:ascii="Times New Roman" w:hAnsi="Times New Roman" w:cs="Times New Roman"/>
          <w:sz w:val="24"/>
          <w:szCs w:val="24"/>
          <w:lang w:val="en-US"/>
        </w:rPr>
        <w:lastRenderedPageBreak/>
        <w:t xml:space="preserve">The final sample was taken from Urn A521, and was found in the periphery of grave mound A649 (120814-62). One of two secondary cremation graves within the mound, Urn A521 was placed in a little stone cist on the eastern side of mound A649. The cut for the deposition of the urn was deep and straight and was packed with flat stones which lined the urn on all sides as well as top and bottom. The bones contained within the urn where burned white. The urn can typologically be dated to the Late Bronze Age </w:t>
      </w:r>
      <w:r w:rsidRPr="004C0D10">
        <w:rPr>
          <w:rFonts w:ascii="Times New Roman" w:hAnsi="Times New Roman" w:cs="Times New Roman"/>
          <w:sz w:val="24"/>
          <w:szCs w:val="24"/>
          <w:lang w:val="en-US"/>
        </w:rPr>
        <w:fldChar w:fldCharType="begin"/>
      </w:r>
      <w:r w:rsidR="00D76A9A" w:rsidRPr="004C0D10">
        <w:rPr>
          <w:rFonts w:ascii="Times New Roman" w:hAnsi="Times New Roman" w:cs="Times New Roman"/>
          <w:sz w:val="24"/>
          <w:szCs w:val="24"/>
          <w:lang w:val="en-US"/>
        </w:rPr>
        <w:instrText xml:space="preserve"> ADDIN ZOTERO_ITEM CSL_CITATION {"citationID":"PxvhqXW4","properties":{"formattedCitation":"[29]","plainCitation":"[29]","noteIndex":0},"citationItems":[{"id":1847,"uris":["http://zotero.org/users/6882198/items/KJCRGHV8"],"uri":["http://zotero.org/users/6882198/items/KJCRGHV8"],"itemData":{"id":1847,"type":"report","archive":"Slots og Kulturstyrelsen","event-place":"Slots og Kulturstyrelsen","genre":"Udgravningsberetning","number":"120814-423, KUAS No 17/00070","page":"1-187","publisher-place":"Slots og Kulturstyrelsen","title":"Udgravningsberetning VMÅ 2883 Stenildhøjbakken 2017, Års sogn, Års herred, Ålborg amt. Sted nr. 12.08.14-432. KUAS nr. 17/00070","author":[{"family":"Nielsen","given":"Simon Kjær"}],"issued":{"date-parts":[["2018"]]}},"locator":"55","label":"page"}],"schema":"https://github.com/citation-style-language/schema/raw/master/csl-citation.json"} </w:instrText>
      </w:r>
      <w:r w:rsidRPr="004C0D10">
        <w:rPr>
          <w:rFonts w:ascii="Times New Roman" w:hAnsi="Times New Roman" w:cs="Times New Roman"/>
          <w:sz w:val="24"/>
          <w:szCs w:val="24"/>
          <w:lang w:val="en-US"/>
        </w:rPr>
        <w:fldChar w:fldCharType="separate"/>
      </w:r>
      <w:r w:rsidR="00D76A9A" w:rsidRPr="004C0D10">
        <w:rPr>
          <w:rFonts w:ascii="Times New Roman" w:hAnsi="Times New Roman" w:cs="Times New Roman"/>
          <w:sz w:val="24"/>
          <w:lang w:val="en-US"/>
        </w:rPr>
        <w:t>[29]</w:t>
      </w:r>
      <w:r w:rsidRPr="004C0D10">
        <w:rPr>
          <w:rFonts w:ascii="Times New Roman" w:hAnsi="Times New Roman" w:cs="Times New Roman"/>
          <w:sz w:val="24"/>
          <w:szCs w:val="24"/>
          <w:lang w:val="en-US"/>
        </w:rPr>
        <w:fldChar w:fldCharType="end"/>
      </w:r>
      <w:r w:rsidRPr="004C0D10">
        <w:rPr>
          <w:rFonts w:ascii="Times New Roman" w:hAnsi="Times New Roman" w:cs="Times New Roman"/>
          <w:sz w:val="24"/>
          <w:szCs w:val="24"/>
          <w:lang w:val="en-US"/>
        </w:rPr>
        <w:t xml:space="preserve">. A </w:t>
      </w:r>
      <w:r w:rsidRPr="004C0D10">
        <w:rPr>
          <w:rFonts w:ascii="Times New Roman" w:hAnsi="Times New Roman" w:cs="Times New Roman"/>
          <w:i/>
          <w:sz w:val="24"/>
          <w:szCs w:val="24"/>
          <w:lang w:val="en-US"/>
        </w:rPr>
        <w:t>pars petrosa</w:t>
      </w:r>
      <w:r w:rsidRPr="004C0D10">
        <w:rPr>
          <w:rFonts w:ascii="Times New Roman" w:hAnsi="Times New Roman" w:cs="Times New Roman"/>
          <w:sz w:val="24"/>
          <w:szCs w:val="24"/>
          <w:lang w:val="en-US"/>
        </w:rPr>
        <w:t xml:space="preserve"> was sampled from this urn (VMÅ 2883 x 174 Urn A521; KF 1837). </w:t>
      </w:r>
    </w:p>
    <w:p w14:paraId="0F8AC1E1" w14:textId="331F87B4" w:rsidR="00222E27" w:rsidRPr="004C0D10" w:rsidRDefault="00222E27" w:rsidP="00FC5C0A">
      <w:pPr>
        <w:pStyle w:val="Heading1"/>
        <w:rPr>
          <w:rFonts w:ascii="Times New Roman" w:hAnsi="Times New Roman" w:cs="Times New Roman"/>
          <w:b/>
          <w:color w:val="auto"/>
          <w:sz w:val="36"/>
          <w:szCs w:val="36"/>
        </w:rPr>
      </w:pPr>
      <w:r w:rsidRPr="004C0D10">
        <w:rPr>
          <w:rFonts w:ascii="Times New Roman" w:hAnsi="Times New Roman" w:cs="Times New Roman"/>
          <w:b/>
          <w:color w:val="auto"/>
          <w:sz w:val="36"/>
          <w:szCs w:val="36"/>
        </w:rPr>
        <w:t>Bibliography:</w:t>
      </w:r>
    </w:p>
    <w:p w14:paraId="533877AA" w14:textId="77777777" w:rsidR="00010164" w:rsidRPr="004C0D10" w:rsidRDefault="00222E27" w:rsidP="00010164">
      <w:pPr>
        <w:pStyle w:val="Bibliography"/>
        <w:rPr>
          <w:rFonts w:ascii="Times New Roman" w:hAnsi="Times New Roman" w:cs="Times New Roman"/>
          <w:sz w:val="24"/>
          <w:szCs w:val="24"/>
        </w:rPr>
      </w:pPr>
      <w:r w:rsidRPr="004C0D10">
        <w:rPr>
          <w:lang w:val="en-US"/>
        </w:rPr>
        <w:fldChar w:fldCharType="begin"/>
      </w:r>
      <w:r w:rsidR="00D76A9A" w:rsidRPr="004C0D10">
        <w:instrText xml:space="preserve"> ADDIN ZOTERO_BIBL {"uncited":[],"omitted":[],"custom":[]} CSL_BIBLIOGRAPHY </w:instrText>
      </w:r>
      <w:r w:rsidRPr="004C0D10">
        <w:rPr>
          <w:lang w:val="en-US"/>
        </w:rPr>
        <w:fldChar w:fldCharType="separate"/>
      </w:r>
      <w:r w:rsidR="00010164" w:rsidRPr="004C0D10">
        <w:rPr>
          <w:rFonts w:ascii="Times New Roman" w:hAnsi="Times New Roman" w:cs="Times New Roman"/>
          <w:sz w:val="24"/>
          <w:szCs w:val="24"/>
        </w:rPr>
        <w:t xml:space="preserve">1. </w:t>
      </w:r>
      <w:r w:rsidR="00010164" w:rsidRPr="004C0D10">
        <w:rPr>
          <w:rFonts w:ascii="Times New Roman" w:hAnsi="Times New Roman" w:cs="Times New Roman"/>
          <w:sz w:val="24"/>
          <w:szCs w:val="24"/>
        </w:rPr>
        <w:tab/>
        <w:t xml:space="preserve">Vedsted J, Thomsen PO. Villerup Beretning. København; 1982. </w:t>
      </w:r>
    </w:p>
    <w:p w14:paraId="3853A214" w14:textId="77777777" w:rsidR="00010164" w:rsidRPr="004C0D10" w:rsidRDefault="00010164" w:rsidP="00010164">
      <w:pPr>
        <w:pStyle w:val="Bibliography"/>
        <w:rPr>
          <w:rFonts w:ascii="Times New Roman" w:hAnsi="Times New Roman" w:cs="Times New Roman"/>
          <w:sz w:val="24"/>
          <w:szCs w:val="24"/>
          <w:lang w:val="en-US"/>
        </w:rPr>
      </w:pPr>
      <w:r w:rsidRPr="004C0D10">
        <w:rPr>
          <w:rFonts w:ascii="Times New Roman" w:hAnsi="Times New Roman" w:cs="Times New Roman"/>
          <w:sz w:val="24"/>
          <w:szCs w:val="24"/>
        </w:rPr>
        <w:t xml:space="preserve">2. </w:t>
      </w:r>
      <w:r w:rsidRPr="004C0D10">
        <w:rPr>
          <w:rFonts w:ascii="Times New Roman" w:hAnsi="Times New Roman" w:cs="Times New Roman"/>
          <w:sz w:val="24"/>
          <w:szCs w:val="24"/>
        </w:rPr>
        <w:tab/>
        <w:t xml:space="preserve">Aner E, Kersten K. Die Funde der ältesten Bronzezeit des nordischen Kreises in Dänemark, Schleswig-Holstein und Niedersachsen: Thisted. </w:t>
      </w:r>
      <w:r w:rsidRPr="004C0D10">
        <w:rPr>
          <w:rFonts w:ascii="Times New Roman" w:hAnsi="Times New Roman" w:cs="Times New Roman"/>
          <w:sz w:val="24"/>
          <w:szCs w:val="24"/>
          <w:lang w:val="en-US"/>
        </w:rPr>
        <w:t xml:space="preserve">Neumünster and Copenhagen: Nationalmuseet and Wachholtz; 2001. </w:t>
      </w:r>
    </w:p>
    <w:p w14:paraId="7B7DB3A0" w14:textId="77777777" w:rsidR="00010164" w:rsidRPr="004C0D10" w:rsidRDefault="00010164" w:rsidP="00010164">
      <w:pPr>
        <w:pStyle w:val="Bibliography"/>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3. </w:t>
      </w:r>
      <w:r w:rsidRPr="004C0D10">
        <w:rPr>
          <w:rFonts w:ascii="Times New Roman" w:hAnsi="Times New Roman" w:cs="Times New Roman"/>
          <w:sz w:val="24"/>
          <w:szCs w:val="24"/>
          <w:lang w:val="en-US"/>
        </w:rPr>
        <w:tab/>
        <w:t xml:space="preserve">Olsen A-LH, Bech J-H. </w:t>
      </w:r>
      <w:r w:rsidRPr="004C0D10">
        <w:rPr>
          <w:rFonts w:ascii="Times New Roman" w:hAnsi="Times New Roman" w:cs="Times New Roman"/>
          <w:sz w:val="24"/>
          <w:szCs w:val="24"/>
        </w:rPr>
        <w:t xml:space="preserve">Damsgård. En overpløjet høj fra ældre bronzealder per. </w:t>
      </w:r>
      <w:r w:rsidRPr="004C0D10">
        <w:rPr>
          <w:rFonts w:ascii="Times New Roman" w:hAnsi="Times New Roman" w:cs="Times New Roman"/>
          <w:sz w:val="24"/>
          <w:szCs w:val="24"/>
          <w:lang w:val="en-US"/>
        </w:rPr>
        <w:t xml:space="preserve">III med stenkiste og ligbrændingsgrube. KUML. 1993;1993–1994: 158–198. </w:t>
      </w:r>
    </w:p>
    <w:p w14:paraId="20610394" w14:textId="77777777" w:rsidR="00010164" w:rsidRPr="004C0D10" w:rsidRDefault="00010164" w:rsidP="00010164">
      <w:pPr>
        <w:pStyle w:val="Bibliography"/>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4. </w:t>
      </w:r>
      <w:r w:rsidRPr="004C0D10">
        <w:rPr>
          <w:rFonts w:ascii="Times New Roman" w:hAnsi="Times New Roman" w:cs="Times New Roman"/>
          <w:sz w:val="24"/>
          <w:szCs w:val="24"/>
          <w:lang w:val="en-US"/>
        </w:rPr>
        <w:tab/>
        <w:t xml:space="preserve">Olsen A-LH. Egshvile: A Bronze Age barrow with early urn graves from Thy. Journal of Danish Archaeology. 1992;9: 133–152. </w:t>
      </w:r>
    </w:p>
    <w:p w14:paraId="44D30162" w14:textId="77777777" w:rsidR="00010164" w:rsidRPr="004C0D10" w:rsidRDefault="00010164" w:rsidP="00010164">
      <w:pPr>
        <w:pStyle w:val="Bibliography"/>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5. </w:t>
      </w:r>
      <w:r w:rsidRPr="004C0D10">
        <w:rPr>
          <w:rFonts w:ascii="Times New Roman" w:hAnsi="Times New Roman" w:cs="Times New Roman"/>
          <w:sz w:val="24"/>
          <w:szCs w:val="24"/>
          <w:lang w:val="en-US"/>
        </w:rPr>
        <w:tab/>
        <w:t>Hornstrup KM, Olsen J, Heinemeier J, Thrane H, Bennike P. A new absolute danish bronze age chronology as based on radiocarbon dating of cremated bone samples from burials. Acta Archaeologica. 2012;83: 9–10. doi:https://doi.org/10.1111/j.1600-0390.2012.00513.x</w:t>
      </w:r>
    </w:p>
    <w:p w14:paraId="6DE8E46A"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lang w:val="en-US"/>
        </w:rPr>
        <w:t xml:space="preserve">6. </w:t>
      </w:r>
      <w:r w:rsidRPr="004C0D10">
        <w:rPr>
          <w:rFonts w:ascii="Times New Roman" w:hAnsi="Times New Roman" w:cs="Times New Roman"/>
          <w:sz w:val="24"/>
          <w:szCs w:val="24"/>
          <w:lang w:val="en-US"/>
        </w:rPr>
        <w:tab/>
        <w:t xml:space="preserve">Alexanderson V. Anthropological Analyses Egshvile. </w:t>
      </w:r>
      <w:r w:rsidRPr="004C0D10">
        <w:rPr>
          <w:rFonts w:ascii="Times New Roman" w:hAnsi="Times New Roman" w:cs="Times New Roman"/>
          <w:sz w:val="24"/>
          <w:szCs w:val="24"/>
        </w:rPr>
        <w:t xml:space="preserve">København; 1990. </w:t>
      </w:r>
    </w:p>
    <w:p w14:paraId="1A8FB238"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t xml:space="preserve">7. </w:t>
      </w:r>
      <w:r w:rsidRPr="004C0D10">
        <w:rPr>
          <w:rFonts w:ascii="Times New Roman" w:hAnsi="Times New Roman" w:cs="Times New Roman"/>
          <w:sz w:val="24"/>
          <w:szCs w:val="24"/>
        </w:rPr>
        <w:tab/>
        <w:t xml:space="preserve">Brøndsted J. Beretning Erslev. København; 1929. </w:t>
      </w:r>
    </w:p>
    <w:p w14:paraId="15B4BDA0"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t xml:space="preserve">8. </w:t>
      </w:r>
      <w:r w:rsidRPr="004C0D10">
        <w:rPr>
          <w:rFonts w:ascii="Times New Roman" w:hAnsi="Times New Roman" w:cs="Times New Roman"/>
          <w:sz w:val="24"/>
          <w:szCs w:val="24"/>
        </w:rPr>
        <w:tab/>
        <w:t xml:space="preserve">Broholm HC. Danmarks Bronzealder. Copenhagen: Nyt Nordisk Forlag Arnold Busck; 1943. </w:t>
      </w:r>
    </w:p>
    <w:p w14:paraId="51DB6E34"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t xml:space="preserve">9. </w:t>
      </w:r>
      <w:r w:rsidRPr="004C0D10">
        <w:rPr>
          <w:rFonts w:ascii="Times New Roman" w:hAnsi="Times New Roman" w:cs="Times New Roman"/>
          <w:sz w:val="24"/>
          <w:szCs w:val="24"/>
        </w:rPr>
        <w:tab/>
        <w:t xml:space="preserve">Olsen A-LH. Nørhågaard. København; 1982. </w:t>
      </w:r>
    </w:p>
    <w:p w14:paraId="6A1F9AE1"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t xml:space="preserve">10. </w:t>
      </w:r>
      <w:r w:rsidRPr="004C0D10">
        <w:rPr>
          <w:rFonts w:ascii="Times New Roman" w:hAnsi="Times New Roman" w:cs="Times New Roman"/>
          <w:sz w:val="24"/>
          <w:szCs w:val="24"/>
        </w:rPr>
        <w:tab/>
        <w:t xml:space="preserve">Frei KM, Bergerbrant S, Sjögren K-G, Jørkov ML, Lynnerup N, Harvig L, et al. </w:t>
      </w:r>
      <w:r w:rsidRPr="004C0D10">
        <w:rPr>
          <w:rFonts w:ascii="Times New Roman" w:hAnsi="Times New Roman" w:cs="Times New Roman"/>
          <w:sz w:val="24"/>
          <w:szCs w:val="24"/>
          <w:lang w:val="en-US"/>
        </w:rPr>
        <w:t xml:space="preserve">Mapping human mobility during the third and second millennia BC in present-day Denmark. </w:t>
      </w:r>
      <w:r w:rsidRPr="004C0D10">
        <w:rPr>
          <w:rFonts w:ascii="Times New Roman" w:hAnsi="Times New Roman" w:cs="Times New Roman"/>
          <w:sz w:val="24"/>
          <w:szCs w:val="24"/>
        </w:rPr>
        <w:t>PLOS ONE. 2019;14: e0219850. doi:10.1371/journal.pone.0219850</w:t>
      </w:r>
    </w:p>
    <w:p w14:paraId="59858958"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t xml:space="preserve">11. </w:t>
      </w:r>
      <w:r w:rsidRPr="004C0D10">
        <w:rPr>
          <w:rFonts w:ascii="Times New Roman" w:hAnsi="Times New Roman" w:cs="Times New Roman"/>
          <w:sz w:val="24"/>
          <w:szCs w:val="24"/>
        </w:rPr>
        <w:tab/>
        <w:t xml:space="preserve">Andersen S. Katalog Antropologiske Analyser Nørhågaard. København; </w:t>
      </w:r>
    </w:p>
    <w:p w14:paraId="72F2EC7A"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t xml:space="preserve">12. </w:t>
      </w:r>
      <w:r w:rsidRPr="004C0D10">
        <w:rPr>
          <w:rFonts w:ascii="Times New Roman" w:hAnsi="Times New Roman" w:cs="Times New Roman"/>
          <w:sz w:val="24"/>
          <w:szCs w:val="24"/>
        </w:rPr>
        <w:tab/>
        <w:t xml:space="preserve">Bech J-H, Roesgaard Hansen M. Thy 5055 Ginnerup: Beretning for udgravning af en overpløjet høj med centralgrav og to samhørende ligbrændningsgruber. København; 2014. </w:t>
      </w:r>
    </w:p>
    <w:p w14:paraId="6C66F9A8"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lastRenderedPageBreak/>
        <w:t xml:space="preserve">13. </w:t>
      </w:r>
      <w:r w:rsidRPr="004C0D10">
        <w:rPr>
          <w:rFonts w:ascii="Times New Roman" w:hAnsi="Times New Roman" w:cs="Times New Roman"/>
          <w:sz w:val="24"/>
          <w:szCs w:val="24"/>
        </w:rPr>
        <w:tab/>
        <w:t xml:space="preserve">Skals I, Wiinblad T. Udgravning af bronzealdergrav fra Ginnerup optaget som præparat. Danmarks Grundforskningsfonds Center for Textilsforskning: Bevaringsafdelingen Nationalmuseet; 2013. </w:t>
      </w:r>
    </w:p>
    <w:p w14:paraId="45848D41"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t xml:space="preserve">14. </w:t>
      </w:r>
      <w:r w:rsidRPr="004C0D10">
        <w:rPr>
          <w:rFonts w:ascii="Times New Roman" w:hAnsi="Times New Roman" w:cs="Times New Roman"/>
          <w:sz w:val="24"/>
          <w:szCs w:val="24"/>
        </w:rPr>
        <w:tab/>
        <w:t xml:space="preserve">Thomsen CJ. Beretning Hvidegaard. 1845. </w:t>
      </w:r>
    </w:p>
    <w:p w14:paraId="092BCDC2"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t xml:space="preserve">15. </w:t>
      </w:r>
      <w:r w:rsidRPr="004C0D10">
        <w:rPr>
          <w:rFonts w:ascii="Times New Roman" w:hAnsi="Times New Roman" w:cs="Times New Roman"/>
          <w:sz w:val="24"/>
          <w:szCs w:val="24"/>
        </w:rPr>
        <w:tab/>
        <w:t xml:space="preserve">Aner E, Kersten K. Die Funde der älteren Bronzezeit des nordischen Kreises in Dänemark, Schleswig-Holstein und Niedersachsen. Frederiksborg und Københavns Amt. Neumünster and Copenhagen: Nationalmuseet and Karl Wacholtz Verlag; 1973. </w:t>
      </w:r>
    </w:p>
    <w:p w14:paraId="70814877"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lang w:val="en-US"/>
        </w:rPr>
        <w:t xml:space="preserve">16. </w:t>
      </w:r>
      <w:r w:rsidRPr="004C0D10">
        <w:rPr>
          <w:rFonts w:ascii="Times New Roman" w:hAnsi="Times New Roman" w:cs="Times New Roman"/>
          <w:sz w:val="24"/>
          <w:szCs w:val="24"/>
          <w:lang w:val="en-US"/>
        </w:rPr>
        <w:tab/>
        <w:t xml:space="preserve">Montelius O. Dating in the Bronze Age. </w:t>
      </w:r>
      <w:r w:rsidRPr="004C0D10">
        <w:rPr>
          <w:rFonts w:ascii="Times New Roman" w:hAnsi="Times New Roman" w:cs="Times New Roman"/>
          <w:sz w:val="24"/>
          <w:szCs w:val="24"/>
        </w:rPr>
        <w:t xml:space="preserve">Stockholm: K. Viterhets Historie och Antikvitetsakademien; 1986. </w:t>
      </w:r>
    </w:p>
    <w:p w14:paraId="2AC5F7E4" w14:textId="77777777" w:rsidR="00010164" w:rsidRPr="004C0D10" w:rsidRDefault="00010164" w:rsidP="00010164">
      <w:pPr>
        <w:pStyle w:val="Bibliography"/>
        <w:rPr>
          <w:rFonts w:ascii="Times New Roman" w:hAnsi="Times New Roman" w:cs="Times New Roman"/>
          <w:sz w:val="24"/>
          <w:szCs w:val="24"/>
          <w:lang w:val="en-US"/>
        </w:rPr>
      </w:pPr>
      <w:r w:rsidRPr="004C0D10">
        <w:rPr>
          <w:rFonts w:ascii="Times New Roman" w:hAnsi="Times New Roman" w:cs="Times New Roman"/>
          <w:sz w:val="24"/>
          <w:szCs w:val="24"/>
        </w:rPr>
        <w:t xml:space="preserve">17. </w:t>
      </w:r>
      <w:r w:rsidRPr="004C0D10">
        <w:rPr>
          <w:rFonts w:ascii="Times New Roman" w:hAnsi="Times New Roman" w:cs="Times New Roman"/>
          <w:sz w:val="24"/>
          <w:szCs w:val="24"/>
        </w:rPr>
        <w:tab/>
        <w:t xml:space="preserve">Jensen J. Danmarks Oldtid Bronzealder 2000-500 f. Kr. </w:t>
      </w:r>
      <w:r w:rsidRPr="004C0D10">
        <w:rPr>
          <w:rFonts w:ascii="Times New Roman" w:hAnsi="Times New Roman" w:cs="Times New Roman"/>
          <w:sz w:val="24"/>
          <w:szCs w:val="24"/>
          <w:lang w:val="en-US"/>
        </w:rPr>
        <w:t xml:space="preserve">Copenhagen: Gyldendal; 2006. </w:t>
      </w:r>
    </w:p>
    <w:p w14:paraId="07C3A6A5"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lang w:val="en-US"/>
        </w:rPr>
        <w:t xml:space="preserve">18. </w:t>
      </w:r>
      <w:r w:rsidRPr="004C0D10">
        <w:rPr>
          <w:rFonts w:ascii="Times New Roman" w:hAnsi="Times New Roman" w:cs="Times New Roman"/>
          <w:sz w:val="24"/>
          <w:szCs w:val="24"/>
          <w:lang w:val="en-US"/>
        </w:rPr>
        <w:tab/>
        <w:t xml:space="preserve">Vandkilde H. From Stone to Bronze. The Metalwork of the Late Neolithic and Earliest Bronze Age in Denmark. </w:t>
      </w:r>
      <w:r w:rsidRPr="004C0D10">
        <w:rPr>
          <w:rFonts w:ascii="Times New Roman" w:hAnsi="Times New Roman" w:cs="Times New Roman"/>
          <w:sz w:val="24"/>
          <w:szCs w:val="24"/>
        </w:rPr>
        <w:t xml:space="preserve">Aarhus: Jysk Arkaeologisk Selskab/Aarhus University Press; 1996. </w:t>
      </w:r>
    </w:p>
    <w:p w14:paraId="77DCBFFC"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t xml:space="preserve">19. </w:t>
      </w:r>
      <w:r w:rsidRPr="004C0D10">
        <w:rPr>
          <w:rFonts w:ascii="Times New Roman" w:hAnsi="Times New Roman" w:cs="Times New Roman"/>
          <w:sz w:val="24"/>
          <w:szCs w:val="24"/>
        </w:rPr>
        <w:tab/>
        <w:t xml:space="preserve">Boye V. Beretning Maglehøj. 1888. </w:t>
      </w:r>
    </w:p>
    <w:p w14:paraId="6ABE21A7"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t xml:space="preserve">20. </w:t>
      </w:r>
      <w:r w:rsidRPr="004C0D10">
        <w:rPr>
          <w:rFonts w:ascii="Times New Roman" w:hAnsi="Times New Roman" w:cs="Times New Roman"/>
          <w:sz w:val="24"/>
          <w:szCs w:val="24"/>
        </w:rPr>
        <w:tab/>
        <w:t xml:space="preserve">Herbst CF. Hvidegaards Fundet. Annaler for Nordisk Oldkyndighed og Historie. 1848; 336–352. </w:t>
      </w:r>
    </w:p>
    <w:p w14:paraId="1B1DEE4B"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t xml:space="preserve">21. </w:t>
      </w:r>
      <w:r w:rsidRPr="004C0D10">
        <w:rPr>
          <w:rFonts w:ascii="Times New Roman" w:hAnsi="Times New Roman" w:cs="Times New Roman"/>
          <w:sz w:val="24"/>
          <w:szCs w:val="24"/>
        </w:rPr>
        <w:tab/>
        <w:t>Kristensen HV. Først danske fund af knogler fra æskulapsnog (</w:t>
      </w:r>
      <w:r w:rsidRPr="004C0D10">
        <w:rPr>
          <w:rFonts w:ascii="Times New Roman" w:hAnsi="Times New Roman" w:cs="Times New Roman"/>
          <w:i/>
          <w:iCs/>
          <w:sz w:val="24"/>
          <w:szCs w:val="24"/>
        </w:rPr>
        <w:t>Zamenis longissimus</w:t>
      </w:r>
      <w:r w:rsidRPr="004C0D10">
        <w:rPr>
          <w:rFonts w:ascii="Times New Roman" w:hAnsi="Times New Roman" w:cs="Times New Roman"/>
          <w:sz w:val="24"/>
          <w:szCs w:val="24"/>
        </w:rPr>
        <w:t xml:space="preserve">) i bronzealdergrav. Nordisk Herpetologisk Forening. 2008;3: 82–86. </w:t>
      </w:r>
    </w:p>
    <w:p w14:paraId="664B78ED"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t xml:space="preserve">22. </w:t>
      </w:r>
      <w:r w:rsidRPr="004C0D10">
        <w:rPr>
          <w:rFonts w:ascii="Times New Roman" w:hAnsi="Times New Roman" w:cs="Times New Roman"/>
          <w:sz w:val="24"/>
          <w:szCs w:val="24"/>
        </w:rPr>
        <w:tab/>
        <w:t xml:space="preserve">Aaris-Sørensen K. Danmarks forhistoriske dyreverden. København: Glydendal; 1988. </w:t>
      </w:r>
    </w:p>
    <w:p w14:paraId="786B1973" w14:textId="77777777" w:rsidR="00010164" w:rsidRPr="004C0D10" w:rsidRDefault="00010164" w:rsidP="00010164">
      <w:pPr>
        <w:pStyle w:val="Bibliography"/>
        <w:rPr>
          <w:rFonts w:ascii="Times New Roman" w:hAnsi="Times New Roman" w:cs="Times New Roman"/>
          <w:sz w:val="24"/>
          <w:szCs w:val="24"/>
          <w:lang w:val="en-US"/>
        </w:rPr>
      </w:pPr>
      <w:r w:rsidRPr="004C0D10">
        <w:rPr>
          <w:rFonts w:ascii="Times New Roman" w:hAnsi="Times New Roman" w:cs="Times New Roman"/>
          <w:sz w:val="24"/>
          <w:szCs w:val="24"/>
        </w:rPr>
        <w:t xml:space="preserve">23. </w:t>
      </w:r>
      <w:r w:rsidRPr="004C0D10">
        <w:rPr>
          <w:rFonts w:ascii="Times New Roman" w:hAnsi="Times New Roman" w:cs="Times New Roman"/>
          <w:sz w:val="24"/>
          <w:szCs w:val="24"/>
        </w:rPr>
        <w:tab/>
        <w:t xml:space="preserve">Clemmensen B. Udgravningsberetning VMÅ 2560 Stenildhøjbakken. </w:t>
      </w:r>
      <w:r w:rsidRPr="004C0D10">
        <w:rPr>
          <w:rFonts w:ascii="Times New Roman" w:hAnsi="Times New Roman" w:cs="Times New Roman"/>
          <w:sz w:val="24"/>
          <w:szCs w:val="24"/>
          <w:lang w:val="en-US"/>
        </w:rPr>
        <w:t xml:space="preserve">Slots og Kulturstyrelsen; 2007 pp. 1–28. Report No.: 120814–75, KUAS 2003-2122–1384. </w:t>
      </w:r>
    </w:p>
    <w:p w14:paraId="3FBC4C8F" w14:textId="77777777" w:rsidR="00010164" w:rsidRPr="004C0D10" w:rsidRDefault="00010164" w:rsidP="00010164">
      <w:pPr>
        <w:pStyle w:val="Bibliography"/>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24. </w:t>
      </w:r>
      <w:r w:rsidRPr="004C0D10">
        <w:rPr>
          <w:rFonts w:ascii="Times New Roman" w:hAnsi="Times New Roman" w:cs="Times New Roman"/>
          <w:sz w:val="24"/>
          <w:szCs w:val="24"/>
          <w:lang w:val="en-US"/>
        </w:rPr>
        <w:tab/>
        <w:t xml:space="preserve">Nørgaard HW. Portable XRF on Prehistoric Bronze Artifacts: Limitations and Use for the Detection of Bronze Age Metal Workshops. Open Archaeology. 2017;3: 101–122. </w:t>
      </w:r>
    </w:p>
    <w:p w14:paraId="35D1E67D" w14:textId="77777777" w:rsidR="00010164" w:rsidRPr="004C0D10" w:rsidRDefault="00010164" w:rsidP="00010164">
      <w:pPr>
        <w:pStyle w:val="Bibliography"/>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25. </w:t>
      </w:r>
      <w:r w:rsidRPr="004C0D10">
        <w:rPr>
          <w:rFonts w:ascii="Times New Roman" w:hAnsi="Times New Roman" w:cs="Times New Roman"/>
          <w:sz w:val="24"/>
          <w:szCs w:val="24"/>
          <w:lang w:val="en-US"/>
        </w:rPr>
        <w:tab/>
        <w:t xml:space="preserve">Oudbashi O, Emami SM, Ahmadi H, Davami P. Micro-stratigraphical investigation on corrosion layers in ancient Bronze artefacts by scanning electron microscopy energy dispersive spectrometry and optical microscopy. Heritage Science. 2013;1: 1–10. </w:t>
      </w:r>
    </w:p>
    <w:p w14:paraId="50840966" w14:textId="77777777" w:rsidR="00010164" w:rsidRPr="004C0D10" w:rsidRDefault="00010164" w:rsidP="00010164">
      <w:pPr>
        <w:pStyle w:val="Bibliography"/>
        <w:rPr>
          <w:rFonts w:ascii="Times New Roman" w:hAnsi="Times New Roman" w:cs="Times New Roman"/>
          <w:sz w:val="24"/>
          <w:szCs w:val="24"/>
          <w:lang w:val="en-US"/>
        </w:rPr>
      </w:pPr>
      <w:r w:rsidRPr="004C0D10">
        <w:rPr>
          <w:rFonts w:ascii="Times New Roman" w:hAnsi="Times New Roman" w:cs="Times New Roman"/>
          <w:sz w:val="24"/>
          <w:szCs w:val="24"/>
          <w:lang w:val="en-US"/>
        </w:rPr>
        <w:t xml:space="preserve">26. </w:t>
      </w:r>
      <w:r w:rsidRPr="004C0D10">
        <w:rPr>
          <w:rFonts w:ascii="Times New Roman" w:hAnsi="Times New Roman" w:cs="Times New Roman"/>
          <w:sz w:val="24"/>
          <w:szCs w:val="24"/>
          <w:lang w:val="en-US"/>
        </w:rPr>
        <w:tab/>
        <w:t xml:space="preserve">Robbiola L, Blengino J-M, Fiaud C. Morphology and Mechanisms of formation of Natural Patinas on Archaeological Cu-Sn Alloys. Corrosion Science. 1998;40: 2083–2111. </w:t>
      </w:r>
    </w:p>
    <w:p w14:paraId="74696C89"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lang w:val="en-US"/>
        </w:rPr>
        <w:t xml:space="preserve">27. </w:t>
      </w:r>
      <w:r w:rsidRPr="004C0D10">
        <w:rPr>
          <w:rFonts w:ascii="Times New Roman" w:hAnsi="Times New Roman" w:cs="Times New Roman"/>
          <w:sz w:val="24"/>
          <w:szCs w:val="24"/>
          <w:lang w:val="en-US"/>
        </w:rPr>
        <w:tab/>
        <w:t xml:space="preserve">Chase W. Chinese bronzes: casting, finishing, patination and corrosion. In: Scott D, Podnay J, Considine B, editors. Ancient and Historic Metals: Conservation and Scientific Research. </w:t>
      </w:r>
      <w:r w:rsidRPr="004C0D10">
        <w:rPr>
          <w:rFonts w:ascii="Times New Roman" w:hAnsi="Times New Roman" w:cs="Times New Roman"/>
          <w:sz w:val="24"/>
          <w:szCs w:val="24"/>
        </w:rPr>
        <w:t xml:space="preserve">Cincinnati, Ohio: J. Paul Getty Trust; 1994. pp. 85–118. </w:t>
      </w:r>
    </w:p>
    <w:p w14:paraId="0B75C5D9"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t xml:space="preserve">28. </w:t>
      </w:r>
      <w:r w:rsidRPr="004C0D10">
        <w:rPr>
          <w:rFonts w:ascii="Times New Roman" w:hAnsi="Times New Roman" w:cs="Times New Roman"/>
          <w:sz w:val="24"/>
          <w:szCs w:val="24"/>
        </w:rPr>
        <w:tab/>
        <w:t xml:space="preserve">Clemmensen B. Udgravningsberetning VMÅ 2542 Stenildhøjbakken. Slots og Kulturstyrelsen; 2007. Report No.: 120814–71, KUAS 2003-2122–1199. </w:t>
      </w:r>
    </w:p>
    <w:p w14:paraId="4033D5E5" w14:textId="77777777" w:rsidR="00010164" w:rsidRPr="004C0D10" w:rsidRDefault="00010164" w:rsidP="00010164">
      <w:pPr>
        <w:pStyle w:val="Bibliography"/>
        <w:rPr>
          <w:rFonts w:ascii="Times New Roman" w:hAnsi="Times New Roman" w:cs="Times New Roman"/>
          <w:sz w:val="24"/>
          <w:szCs w:val="24"/>
        </w:rPr>
      </w:pPr>
      <w:r w:rsidRPr="004C0D10">
        <w:rPr>
          <w:rFonts w:ascii="Times New Roman" w:hAnsi="Times New Roman" w:cs="Times New Roman"/>
          <w:sz w:val="24"/>
          <w:szCs w:val="24"/>
        </w:rPr>
        <w:lastRenderedPageBreak/>
        <w:t xml:space="preserve">29. </w:t>
      </w:r>
      <w:r w:rsidRPr="004C0D10">
        <w:rPr>
          <w:rFonts w:ascii="Times New Roman" w:hAnsi="Times New Roman" w:cs="Times New Roman"/>
          <w:sz w:val="24"/>
          <w:szCs w:val="24"/>
        </w:rPr>
        <w:tab/>
        <w:t xml:space="preserve">Nielsen SK. Udgravningsberetning VMÅ 2883 Stenildhøjbakken 2017, Års sogn, Års herred, Ålborg amt. Sted nr. 12.08.14-432. KUAS nr. 17/00070. Slots og Kulturstyrelsen; 2018 pp. 1–187. Report No.: 120814–423, KUAS No 17/00070. </w:t>
      </w:r>
    </w:p>
    <w:p w14:paraId="32DE67F9" w14:textId="1FA197A6" w:rsidR="00222E27" w:rsidRPr="004C0D10" w:rsidRDefault="00222E27" w:rsidP="00D76A9A">
      <w:pPr>
        <w:spacing w:line="480" w:lineRule="auto"/>
        <w:rPr>
          <w:rFonts w:ascii="Times New Roman" w:hAnsi="Times New Roman" w:cs="Times New Roman"/>
          <w:sz w:val="24"/>
          <w:szCs w:val="24"/>
        </w:rPr>
      </w:pPr>
      <w:r w:rsidRPr="004C0D10">
        <w:rPr>
          <w:rFonts w:ascii="Times New Roman" w:hAnsi="Times New Roman" w:cs="Times New Roman"/>
          <w:sz w:val="24"/>
          <w:szCs w:val="24"/>
          <w:lang w:val="en-US"/>
        </w:rPr>
        <w:fldChar w:fldCharType="end"/>
      </w:r>
    </w:p>
    <w:p w14:paraId="1947869D" w14:textId="77777777" w:rsidR="00222E27" w:rsidRPr="004C0D10" w:rsidRDefault="00222E27" w:rsidP="00D76A9A">
      <w:pPr>
        <w:spacing w:line="480" w:lineRule="auto"/>
        <w:rPr>
          <w:rFonts w:ascii="Times New Roman" w:hAnsi="Times New Roman" w:cs="Times New Roman"/>
        </w:rPr>
      </w:pPr>
    </w:p>
    <w:p w14:paraId="6803EFA1" w14:textId="77777777" w:rsidR="001A77E3" w:rsidRPr="004C0D10" w:rsidRDefault="001A77E3" w:rsidP="00D76A9A">
      <w:pPr>
        <w:spacing w:line="480" w:lineRule="auto"/>
        <w:rPr>
          <w:rFonts w:ascii="Times New Roman" w:hAnsi="Times New Roman" w:cs="Times New Roman"/>
        </w:rPr>
      </w:pPr>
    </w:p>
    <w:sectPr w:rsidR="001A77E3" w:rsidRPr="004C0D1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2E27"/>
    <w:rsid w:val="000057D6"/>
    <w:rsid w:val="00006137"/>
    <w:rsid w:val="00010164"/>
    <w:rsid w:val="00010A07"/>
    <w:rsid w:val="0005143C"/>
    <w:rsid w:val="000848C9"/>
    <w:rsid w:val="000E7EF1"/>
    <w:rsid w:val="00145C13"/>
    <w:rsid w:val="001711ED"/>
    <w:rsid w:val="001A77E3"/>
    <w:rsid w:val="00222E27"/>
    <w:rsid w:val="0023752C"/>
    <w:rsid w:val="00237AEC"/>
    <w:rsid w:val="002B0F3E"/>
    <w:rsid w:val="002E3BEE"/>
    <w:rsid w:val="003954DB"/>
    <w:rsid w:val="00440E43"/>
    <w:rsid w:val="00496152"/>
    <w:rsid w:val="004C0D10"/>
    <w:rsid w:val="00501298"/>
    <w:rsid w:val="0052406F"/>
    <w:rsid w:val="00563B20"/>
    <w:rsid w:val="00614D6A"/>
    <w:rsid w:val="00640235"/>
    <w:rsid w:val="00687E05"/>
    <w:rsid w:val="006A49EA"/>
    <w:rsid w:val="006B1686"/>
    <w:rsid w:val="006F0443"/>
    <w:rsid w:val="00746515"/>
    <w:rsid w:val="00766DFB"/>
    <w:rsid w:val="00771039"/>
    <w:rsid w:val="0079409D"/>
    <w:rsid w:val="0079622D"/>
    <w:rsid w:val="007B40CA"/>
    <w:rsid w:val="007D22BB"/>
    <w:rsid w:val="008454CD"/>
    <w:rsid w:val="008A5829"/>
    <w:rsid w:val="008B2704"/>
    <w:rsid w:val="008C134B"/>
    <w:rsid w:val="008F3EBC"/>
    <w:rsid w:val="00903105"/>
    <w:rsid w:val="0091653C"/>
    <w:rsid w:val="00960A94"/>
    <w:rsid w:val="0097705A"/>
    <w:rsid w:val="009D11DF"/>
    <w:rsid w:val="009F55C5"/>
    <w:rsid w:val="00A174B7"/>
    <w:rsid w:val="00A33EDC"/>
    <w:rsid w:val="00A96C88"/>
    <w:rsid w:val="00A96DED"/>
    <w:rsid w:val="00AF003B"/>
    <w:rsid w:val="00AF1CF2"/>
    <w:rsid w:val="00B16DFA"/>
    <w:rsid w:val="00B5666C"/>
    <w:rsid w:val="00B934C6"/>
    <w:rsid w:val="00BC537F"/>
    <w:rsid w:val="00BE0CD8"/>
    <w:rsid w:val="00C712E3"/>
    <w:rsid w:val="00C72586"/>
    <w:rsid w:val="00CB4F7B"/>
    <w:rsid w:val="00CC3353"/>
    <w:rsid w:val="00CC79D3"/>
    <w:rsid w:val="00CF0338"/>
    <w:rsid w:val="00D260C5"/>
    <w:rsid w:val="00D57A7F"/>
    <w:rsid w:val="00D76A9A"/>
    <w:rsid w:val="00D85A5A"/>
    <w:rsid w:val="00D86B26"/>
    <w:rsid w:val="00E210C5"/>
    <w:rsid w:val="00E252BA"/>
    <w:rsid w:val="00E3261D"/>
    <w:rsid w:val="00E343F5"/>
    <w:rsid w:val="00E90164"/>
    <w:rsid w:val="00EA2F6A"/>
    <w:rsid w:val="00EE33F9"/>
    <w:rsid w:val="00F332FC"/>
    <w:rsid w:val="00F501FA"/>
    <w:rsid w:val="00F8593A"/>
    <w:rsid w:val="00FC4C53"/>
    <w:rsid w:val="00FC5C0A"/>
    <w:rsid w:val="00FD0A49"/>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F6B1D"/>
  <w15:docId w15:val="{F29FD02D-B808-430D-A54E-3535978E9B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E27"/>
    <w:pPr>
      <w:spacing w:line="256" w:lineRule="auto"/>
    </w:pPr>
    <w:rPr>
      <w:rFonts w:eastAsiaTheme="minorHAnsi"/>
      <w:lang w:val="da-DK"/>
    </w:rPr>
  </w:style>
  <w:style w:type="paragraph" w:styleId="Heading1">
    <w:name w:val="heading 1"/>
    <w:basedOn w:val="Normal"/>
    <w:next w:val="Normal"/>
    <w:link w:val="Heading1Char"/>
    <w:uiPriority w:val="9"/>
    <w:qFormat/>
    <w:rsid w:val="00D76A9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76A9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76A9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22E27"/>
    <w:pPr>
      <w:spacing w:after="0" w:line="240" w:lineRule="auto"/>
    </w:pPr>
    <w:rPr>
      <w:rFonts w:ascii="Times New Roman" w:eastAsia="Times New Roman" w:hAnsi="Times New Roman" w:cs="Times New Roman"/>
      <w:sz w:val="20"/>
      <w:szCs w:val="20"/>
      <w:lang w:val="en-GB" w:eastAsia="da-DK"/>
    </w:rPr>
  </w:style>
  <w:style w:type="character" w:customStyle="1" w:styleId="CommentTextChar">
    <w:name w:val="Comment Text Char"/>
    <w:basedOn w:val="DefaultParagraphFont"/>
    <w:link w:val="CommentText"/>
    <w:uiPriority w:val="99"/>
    <w:rsid w:val="00222E27"/>
    <w:rPr>
      <w:rFonts w:ascii="Times New Roman" w:eastAsia="Times New Roman" w:hAnsi="Times New Roman" w:cs="Times New Roman"/>
      <w:sz w:val="20"/>
      <w:szCs w:val="20"/>
      <w:lang w:val="en-GB" w:eastAsia="da-DK"/>
    </w:rPr>
  </w:style>
  <w:style w:type="character" w:styleId="CommentReference">
    <w:name w:val="annotation reference"/>
    <w:basedOn w:val="DefaultParagraphFont"/>
    <w:uiPriority w:val="99"/>
    <w:semiHidden/>
    <w:unhideWhenUsed/>
    <w:rsid w:val="00222E27"/>
    <w:rPr>
      <w:sz w:val="16"/>
      <w:szCs w:val="16"/>
    </w:rPr>
  </w:style>
  <w:style w:type="character" w:styleId="FootnoteReference">
    <w:name w:val="footnote reference"/>
    <w:basedOn w:val="DefaultParagraphFont"/>
    <w:uiPriority w:val="99"/>
    <w:semiHidden/>
    <w:unhideWhenUsed/>
    <w:rsid w:val="00222E27"/>
    <w:rPr>
      <w:vertAlign w:val="superscript"/>
    </w:rPr>
  </w:style>
  <w:style w:type="paragraph" w:customStyle="1" w:styleId="Default">
    <w:name w:val="Default"/>
    <w:link w:val="DefaultTegn"/>
    <w:rsid w:val="00222E27"/>
    <w:pPr>
      <w:autoSpaceDE w:val="0"/>
      <w:autoSpaceDN w:val="0"/>
      <w:adjustRightInd w:val="0"/>
      <w:spacing w:after="0" w:line="240" w:lineRule="auto"/>
    </w:pPr>
    <w:rPr>
      <w:rFonts w:ascii="Symbol" w:eastAsiaTheme="minorHAnsi" w:hAnsi="Symbol" w:cs="Symbol"/>
      <w:color w:val="000000"/>
      <w:sz w:val="24"/>
      <w:szCs w:val="24"/>
      <w:lang w:val="da-DK"/>
    </w:rPr>
  </w:style>
  <w:style w:type="character" w:customStyle="1" w:styleId="DefaultTegn">
    <w:name w:val="Default Tegn"/>
    <w:basedOn w:val="DefaultParagraphFont"/>
    <w:link w:val="Default"/>
    <w:rsid w:val="00222E27"/>
    <w:rPr>
      <w:rFonts w:ascii="Symbol" w:eastAsiaTheme="minorHAnsi" w:hAnsi="Symbol" w:cs="Symbol"/>
      <w:color w:val="000000"/>
      <w:sz w:val="24"/>
      <w:szCs w:val="24"/>
      <w:lang w:val="da-DK"/>
    </w:rPr>
  </w:style>
  <w:style w:type="paragraph" w:styleId="BalloonText">
    <w:name w:val="Balloon Text"/>
    <w:basedOn w:val="Normal"/>
    <w:link w:val="BalloonTextChar"/>
    <w:uiPriority w:val="99"/>
    <w:semiHidden/>
    <w:unhideWhenUsed/>
    <w:rsid w:val="00222E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2E27"/>
    <w:rPr>
      <w:rFonts w:ascii="Segoe UI" w:eastAsiaTheme="minorHAnsi" w:hAnsi="Segoe UI" w:cs="Segoe UI"/>
      <w:sz w:val="18"/>
      <w:szCs w:val="18"/>
      <w:lang w:val="da-DK"/>
    </w:rPr>
  </w:style>
  <w:style w:type="paragraph" w:styleId="Bibliography">
    <w:name w:val="Bibliography"/>
    <w:basedOn w:val="Normal"/>
    <w:next w:val="Normal"/>
    <w:uiPriority w:val="37"/>
    <w:unhideWhenUsed/>
    <w:rsid w:val="00222E27"/>
    <w:pPr>
      <w:tabs>
        <w:tab w:val="left" w:pos="504"/>
      </w:tabs>
      <w:spacing w:after="240" w:line="240" w:lineRule="auto"/>
      <w:ind w:left="504" w:hanging="504"/>
    </w:pPr>
  </w:style>
  <w:style w:type="character" w:customStyle="1" w:styleId="Heading1Char">
    <w:name w:val="Heading 1 Char"/>
    <w:basedOn w:val="DefaultParagraphFont"/>
    <w:link w:val="Heading1"/>
    <w:uiPriority w:val="9"/>
    <w:rsid w:val="00D76A9A"/>
    <w:rPr>
      <w:rFonts w:asciiTheme="majorHAnsi" w:eastAsiaTheme="majorEastAsia" w:hAnsiTheme="majorHAnsi" w:cstheme="majorBidi"/>
      <w:color w:val="2E74B5" w:themeColor="accent1" w:themeShade="BF"/>
      <w:sz w:val="32"/>
      <w:szCs w:val="32"/>
      <w:lang w:val="da-DK"/>
    </w:rPr>
  </w:style>
  <w:style w:type="character" w:customStyle="1" w:styleId="Heading2Char">
    <w:name w:val="Heading 2 Char"/>
    <w:basedOn w:val="DefaultParagraphFont"/>
    <w:link w:val="Heading2"/>
    <w:uiPriority w:val="9"/>
    <w:rsid w:val="00D76A9A"/>
    <w:rPr>
      <w:rFonts w:asciiTheme="majorHAnsi" w:eastAsiaTheme="majorEastAsia" w:hAnsiTheme="majorHAnsi" w:cstheme="majorBidi"/>
      <w:color w:val="2E74B5" w:themeColor="accent1" w:themeShade="BF"/>
      <w:sz w:val="26"/>
      <w:szCs w:val="26"/>
      <w:lang w:val="da-DK"/>
    </w:rPr>
  </w:style>
  <w:style w:type="character" w:customStyle="1" w:styleId="Heading3Char">
    <w:name w:val="Heading 3 Char"/>
    <w:basedOn w:val="DefaultParagraphFont"/>
    <w:link w:val="Heading3"/>
    <w:uiPriority w:val="9"/>
    <w:rsid w:val="00D76A9A"/>
    <w:rPr>
      <w:rFonts w:asciiTheme="majorHAnsi" w:eastAsiaTheme="majorEastAsia" w:hAnsiTheme="majorHAnsi" w:cstheme="majorBidi"/>
      <w:color w:val="1F4D78" w:themeColor="accent1" w:themeShade="7F"/>
      <w:sz w:val="24"/>
      <w:szCs w:val="24"/>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Zotero\extensions\zoteroWinWordIntegration@zotero.org\install\Zotero.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Zotero.dotm</Template>
  <TotalTime>0</TotalTime>
  <Pages>12</Pages>
  <Words>9476</Words>
  <Characters>54016</Characters>
  <Application>Microsoft Office Word</Application>
  <DocSecurity>0</DocSecurity>
  <Lines>450</Lines>
  <Paragraphs>1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3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iter, Samantha Scott</dc:creator>
  <cp:lastModifiedBy>Vijayakumar A478</cp:lastModifiedBy>
  <cp:revision>3</cp:revision>
  <dcterms:created xsi:type="dcterms:W3CDTF">2021-04-20T07:25:00Z</dcterms:created>
  <dcterms:modified xsi:type="dcterms:W3CDTF">2021-04-22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mcSTRxQw"/&gt;&lt;style id="http://www.zotero.org/styles/plos-one" hasBibliography="1" bibliographyStyleHasBeenSet="1"/&gt;&lt;prefs&gt;&lt;pref name="fieldType" value="Field"/&gt;&lt;/prefs&gt;&lt;/data&gt;</vt:lpwstr>
  </property>
</Properties>
</file>